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4F02" w14:textId="67FB1660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t xml:space="preserve">Supplementary Data </w:t>
      </w:r>
    </w:p>
    <w:p w14:paraId="3455003B" w14:textId="77777777" w:rsidR="00C80E0C" w:rsidRPr="00EA0888" w:rsidRDefault="00C80E0C" w:rsidP="00C80E0C">
      <w:pPr>
        <w:rPr>
          <w:b/>
          <w:bCs/>
        </w:rPr>
      </w:pPr>
    </w:p>
    <w:p w14:paraId="7F2FDC4D" w14:textId="6F766C32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t>Supplementary Table 1a. Patient, tumor, and treatment characteristics separated by position</w:t>
      </w:r>
    </w:p>
    <w:tbl>
      <w:tblPr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440"/>
        <w:gridCol w:w="1426"/>
        <w:gridCol w:w="1321"/>
        <w:gridCol w:w="440"/>
        <w:gridCol w:w="1331"/>
        <w:gridCol w:w="1324"/>
      </w:tblGrid>
      <w:tr w:rsidR="00C80E0C" w:rsidRPr="00EA0888" w14:paraId="630A6741" w14:textId="77777777" w:rsidTr="00B029CC">
        <w:trPr>
          <w:tblHeader/>
        </w:trPr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236C0F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</w:p>
        </w:tc>
        <w:tc>
          <w:tcPr>
            <w:tcW w:w="3187" w:type="dxa"/>
            <w:gridSpan w:val="3"/>
            <w:vAlign w:val="center"/>
          </w:tcPr>
          <w:p w14:paraId="6BF55F7A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Supine Position</w:t>
            </w:r>
          </w:p>
        </w:tc>
        <w:tc>
          <w:tcPr>
            <w:tcW w:w="3095" w:type="dxa"/>
            <w:gridSpan w:val="3"/>
            <w:vAlign w:val="center"/>
          </w:tcPr>
          <w:p w14:paraId="3F5CB7F7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rone Position</w:t>
            </w:r>
          </w:p>
        </w:tc>
      </w:tr>
      <w:tr w:rsidR="00C80E0C" w:rsidRPr="00EA0888" w14:paraId="45F459EC" w14:textId="77777777" w:rsidTr="00B029CC">
        <w:trPr>
          <w:tblHeader/>
        </w:trPr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8115E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</w:rPr>
              <w:t>Characteristic</w:t>
            </w:r>
          </w:p>
        </w:tc>
        <w:tc>
          <w:tcPr>
            <w:tcW w:w="440" w:type="dxa"/>
            <w:vAlign w:val="center"/>
          </w:tcPr>
          <w:p w14:paraId="192EF414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  <w:lang w:eastAsia="zh-CN"/>
              </w:rPr>
              <w:t>N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566E32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  <w:lang w:eastAsia="zh-CN"/>
              </w:rPr>
              <w:t>Mean ± SD</w:t>
            </w:r>
          </w:p>
        </w:tc>
        <w:tc>
          <w:tcPr>
            <w:tcW w:w="1321" w:type="dxa"/>
            <w:vAlign w:val="center"/>
          </w:tcPr>
          <w:p w14:paraId="43CE4037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Median</w:t>
            </w:r>
          </w:p>
          <w:p w14:paraId="5A8265D4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  <w:lang w:eastAsia="zh-CN"/>
              </w:rPr>
              <w:t>(Q1 - Q3)</w:t>
            </w:r>
          </w:p>
        </w:tc>
        <w:tc>
          <w:tcPr>
            <w:tcW w:w="440" w:type="dxa"/>
            <w:vAlign w:val="center"/>
          </w:tcPr>
          <w:p w14:paraId="57896CC7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N</w:t>
            </w:r>
          </w:p>
        </w:tc>
        <w:tc>
          <w:tcPr>
            <w:tcW w:w="1331" w:type="dxa"/>
            <w:vAlign w:val="center"/>
          </w:tcPr>
          <w:p w14:paraId="4E1EE44F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Mean ± SD</w:t>
            </w:r>
          </w:p>
        </w:tc>
        <w:tc>
          <w:tcPr>
            <w:tcW w:w="1324" w:type="dxa"/>
            <w:vAlign w:val="center"/>
          </w:tcPr>
          <w:p w14:paraId="1229989F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Median</w:t>
            </w:r>
          </w:p>
          <w:p w14:paraId="60D0D125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(Q1 - Q3)</w:t>
            </w:r>
          </w:p>
        </w:tc>
      </w:tr>
      <w:tr w:rsidR="00C80E0C" w:rsidRPr="00EA0888" w14:paraId="5F197631" w14:textId="77777777" w:rsidTr="00B029CC">
        <w:trPr>
          <w:tblHeader/>
        </w:trPr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2A98A3" w14:textId="77777777" w:rsidR="00C80E0C" w:rsidRPr="00EA0888" w:rsidRDefault="00C80E0C" w:rsidP="00B029CC">
            <w:pPr>
              <w:rPr>
                <w:b/>
                <w:bCs/>
              </w:rPr>
            </w:pPr>
            <w:r w:rsidRPr="00EA0888">
              <w:t>Age (y)</w:t>
            </w:r>
            <w:r w:rsidRPr="00EA0888">
              <w:rPr>
                <w:b/>
                <w:bCs/>
              </w:rPr>
              <w:t xml:space="preserve"> </w:t>
            </w:r>
          </w:p>
          <w:p w14:paraId="5F2E8040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an ± Standard</w:t>
            </w:r>
          </w:p>
        </w:tc>
        <w:tc>
          <w:tcPr>
            <w:tcW w:w="440" w:type="dxa"/>
            <w:vAlign w:val="center"/>
          </w:tcPr>
          <w:p w14:paraId="15FB0BB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37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FC431E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t>60.0 ± 10.5</w:t>
            </w:r>
          </w:p>
        </w:tc>
        <w:tc>
          <w:tcPr>
            <w:tcW w:w="1321" w:type="dxa"/>
            <w:vAlign w:val="center"/>
          </w:tcPr>
          <w:p w14:paraId="1AA7AA1F" w14:textId="77777777" w:rsidR="00C80E0C" w:rsidRPr="00EA0888" w:rsidRDefault="00C80E0C" w:rsidP="00B029CC">
            <w:pPr>
              <w:jc w:val="center"/>
            </w:pPr>
            <w:r w:rsidRPr="00EA0888">
              <w:t>61.0</w:t>
            </w:r>
          </w:p>
          <w:p w14:paraId="2D36210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53.0 - 67.0)</w:t>
            </w:r>
          </w:p>
        </w:tc>
        <w:tc>
          <w:tcPr>
            <w:tcW w:w="440" w:type="dxa"/>
            <w:vAlign w:val="center"/>
          </w:tcPr>
          <w:p w14:paraId="109E0B79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14</w:t>
            </w:r>
          </w:p>
        </w:tc>
        <w:tc>
          <w:tcPr>
            <w:tcW w:w="1331" w:type="dxa"/>
            <w:vAlign w:val="center"/>
          </w:tcPr>
          <w:p w14:paraId="1A2AD316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61.6 ± 10.9</w:t>
            </w:r>
          </w:p>
        </w:tc>
        <w:tc>
          <w:tcPr>
            <w:tcW w:w="1324" w:type="dxa"/>
            <w:vAlign w:val="center"/>
          </w:tcPr>
          <w:p w14:paraId="77F0BA52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62.5 </w:t>
            </w:r>
          </w:p>
          <w:p w14:paraId="6928D8FE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55.0 - 70.0)</w:t>
            </w:r>
          </w:p>
        </w:tc>
      </w:tr>
      <w:tr w:rsidR="00C80E0C" w:rsidRPr="00EA0888" w14:paraId="726FACB2" w14:textId="77777777" w:rsidTr="00B029CC"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D8218C" w14:textId="77777777" w:rsidR="00C80E0C" w:rsidRPr="00EA0888" w:rsidRDefault="00C80E0C" w:rsidP="00B029CC">
            <w:pPr>
              <w:rPr>
                <w:b/>
                <w:bCs/>
              </w:rPr>
            </w:pPr>
            <w:r w:rsidRPr="00EA0888">
              <w:t>BMI (kg/m</w:t>
            </w:r>
            <w:r w:rsidRPr="00EA0888">
              <w:rPr>
                <w:vertAlign w:val="superscript"/>
              </w:rPr>
              <w:t>2</w:t>
            </w:r>
            <w:r w:rsidRPr="00EA0888">
              <w:t>)</w:t>
            </w:r>
            <w:r w:rsidRPr="00EA0888">
              <w:rPr>
                <w:b/>
                <w:bCs/>
              </w:rPr>
              <w:t xml:space="preserve"> </w:t>
            </w:r>
          </w:p>
          <w:p w14:paraId="748BD957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an ± Standard</w:t>
            </w:r>
          </w:p>
        </w:tc>
        <w:tc>
          <w:tcPr>
            <w:tcW w:w="440" w:type="dxa"/>
            <w:vAlign w:val="center"/>
          </w:tcPr>
          <w:p w14:paraId="341DC49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27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0B6A35" w14:textId="77777777" w:rsidR="00C80E0C" w:rsidRPr="00EA0888" w:rsidRDefault="00C80E0C" w:rsidP="00B029CC">
            <w:pPr>
              <w:jc w:val="center"/>
            </w:pPr>
            <w:r w:rsidRPr="00EA0888">
              <w:t>31.0 ± 7.5</w:t>
            </w:r>
          </w:p>
        </w:tc>
        <w:tc>
          <w:tcPr>
            <w:tcW w:w="1321" w:type="dxa"/>
            <w:vAlign w:val="center"/>
          </w:tcPr>
          <w:p w14:paraId="51F66A8A" w14:textId="77777777" w:rsidR="00C80E0C" w:rsidRPr="00EA0888" w:rsidRDefault="00C80E0C" w:rsidP="00B029CC">
            <w:pPr>
              <w:jc w:val="center"/>
            </w:pPr>
            <w:r w:rsidRPr="00EA0888">
              <w:t>30.0</w:t>
            </w:r>
          </w:p>
          <w:p w14:paraId="7562109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25.1 - 35.7)</w:t>
            </w:r>
          </w:p>
        </w:tc>
        <w:tc>
          <w:tcPr>
            <w:tcW w:w="440" w:type="dxa"/>
            <w:vAlign w:val="center"/>
          </w:tcPr>
          <w:p w14:paraId="4E225BBF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05</w:t>
            </w:r>
          </w:p>
        </w:tc>
        <w:tc>
          <w:tcPr>
            <w:tcW w:w="1331" w:type="dxa"/>
            <w:vAlign w:val="center"/>
          </w:tcPr>
          <w:p w14:paraId="17269CE9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31.4 ± 6.8</w:t>
            </w:r>
          </w:p>
        </w:tc>
        <w:tc>
          <w:tcPr>
            <w:tcW w:w="1324" w:type="dxa"/>
            <w:vAlign w:val="center"/>
          </w:tcPr>
          <w:p w14:paraId="3F5E470C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30.7 </w:t>
            </w:r>
          </w:p>
          <w:p w14:paraId="1ED87E3D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26.8 - 34.3)</w:t>
            </w:r>
          </w:p>
        </w:tc>
      </w:tr>
      <w:tr w:rsidR="00C80E0C" w:rsidRPr="00EA0888" w14:paraId="04D28429" w14:textId="77777777" w:rsidTr="00B029CC"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410DE4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  <w:r w:rsidRPr="00EA0888">
              <w:t>Days from surgery</w:t>
            </w:r>
            <w:r w:rsidRPr="00EA0888">
              <w:rPr>
                <w:b/>
                <w:bCs/>
                <w:lang w:eastAsia="zh-CN"/>
              </w:rPr>
              <w:t xml:space="preserve"> </w:t>
            </w:r>
          </w:p>
          <w:p w14:paraId="77BECCF3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dian (Q1 - Q3)</w:t>
            </w:r>
          </w:p>
        </w:tc>
        <w:tc>
          <w:tcPr>
            <w:tcW w:w="440" w:type="dxa"/>
            <w:vAlign w:val="center"/>
          </w:tcPr>
          <w:p w14:paraId="6DC9806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37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5018FB" w14:textId="77777777" w:rsidR="00C80E0C" w:rsidRPr="00EA0888" w:rsidRDefault="00C80E0C" w:rsidP="00B029CC">
            <w:pPr>
              <w:jc w:val="center"/>
            </w:pPr>
            <w:r w:rsidRPr="00EA0888">
              <w:t>55.7 ± 47.9</w:t>
            </w:r>
          </w:p>
        </w:tc>
        <w:tc>
          <w:tcPr>
            <w:tcW w:w="1321" w:type="dxa"/>
            <w:vAlign w:val="center"/>
          </w:tcPr>
          <w:p w14:paraId="29DB311F" w14:textId="77777777" w:rsidR="00C80E0C" w:rsidRPr="00EA0888" w:rsidRDefault="00C80E0C" w:rsidP="00B029CC">
            <w:pPr>
              <w:jc w:val="center"/>
            </w:pPr>
            <w:r w:rsidRPr="00EA0888">
              <w:t>37.0</w:t>
            </w:r>
          </w:p>
          <w:p w14:paraId="58F8473B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28.0 - 57.0)</w:t>
            </w:r>
          </w:p>
        </w:tc>
        <w:tc>
          <w:tcPr>
            <w:tcW w:w="440" w:type="dxa"/>
            <w:vAlign w:val="center"/>
          </w:tcPr>
          <w:p w14:paraId="47D17B86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14</w:t>
            </w:r>
          </w:p>
        </w:tc>
        <w:tc>
          <w:tcPr>
            <w:tcW w:w="1331" w:type="dxa"/>
            <w:vAlign w:val="center"/>
          </w:tcPr>
          <w:p w14:paraId="4A7C9C65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50.9 ± 41.3</w:t>
            </w:r>
          </w:p>
        </w:tc>
        <w:tc>
          <w:tcPr>
            <w:tcW w:w="1324" w:type="dxa"/>
            <w:vAlign w:val="center"/>
          </w:tcPr>
          <w:p w14:paraId="2988AAEE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37.0 </w:t>
            </w:r>
          </w:p>
          <w:p w14:paraId="7B1236F0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29.0 - 57.0)</w:t>
            </w:r>
          </w:p>
        </w:tc>
      </w:tr>
      <w:tr w:rsidR="00C80E0C" w:rsidRPr="00EA0888" w14:paraId="52AB77CD" w14:textId="77777777" w:rsidTr="00B029CC"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4CCD3" w14:textId="77777777" w:rsidR="00C80E0C" w:rsidRPr="00EA0888" w:rsidRDefault="00C80E0C" w:rsidP="00B029CC">
            <w:pPr>
              <w:rPr>
                <w:b/>
                <w:bCs/>
                <w:color w:val="323232"/>
              </w:rPr>
            </w:pPr>
            <w:r w:rsidRPr="00EA0888">
              <w:t>Lumpectomy volume (cm3)</w:t>
            </w:r>
            <w:r w:rsidRPr="00EA0888">
              <w:rPr>
                <w:b/>
                <w:bCs/>
                <w:color w:val="323232"/>
              </w:rPr>
              <w:t xml:space="preserve"> </w:t>
            </w:r>
          </w:p>
          <w:p w14:paraId="6DD26968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dian (Q1 - Q3)</w:t>
            </w:r>
          </w:p>
        </w:tc>
        <w:tc>
          <w:tcPr>
            <w:tcW w:w="440" w:type="dxa"/>
            <w:vAlign w:val="center"/>
          </w:tcPr>
          <w:p w14:paraId="3C22A1C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37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A652C0" w14:textId="77777777" w:rsidR="00C80E0C" w:rsidRPr="00EA0888" w:rsidRDefault="00C80E0C" w:rsidP="00B029CC">
            <w:pPr>
              <w:jc w:val="center"/>
            </w:pPr>
            <w:r w:rsidRPr="00EA0888">
              <w:t>38.0 ± 53.2</w:t>
            </w:r>
          </w:p>
        </w:tc>
        <w:tc>
          <w:tcPr>
            <w:tcW w:w="1321" w:type="dxa"/>
            <w:vAlign w:val="center"/>
          </w:tcPr>
          <w:p w14:paraId="62C14D57" w14:textId="77777777" w:rsidR="00C80E0C" w:rsidRPr="00EA0888" w:rsidRDefault="00C80E0C" w:rsidP="00B029CC">
            <w:pPr>
              <w:jc w:val="center"/>
            </w:pPr>
            <w:r w:rsidRPr="00EA0888">
              <w:t>24.7</w:t>
            </w:r>
          </w:p>
          <w:p w14:paraId="2CC0E849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14.2 - 45.0)</w:t>
            </w:r>
          </w:p>
        </w:tc>
        <w:tc>
          <w:tcPr>
            <w:tcW w:w="440" w:type="dxa"/>
            <w:vAlign w:val="center"/>
          </w:tcPr>
          <w:p w14:paraId="7F9BFEA6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14</w:t>
            </w:r>
          </w:p>
        </w:tc>
        <w:tc>
          <w:tcPr>
            <w:tcW w:w="1331" w:type="dxa"/>
            <w:vAlign w:val="center"/>
          </w:tcPr>
          <w:p w14:paraId="1E85271C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51.0 ± 48.4</w:t>
            </w:r>
          </w:p>
        </w:tc>
        <w:tc>
          <w:tcPr>
            <w:tcW w:w="1324" w:type="dxa"/>
            <w:vAlign w:val="center"/>
          </w:tcPr>
          <w:p w14:paraId="753A19F0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35.6 </w:t>
            </w:r>
          </w:p>
          <w:p w14:paraId="5101F1F0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18.1 - 63.5)</w:t>
            </w:r>
          </w:p>
        </w:tc>
      </w:tr>
      <w:tr w:rsidR="00C80E0C" w:rsidRPr="00EA0888" w14:paraId="68F2C480" w14:textId="77777777" w:rsidTr="00B029CC"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FD7BB" w14:textId="77777777" w:rsidR="00C80E0C" w:rsidRPr="00EA0888" w:rsidRDefault="00C80E0C" w:rsidP="00B029CC">
            <w:pPr>
              <w:rPr>
                <w:b/>
                <w:bCs/>
                <w:color w:val="323232"/>
              </w:rPr>
            </w:pPr>
            <w:r w:rsidRPr="00EA0888">
              <w:t>Total volume excised (cm3)</w:t>
            </w:r>
            <w:r w:rsidRPr="00EA0888">
              <w:rPr>
                <w:b/>
                <w:bCs/>
                <w:color w:val="323232"/>
              </w:rPr>
              <w:t xml:space="preserve"> </w:t>
            </w:r>
          </w:p>
          <w:p w14:paraId="3BA3D5C2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dian (Q1 - Q3)</w:t>
            </w:r>
          </w:p>
        </w:tc>
        <w:tc>
          <w:tcPr>
            <w:tcW w:w="440" w:type="dxa"/>
            <w:vAlign w:val="center"/>
          </w:tcPr>
          <w:p w14:paraId="174C4F7E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34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924A58" w14:textId="77777777" w:rsidR="00C80E0C" w:rsidRPr="00EA0888" w:rsidRDefault="00C80E0C" w:rsidP="00B029CC">
            <w:pPr>
              <w:jc w:val="center"/>
            </w:pPr>
            <w:r w:rsidRPr="00EA0888">
              <w:t>193.1 ± 366.8</w:t>
            </w:r>
          </w:p>
        </w:tc>
        <w:tc>
          <w:tcPr>
            <w:tcW w:w="1321" w:type="dxa"/>
            <w:vAlign w:val="center"/>
          </w:tcPr>
          <w:p w14:paraId="383B0D4D" w14:textId="77777777" w:rsidR="00C80E0C" w:rsidRPr="00EA0888" w:rsidRDefault="00C80E0C" w:rsidP="00B029CC">
            <w:pPr>
              <w:jc w:val="center"/>
            </w:pPr>
            <w:r w:rsidRPr="00EA0888">
              <w:t>94.5</w:t>
            </w:r>
          </w:p>
          <w:p w14:paraId="4C7A1C1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53.5 - 170.5)</w:t>
            </w:r>
          </w:p>
        </w:tc>
        <w:tc>
          <w:tcPr>
            <w:tcW w:w="440" w:type="dxa"/>
            <w:vAlign w:val="center"/>
          </w:tcPr>
          <w:p w14:paraId="03936A88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11</w:t>
            </w:r>
          </w:p>
        </w:tc>
        <w:tc>
          <w:tcPr>
            <w:tcW w:w="1331" w:type="dxa"/>
            <w:vAlign w:val="center"/>
          </w:tcPr>
          <w:p w14:paraId="496A9948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39.0 ± 193.0</w:t>
            </w:r>
          </w:p>
        </w:tc>
        <w:tc>
          <w:tcPr>
            <w:tcW w:w="1324" w:type="dxa"/>
            <w:vAlign w:val="center"/>
          </w:tcPr>
          <w:p w14:paraId="198729A3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88.8 </w:t>
            </w:r>
          </w:p>
          <w:p w14:paraId="71551AD1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63.3 - 140.2)</w:t>
            </w:r>
          </w:p>
        </w:tc>
      </w:tr>
      <w:tr w:rsidR="00C80E0C" w:rsidRPr="00EA0888" w14:paraId="4F480FC3" w14:textId="77777777" w:rsidTr="00B029CC">
        <w:tc>
          <w:tcPr>
            <w:tcW w:w="2648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69570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 xml:space="preserve">Tumor size (max dimension </w:t>
            </w:r>
          </w:p>
          <w:p w14:paraId="183BF93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 xml:space="preserve">of largest tumor, cm) </w:t>
            </w:r>
          </w:p>
          <w:p w14:paraId="4FD56942" w14:textId="77777777" w:rsidR="00C80E0C" w:rsidRPr="00EA0888" w:rsidRDefault="00C80E0C" w:rsidP="00B029CC">
            <w:r w:rsidRPr="00EA0888">
              <w:rPr>
                <w:b/>
                <w:bCs/>
                <w:color w:val="323232"/>
              </w:rPr>
              <w:t>Median (Q1 - Q3)</w:t>
            </w:r>
          </w:p>
        </w:tc>
        <w:tc>
          <w:tcPr>
            <w:tcW w:w="440" w:type="dxa"/>
            <w:vAlign w:val="center"/>
          </w:tcPr>
          <w:p w14:paraId="4933E97C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237</w:t>
            </w:r>
          </w:p>
        </w:tc>
        <w:tc>
          <w:tcPr>
            <w:tcW w:w="142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911216" w14:textId="77777777" w:rsidR="00C80E0C" w:rsidRPr="00EA0888" w:rsidRDefault="00C80E0C" w:rsidP="00B029CC">
            <w:pPr>
              <w:jc w:val="center"/>
            </w:pPr>
            <w:r w:rsidRPr="00EA0888">
              <w:t>1.3 ± 1.2</w:t>
            </w:r>
          </w:p>
        </w:tc>
        <w:tc>
          <w:tcPr>
            <w:tcW w:w="1321" w:type="dxa"/>
            <w:vAlign w:val="center"/>
          </w:tcPr>
          <w:p w14:paraId="436FC03E" w14:textId="77777777" w:rsidR="00C80E0C" w:rsidRPr="00EA0888" w:rsidRDefault="00C80E0C" w:rsidP="00B029CC">
            <w:pPr>
              <w:jc w:val="center"/>
            </w:pPr>
            <w:r w:rsidRPr="00EA0888">
              <w:t>1.1</w:t>
            </w:r>
          </w:p>
          <w:p w14:paraId="312ED3BB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t>(0.6 - 1.8)</w:t>
            </w:r>
          </w:p>
        </w:tc>
        <w:tc>
          <w:tcPr>
            <w:tcW w:w="440" w:type="dxa"/>
            <w:vAlign w:val="center"/>
          </w:tcPr>
          <w:p w14:paraId="6C7D722A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14</w:t>
            </w:r>
          </w:p>
        </w:tc>
        <w:tc>
          <w:tcPr>
            <w:tcW w:w="1331" w:type="dxa"/>
            <w:vAlign w:val="center"/>
          </w:tcPr>
          <w:p w14:paraId="2391AF2B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1.3 ± 1.0</w:t>
            </w:r>
          </w:p>
        </w:tc>
        <w:tc>
          <w:tcPr>
            <w:tcW w:w="1324" w:type="dxa"/>
            <w:vAlign w:val="center"/>
          </w:tcPr>
          <w:p w14:paraId="26F9CC7B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 xml:space="preserve">1.2 </w:t>
            </w:r>
          </w:p>
          <w:p w14:paraId="58264593" w14:textId="77777777" w:rsidR="00C80E0C" w:rsidRPr="00EA0888" w:rsidRDefault="00C80E0C" w:rsidP="00B029CC">
            <w:pPr>
              <w:jc w:val="center"/>
            </w:pPr>
            <w:r w:rsidRPr="00EA0888">
              <w:rPr>
                <w:color w:val="000000"/>
              </w:rPr>
              <w:t>(0.7 - 1.7)</w:t>
            </w:r>
          </w:p>
        </w:tc>
      </w:tr>
    </w:tbl>
    <w:p w14:paraId="1A91933E" w14:textId="77777777" w:rsidR="00C80E0C" w:rsidRPr="00EA0888" w:rsidRDefault="00C80E0C" w:rsidP="00C80E0C">
      <w:pPr>
        <w:rPr>
          <w:b/>
          <w:bCs/>
        </w:rPr>
      </w:pPr>
    </w:p>
    <w:p w14:paraId="02AF719F" w14:textId="77777777" w:rsidR="00EA0888" w:rsidRDefault="00EA0888" w:rsidP="00C80E0C">
      <w:pPr>
        <w:rPr>
          <w:b/>
          <w:bCs/>
        </w:rPr>
      </w:pPr>
    </w:p>
    <w:p w14:paraId="5643C64E" w14:textId="77777777" w:rsidR="00EA0888" w:rsidRDefault="00EA0888" w:rsidP="00C80E0C">
      <w:pPr>
        <w:rPr>
          <w:b/>
          <w:bCs/>
        </w:rPr>
      </w:pPr>
    </w:p>
    <w:p w14:paraId="17FA8FB6" w14:textId="77777777" w:rsidR="00EA0888" w:rsidRDefault="00EA0888" w:rsidP="00C80E0C">
      <w:pPr>
        <w:rPr>
          <w:b/>
          <w:bCs/>
        </w:rPr>
      </w:pPr>
    </w:p>
    <w:p w14:paraId="66BBAE19" w14:textId="77777777" w:rsidR="00EA0888" w:rsidRDefault="00EA0888" w:rsidP="00C80E0C">
      <w:pPr>
        <w:rPr>
          <w:b/>
          <w:bCs/>
        </w:rPr>
      </w:pPr>
    </w:p>
    <w:p w14:paraId="75F2FA41" w14:textId="77777777" w:rsidR="00EA0888" w:rsidRDefault="00EA0888" w:rsidP="00C80E0C">
      <w:pPr>
        <w:rPr>
          <w:b/>
          <w:bCs/>
        </w:rPr>
      </w:pPr>
    </w:p>
    <w:p w14:paraId="5708D458" w14:textId="77777777" w:rsidR="00EA0888" w:rsidRDefault="00EA0888" w:rsidP="00C80E0C">
      <w:pPr>
        <w:rPr>
          <w:b/>
          <w:bCs/>
        </w:rPr>
      </w:pPr>
    </w:p>
    <w:p w14:paraId="58C56039" w14:textId="77777777" w:rsidR="00EA0888" w:rsidRDefault="00EA0888" w:rsidP="00C80E0C">
      <w:pPr>
        <w:rPr>
          <w:b/>
          <w:bCs/>
        </w:rPr>
      </w:pPr>
    </w:p>
    <w:p w14:paraId="2989212E" w14:textId="77777777" w:rsidR="00EA0888" w:rsidRDefault="00EA0888" w:rsidP="00C80E0C">
      <w:pPr>
        <w:rPr>
          <w:b/>
          <w:bCs/>
        </w:rPr>
      </w:pPr>
    </w:p>
    <w:p w14:paraId="55CF6152" w14:textId="77777777" w:rsidR="00EA0888" w:rsidRDefault="00EA0888" w:rsidP="00C80E0C">
      <w:pPr>
        <w:rPr>
          <w:b/>
          <w:bCs/>
        </w:rPr>
      </w:pPr>
    </w:p>
    <w:p w14:paraId="086FEC16" w14:textId="77777777" w:rsidR="00EA0888" w:rsidRDefault="00EA0888" w:rsidP="00C80E0C">
      <w:pPr>
        <w:rPr>
          <w:b/>
          <w:bCs/>
        </w:rPr>
      </w:pPr>
    </w:p>
    <w:p w14:paraId="248BA047" w14:textId="77777777" w:rsidR="00EA0888" w:rsidRDefault="00EA0888" w:rsidP="00C80E0C">
      <w:pPr>
        <w:rPr>
          <w:b/>
          <w:bCs/>
        </w:rPr>
      </w:pPr>
    </w:p>
    <w:p w14:paraId="7CEB9C61" w14:textId="50F7A696" w:rsidR="00EA0888" w:rsidRDefault="00EA0888" w:rsidP="00C80E0C">
      <w:pPr>
        <w:rPr>
          <w:b/>
          <w:bCs/>
        </w:rPr>
      </w:pPr>
    </w:p>
    <w:p w14:paraId="47BE9764" w14:textId="75C2BB6E" w:rsidR="00E2751B" w:rsidRDefault="00E2751B" w:rsidP="00C80E0C">
      <w:pPr>
        <w:rPr>
          <w:b/>
          <w:bCs/>
        </w:rPr>
      </w:pPr>
    </w:p>
    <w:p w14:paraId="4A9D5E93" w14:textId="124211BC" w:rsidR="00E2751B" w:rsidRDefault="00E2751B" w:rsidP="00C80E0C">
      <w:pPr>
        <w:rPr>
          <w:b/>
          <w:bCs/>
        </w:rPr>
      </w:pPr>
    </w:p>
    <w:p w14:paraId="0BAF1518" w14:textId="56C8EB3F" w:rsidR="00E2751B" w:rsidRDefault="00E2751B" w:rsidP="00C80E0C">
      <w:pPr>
        <w:rPr>
          <w:b/>
          <w:bCs/>
        </w:rPr>
      </w:pPr>
    </w:p>
    <w:p w14:paraId="74F5AC32" w14:textId="0FDBF1FA" w:rsidR="00E2751B" w:rsidRDefault="00E2751B" w:rsidP="00C80E0C">
      <w:pPr>
        <w:rPr>
          <w:b/>
          <w:bCs/>
        </w:rPr>
      </w:pPr>
    </w:p>
    <w:p w14:paraId="03DEC862" w14:textId="77777777" w:rsidR="00E2751B" w:rsidRDefault="00E2751B" w:rsidP="00C80E0C">
      <w:pPr>
        <w:rPr>
          <w:b/>
          <w:bCs/>
        </w:rPr>
      </w:pPr>
    </w:p>
    <w:p w14:paraId="5DCA7E79" w14:textId="3C2BF1E4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lastRenderedPageBreak/>
        <w:t>Supplementary Table 1b. Patient, tumor, and treatment characteristics separated by position</w:t>
      </w:r>
    </w:p>
    <w:tbl>
      <w:tblPr>
        <w:tblW w:w="4210" w:type="pct"/>
        <w:tblLayout w:type="fixed"/>
        <w:tblLook w:val="04A0" w:firstRow="1" w:lastRow="0" w:firstColumn="1" w:lastColumn="0" w:noHBand="0" w:noVBand="1"/>
      </w:tblPr>
      <w:tblGrid>
        <w:gridCol w:w="2529"/>
        <w:gridCol w:w="1753"/>
        <w:gridCol w:w="1849"/>
        <w:gridCol w:w="1742"/>
      </w:tblGrid>
      <w:tr w:rsidR="00C80E0C" w:rsidRPr="00EA0888" w14:paraId="21B85232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62D6B4" w14:textId="77777777" w:rsidR="00C80E0C" w:rsidRPr="00EA0888" w:rsidRDefault="00C80E0C" w:rsidP="00B029CC"/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36D37CB3" w14:textId="77777777" w:rsidR="00C80E0C" w:rsidRPr="00EA0888" w:rsidRDefault="00C80E0C" w:rsidP="00B029CC"/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3B98A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</w:rPr>
              <w:t>Supine Position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1CD29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</w:rPr>
              <w:t>Prone Position</w:t>
            </w:r>
          </w:p>
        </w:tc>
      </w:tr>
      <w:tr w:rsidR="00C80E0C" w:rsidRPr="00EA0888" w14:paraId="7AB7EDEC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373619C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Site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31872043" w14:textId="77777777" w:rsidR="00C80E0C" w:rsidRPr="00EA0888" w:rsidRDefault="00C80E0C" w:rsidP="00B029CC">
            <w:r w:rsidRPr="00EA0888">
              <w:t>IU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D7CB0" w14:textId="77777777" w:rsidR="00C80E0C" w:rsidRPr="00EA0888" w:rsidRDefault="00C80E0C" w:rsidP="00B029CC">
            <w:pPr>
              <w:jc w:val="center"/>
            </w:pPr>
            <w:r w:rsidRPr="00EA0888">
              <w:t>44 (18.6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D53750" w14:textId="77777777" w:rsidR="00C80E0C" w:rsidRPr="00EA0888" w:rsidRDefault="00C80E0C" w:rsidP="00B029CC">
            <w:pPr>
              <w:jc w:val="center"/>
            </w:pPr>
            <w:r w:rsidRPr="00EA0888">
              <w:t>31 (27.2%)</w:t>
            </w:r>
          </w:p>
        </w:tc>
      </w:tr>
      <w:tr w:rsidR="00C80E0C" w:rsidRPr="00EA0888" w14:paraId="7D5D14E8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7D2F6C38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1F57995B" w14:textId="77777777" w:rsidR="00C80E0C" w:rsidRPr="00EA0888" w:rsidRDefault="00C80E0C" w:rsidP="00B029CC">
            <w:r w:rsidRPr="00EA0888">
              <w:t>IU+ESK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7EA2F905" w14:textId="77777777" w:rsidR="00C80E0C" w:rsidRPr="00EA0888" w:rsidRDefault="00C80E0C" w:rsidP="00B029CC">
            <w:pPr>
              <w:jc w:val="center"/>
            </w:pPr>
            <w:r w:rsidRPr="00EA0888">
              <w:t>34 (14.3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4D38212A" w14:textId="77777777" w:rsidR="00C80E0C" w:rsidRPr="00EA0888" w:rsidRDefault="00C80E0C" w:rsidP="00B029CC">
            <w:pPr>
              <w:jc w:val="center"/>
            </w:pPr>
            <w:r w:rsidRPr="00EA0888">
              <w:t>10 (8.8%)</w:t>
            </w:r>
          </w:p>
        </w:tc>
      </w:tr>
      <w:tr w:rsidR="00C80E0C" w:rsidRPr="00EA0888" w14:paraId="062DECEA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76F8018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235EFAE6" w14:textId="77777777" w:rsidR="00C80E0C" w:rsidRPr="00EA0888" w:rsidRDefault="00C80E0C" w:rsidP="00B029CC">
            <w:r w:rsidRPr="00EA0888">
              <w:t>MH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0DCC0A39" w14:textId="77777777" w:rsidR="00C80E0C" w:rsidRPr="00EA0888" w:rsidRDefault="00C80E0C" w:rsidP="00B029CC">
            <w:pPr>
              <w:jc w:val="center"/>
            </w:pPr>
            <w:r w:rsidRPr="00EA0888">
              <w:t>22 (9.3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67B0D6D1" w14:textId="77777777" w:rsidR="00C80E0C" w:rsidRPr="00EA0888" w:rsidRDefault="00C80E0C" w:rsidP="00B029CC">
            <w:pPr>
              <w:jc w:val="center"/>
            </w:pPr>
            <w:r w:rsidRPr="00EA0888">
              <w:t>12 (10.5%)</w:t>
            </w:r>
          </w:p>
        </w:tc>
      </w:tr>
      <w:tr w:rsidR="00C80E0C" w:rsidRPr="00EA0888" w14:paraId="55884987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2AE69072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6A402B2C" w14:textId="77777777" w:rsidR="00C80E0C" w:rsidRPr="00EA0888" w:rsidRDefault="00C80E0C" w:rsidP="00B029CC">
            <w:r w:rsidRPr="00EA0888">
              <w:t>MH+ESK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3AC514F2" w14:textId="77777777" w:rsidR="00C80E0C" w:rsidRPr="00EA0888" w:rsidRDefault="00C80E0C" w:rsidP="00B029CC">
            <w:pPr>
              <w:jc w:val="center"/>
            </w:pPr>
            <w:r w:rsidRPr="00EA0888">
              <w:t>4 (1.7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35C15936" w14:textId="77777777" w:rsidR="00C80E0C" w:rsidRPr="00EA0888" w:rsidRDefault="00C80E0C" w:rsidP="00B029CC">
            <w:pPr>
              <w:jc w:val="center"/>
            </w:pPr>
            <w:r w:rsidRPr="00EA0888">
              <w:t>7 (6.1%)</w:t>
            </w:r>
          </w:p>
        </w:tc>
      </w:tr>
      <w:tr w:rsidR="00C80E0C" w:rsidRPr="00EA0888" w14:paraId="5129D27C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14:paraId="6879A2DF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1D6A3542" w14:textId="77777777" w:rsidR="00C80E0C" w:rsidRPr="00EA0888" w:rsidRDefault="00C80E0C" w:rsidP="00B029CC">
            <w:r w:rsidRPr="00EA0888">
              <w:t>NORTH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0E89DC34" w14:textId="77777777" w:rsidR="00C80E0C" w:rsidRPr="00EA0888" w:rsidRDefault="00C80E0C" w:rsidP="00B029CC">
            <w:pPr>
              <w:jc w:val="center"/>
            </w:pPr>
            <w:r w:rsidRPr="00EA0888">
              <w:t>28 (11.8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59D16558" w14:textId="77777777" w:rsidR="00C80E0C" w:rsidRPr="00EA0888" w:rsidRDefault="00C80E0C" w:rsidP="00B029CC">
            <w:pPr>
              <w:jc w:val="center"/>
            </w:pPr>
            <w:r w:rsidRPr="00EA0888">
              <w:t>27 (23.7%)</w:t>
            </w:r>
          </w:p>
        </w:tc>
      </w:tr>
      <w:tr w:rsidR="00C80E0C" w:rsidRPr="00EA0888" w14:paraId="0C1A8115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14:paraId="4C7CC001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68DEC1D9" w14:textId="77777777" w:rsidR="00C80E0C" w:rsidRPr="00EA0888" w:rsidRDefault="00C80E0C" w:rsidP="00B029CC">
            <w:r w:rsidRPr="00EA0888">
              <w:t>NORTH+ESK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44BF99B8" w14:textId="77777777" w:rsidR="00C80E0C" w:rsidRPr="00EA0888" w:rsidRDefault="00C80E0C" w:rsidP="00B029CC">
            <w:pPr>
              <w:jc w:val="center"/>
            </w:pPr>
            <w:r w:rsidRPr="00EA0888">
              <w:t>1 (0.4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0578F34D" w14:textId="77777777" w:rsidR="00C80E0C" w:rsidRPr="00EA0888" w:rsidRDefault="00C80E0C" w:rsidP="00B029CC">
            <w:pPr>
              <w:jc w:val="center"/>
            </w:pPr>
            <w:r w:rsidRPr="00EA0888">
              <w:t>0 (0.0%)</w:t>
            </w:r>
          </w:p>
        </w:tc>
      </w:tr>
      <w:tr w:rsidR="00C80E0C" w:rsidRPr="00EA0888" w14:paraId="0A5D44AF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14:paraId="6FD6A744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</w:tcPr>
          <w:p w14:paraId="18DBD517" w14:textId="77777777" w:rsidR="00C80E0C" w:rsidRPr="00EA0888" w:rsidRDefault="00C80E0C" w:rsidP="00B029CC">
            <w:r w:rsidRPr="00EA0888">
              <w:t>WEST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448A90B9" w14:textId="77777777" w:rsidR="00C80E0C" w:rsidRPr="00EA0888" w:rsidRDefault="00C80E0C" w:rsidP="00B029CC">
            <w:pPr>
              <w:jc w:val="center"/>
            </w:pPr>
            <w:r w:rsidRPr="00EA0888">
              <w:t>103 (43.5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12DED9FC" w14:textId="77777777" w:rsidR="00C80E0C" w:rsidRPr="00EA0888" w:rsidRDefault="00C80E0C" w:rsidP="00B029CC">
            <w:pPr>
              <w:jc w:val="center"/>
            </w:pPr>
            <w:r w:rsidRPr="00EA0888">
              <w:t>25 (21.9%)</w:t>
            </w:r>
          </w:p>
        </w:tc>
      </w:tr>
      <w:tr w:rsidR="00C80E0C" w:rsidRPr="00EA0888" w14:paraId="7483E177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20A087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BB224C" w14:textId="77777777" w:rsidR="00C80E0C" w:rsidRPr="00EA0888" w:rsidRDefault="00C80E0C" w:rsidP="00B029CC">
            <w:r w:rsidRPr="00EA0888">
              <w:t>WEST+ESK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1FB3D9" w14:textId="77777777" w:rsidR="00C80E0C" w:rsidRPr="00EA0888" w:rsidRDefault="00C80E0C" w:rsidP="00B029CC">
            <w:pPr>
              <w:jc w:val="center"/>
            </w:pPr>
            <w:r w:rsidRPr="00EA0888">
              <w:t>1 (0.4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35796" w14:textId="77777777" w:rsidR="00C80E0C" w:rsidRPr="00EA0888" w:rsidRDefault="00C80E0C" w:rsidP="00B029CC">
            <w:pPr>
              <w:jc w:val="center"/>
            </w:pPr>
            <w:r w:rsidRPr="00EA0888">
              <w:t>2 (1.8%)</w:t>
            </w:r>
          </w:p>
        </w:tc>
      </w:tr>
      <w:tr w:rsidR="00C80E0C" w:rsidRPr="00EA0888" w14:paraId="14E16182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26D997B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Surgical re-excision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A5B1EA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A73AA0" w14:textId="77777777" w:rsidR="00C80E0C" w:rsidRPr="00EA0888" w:rsidRDefault="00C80E0C" w:rsidP="00B029CC">
            <w:pPr>
              <w:jc w:val="center"/>
            </w:pPr>
            <w:r w:rsidRPr="00EA0888">
              <w:t>215 (90.7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80C3BA" w14:textId="77777777" w:rsidR="00C80E0C" w:rsidRPr="00EA0888" w:rsidRDefault="00C80E0C" w:rsidP="00B029CC">
            <w:pPr>
              <w:jc w:val="center"/>
            </w:pPr>
            <w:r w:rsidRPr="00EA0888">
              <w:t>101 (88.6%)</w:t>
            </w:r>
          </w:p>
        </w:tc>
      </w:tr>
      <w:tr w:rsidR="00C80E0C" w:rsidRPr="00EA0888" w14:paraId="1E8A26C8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66EC7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B484C2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5F6B8" w14:textId="77777777" w:rsidR="00C80E0C" w:rsidRPr="00EA0888" w:rsidRDefault="00C80E0C" w:rsidP="00B029CC">
            <w:pPr>
              <w:jc w:val="center"/>
            </w:pPr>
            <w:r w:rsidRPr="00EA0888">
              <w:t>22 (9.3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6CE6E" w14:textId="77777777" w:rsidR="00C80E0C" w:rsidRPr="00EA0888" w:rsidRDefault="00C80E0C" w:rsidP="00B029CC">
            <w:pPr>
              <w:jc w:val="center"/>
            </w:pPr>
            <w:r w:rsidRPr="00EA0888">
              <w:t>13 (11.4%)</w:t>
            </w:r>
          </w:p>
        </w:tc>
      </w:tr>
      <w:tr w:rsidR="00C80E0C" w:rsidRPr="00EA0888" w14:paraId="7B038B0E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34FE91CF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Oncoplastic reduction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52C9329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64105" w14:textId="77777777" w:rsidR="00C80E0C" w:rsidRPr="00EA0888" w:rsidRDefault="00C80E0C" w:rsidP="00B029CC">
            <w:pPr>
              <w:jc w:val="center"/>
            </w:pPr>
            <w:r w:rsidRPr="00EA0888">
              <w:t>211 (89.0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C92E58" w14:textId="77777777" w:rsidR="00C80E0C" w:rsidRPr="00EA0888" w:rsidRDefault="00C80E0C" w:rsidP="00B029CC">
            <w:pPr>
              <w:jc w:val="center"/>
            </w:pPr>
            <w:r w:rsidRPr="00EA0888">
              <w:t>109 (95.6%)</w:t>
            </w:r>
          </w:p>
        </w:tc>
      </w:tr>
      <w:tr w:rsidR="00C80E0C" w:rsidRPr="00EA0888" w14:paraId="4CFB0BF5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FA94EB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2FDD75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4F7C10" w14:textId="77777777" w:rsidR="00C80E0C" w:rsidRPr="00EA0888" w:rsidRDefault="00C80E0C" w:rsidP="00B029CC">
            <w:pPr>
              <w:jc w:val="center"/>
            </w:pPr>
            <w:r w:rsidRPr="00EA0888">
              <w:t>26 (11.0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7523F" w14:textId="77777777" w:rsidR="00C80E0C" w:rsidRPr="00EA0888" w:rsidRDefault="00C80E0C" w:rsidP="00B029CC">
            <w:pPr>
              <w:jc w:val="center"/>
            </w:pPr>
            <w:r w:rsidRPr="00EA0888">
              <w:t>5 (4.4%)</w:t>
            </w:r>
          </w:p>
        </w:tc>
      </w:tr>
      <w:tr w:rsidR="00C80E0C" w:rsidRPr="00EA0888" w14:paraId="3EB62926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606A45F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Prior breast surgery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7DCBFB4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34B82" w14:textId="77777777" w:rsidR="00C80E0C" w:rsidRPr="00EA0888" w:rsidRDefault="00C80E0C" w:rsidP="00B029CC">
            <w:pPr>
              <w:jc w:val="center"/>
            </w:pPr>
            <w:r w:rsidRPr="00EA0888">
              <w:t>225 (94.9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64A260" w14:textId="77777777" w:rsidR="00C80E0C" w:rsidRPr="00EA0888" w:rsidRDefault="00C80E0C" w:rsidP="00B029CC">
            <w:pPr>
              <w:jc w:val="center"/>
            </w:pPr>
            <w:r w:rsidRPr="00EA0888">
              <w:t>108 (94.7%)</w:t>
            </w:r>
          </w:p>
        </w:tc>
      </w:tr>
      <w:tr w:rsidR="00C80E0C" w:rsidRPr="00EA0888" w14:paraId="0C8CF52C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555C56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C43EA8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4B721" w14:textId="77777777" w:rsidR="00C80E0C" w:rsidRPr="00EA0888" w:rsidRDefault="00C80E0C" w:rsidP="00B029CC">
            <w:pPr>
              <w:jc w:val="center"/>
            </w:pPr>
            <w:r w:rsidRPr="00EA0888">
              <w:t>12 (5.1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24FD1" w14:textId="77777777" w:rsidR="00C80E0C" w:rsidRPr="00EA0888" w:rsidRDefault="00C80E0C" w:rsidP="00B029CC">
            <w:pPr>
              <w:jc w:val="center"/>
            </w:pPr>
            <w:r w:rsidRPr="00EA0888">
              <w:t>6 (5.3%)</w:t>
            </w:r>
          </w:p>
        </w:tc>
      </w:tr>
      <w:tr w:rsidR="00C80E0C" w:rsidRPr="00EA0888" w14:paraId="2C06457C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6A65036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Neoadjuvant AI or tamoxifen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55FD614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4620E" w14:textId="77777777" w:rsidR="00C80E0C" w:rsidRPr="00EA0888" w:rsidRDefault="00C80E0C" w:rsidP="00B029CC">
            <w:pPr>
              <w:jc w:val="center"/>
            </w:pPr>
            <w:r w:rsidRPr="00EA0888">
              <w:t>226 (95.4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52940B" w14:textId="77777777" w:rsidR="00C80E0C" w:rsidRPr="00EA0888" w:rsidRDefault="00C80E0C" w:rsidP="00B029CC">
            <w:pPr>
              <w:jc w:val="center"/>
            </w:pPr>
            <w:r w:rsidRPr="00EA0888">
              <w:t>110 (96.5%)</w:t>
            </w:r>
          </w:p>
        </w:tc>
      </w:tr>
      <w:tr w:rsidR="00C80E0C" w:rsidRPr="00EA0888" w14:paraId="6337AA10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A4779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8BE77E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CA33D" w14:textId="77777777" w:rsidR="00C80E0C" w:rsidRPr="00EA0888" w:rsidRDefault="00C80E0C" w:rsidP="00B029CC">
            <w:pPr>
              <w:jc w:val="center"/>
            </w:pPr>
            <w:r w:rsidRPr="00EA0888">
              <w:t>11 (4.6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F4C87" w14:textId="77777777" w:rsidR="00C80E0C" w:rsidRPr="00EA0888" w:rsidRDefault="00C80E0C" w:rsidP="00B029CC">
            <w:pPr>
              <w:jc w:val="center"/>
            </w:pPr>
            <w:r w:rsidRPr="00EA0888">
              <w:t>4 (3.5%)</w:t>
            </w:r>
          </w:p>
        </w:tc>
      </w:tr>
      <w:tr w:rsidR="00C80E0C" w:rsidRPr="00EA0888" w14:paraId="7D12E5BE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9840B8A" w14:textId="77777777" w:rsidR="00C80E0C" w:rsidRPr="00EA0888" w:rsidRDefault="00C80E0C" w:rsidP="00B029CC">
            <w:r w:rsidRPr="00EA0888">
              <w:t>Neoadjuvant chemotherapy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9BBA446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9BD8F" w14:textId="77777777" w:rsidR="00C80E0C" w:rsidRPr="00EA0888" w:rsidRDefault="00C80E0C" w:rsidP="00B029CC">
            <w:pPr>
              <w:jc w:val="center"/>
            </w:pPr>
            <w:r w:rsidRPr="00EA0888">
              <w:t>207 (87.3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0A16A0" w14:textId="77777777" w:rsidR="00C80E0C" w:rsidRPr="00EA0888" w:rsidRDefault="00C80E0C" w:rsidP="00B029CC">
            <w:pPr>
              <w:jc w:val="center"/>
            </w:pPr>
            <w:r w:rsidRPr="00EA0888">
              <w:t>104 (91.2%)</w:t>
            </w:r>
          </w:p>
        </w:tc>
      </w:tr>
      <w:tr w:rsidR="00C80E0C" w:rsidRPr="00EA0888" w14:paraId="1A3DE19F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04A056" w14:textId="77777777" w:rsidR="00C80E0C" w:rsidRPr="00EA0888" w:rsidRDefault="00C80E0C" w:rsidP="00B029CC"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87D5E4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54CB7" w14:textId="77777777" w:rsidR="00C80E0C" w:rsidRPr="00EA0888" w:rsidRDefault="00C80E0C" w:rsidP="00B029CC">
            <w:pPr>
              <w:jc w:val="center"/>
            </w:pPr>
            <w:r w:rsidRPr="00EA0888">
              <w:t>30 (12.7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CEDDB" w14:textId="77777777" w:rsidR="00C80E0C" w:rsidRPr="00EA0888" w:rsidRDefault="00C80E0C" w:rsidP="00B029CC">
            <w:pPr>
              <w:jc w:val="center"/>
            </w:pPr>
            <w:r w:rsidRPr="00EA0888">
              <w:t>10 (8.8%)</w:t>
            </w:r>
          </w:p>
        </w:tc>
      </w:tr>
      <w:tr w:rsidR="00C80E0C" w:rsidRPr="00EA0888" w14:paraId="3A847451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3055C5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Adjuvant chemotherapy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FB54031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C5A90" w14:textId="77777777" w:rsidR="00C80E0C" w:rsidRPr="00EA0888" w:rsidRDefault="00C80E0C" w:rsidP="00B029CC">
            <w:pPr>
              <w:jc w:val="center"/>
            </w:pPr>
            <w:r w:rsidRPr="00EA0888">
              <w:t>199 (84.0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DB1A15" w14:textId="77777777" w:rsidR="00C80E0C" w:rsidRPr="00EA0888" w:rsidRDefault="00C80E0C" w:rsidP="00B029CC">
            <w:pPr>
              <w:jc w:val="center"/>
            </w:pPr>
            <w:r w:rsidRPr="00EA0888">
              <w:t>99 (86.8%)</w:t>
            </w:r>
          </w:p>
        </w:tc>
      </w:tr>
      <w:tr w:rsidR="00C80E0C" w:rsidRPr="00EA0888" w14:paraId="2410CF49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6F155B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92F3EF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51AA7" w14:textId="77777777" w:rsidR="00C80E0C" w:rsidRPr="00EA0888" w:rsidRDefault="00C80E0C" w:rsidP="00B029CC">
            <w:pPr>
              <w:jc w:val="center"/>
            </w:pPr>
            <w:r w:rsidRPr="00EA0888">
              <w:t>38 (16.0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C31D6" w14:textId="77777777" w:rsidR="00C80E0C" w:rsidRPr="00EA0888" w:rsidRDefault="00C80E0C" w:rsidP="00B029CC">
            <w:pPr>
              <w:jc w:val="center"/>
            </w:pPr>
            <w:r w:rsidRPr="00EA0888">
              <w:t>15 (13.2%)</w:t>
            </w:r>
          </w:p>
        </w:tc>
      </w:tr>
      <w:tr w:rsidR="00C80E0C" w:rsidRPr="00EA0888" w14:paraId="03B3739A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33ECF69E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BDCFBC" w14:textId="77777777" w:rsidR="00C80E0C" w:rsidRPr="00EA0888" w:rsidRDefault="00C80E0C" w:rsidP="00B029CC">
            <w:r w:rsidRPr="00EA0888">
              <w:t>Black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72BF3" w14:textId="77777777" w:rsidR="00C80E0C" w:rsidRPr="00EA0888" w:rsidRDefault="00C80E0C" w:rsidP="00B029CC">
            <w:pPr>
              <w:jc w:val="center"/>
            </w:pPr>
            <w:r w:rsidRPr="00EA0888">
              <w:t>55 (23.2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BDDC25" w14:textId="77777777" w:rsidR="00C80E0C" w:rsidRPr="00EA0888" w:rsidRDefault="00C80E0C" w:rsidP="00B029CC">
            <w:pPr>
              <w:jc w:val="center"/>
            </w:pPr>
            <w:r w:rsidRPr="00EA0888">
              <w:t>29 (25.4%)</w:t>
            </w:r>
          </w:p>
        </w:tc>
      </w:tr>
      <w:tr w:rsidR="00C80E0C" w:rsidRPr="00EA0888" w14:paraId="0E967F0E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16668DA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hideMark/>
          </w:tcPr>
          <w:p w14:paraId="7755D832" w14:textId="77777777" w:rsidR="00C80E0C" w:rsidRPr="00EA0888" w:rsidRDefault="00C80E0C" w:rsidP="00B029CC">
            <w:r w:rsidRPr="00EA0888">
              <w:t>Other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3353F8C4" w14:textId="77777777" w:rsidR="00C80E0C" w:rsidRPr="00EA0888" w:rsidRDefault="00C80E0C" w:rsidP="00B029CC">
            <w:pPr>
              <w:jc w:val="center"/>
            </w:pPr>
            <w:r w:rsidRPr="00EA0888">
              <w:t>14 (5.9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377B41C2" w14:textId="77777777" w:rsidR="00C80E0C" w:rsidRPr="00EA0888" w:rsidRDefault="00C80E0C" w:rsidP="00B029CC">
            <w:pPr>
              <w:jc w:val="center"/>
            </w:pPr>
            <w:r w:rsidRPr="00EA0888">
              <w:t>3 (2.6%)</w:t>
            </w:r>
          </w:p>
        </w:tc>
      </w:tr>
      <w:tr w:rsidR="00C80E0C" w:rsidRPr="00EA0888" w14:paraId="12E7A2C2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94EBD1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277F73" w14:textId="77777777" w:rsidR="00C80E0C" w:rsidRPr="00EA0888" w:rsidRDefault="00C80E0C" w:rsidP="00B029CC">
            <w:r w:rsidRPr="00EA0888">
              <w:t>White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14667" w14:textId="77777777" w:rsidR="00C80E0C" w:rsidRPr="00EA0888" w:rsidRDefault="00C80E0C" w:rsidP="00B029CC">
            <w:pPr>
              <w:jc w:val="center"/>
            </w:pPr>
            <w:r w:rsidRPr="00EA0888">
              <w:t>168 (70.9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6BF59" w14:textId="77777777" w:rsidR="00C80E0C" w:rsidRPr="00EA0888" w:rsidRDefault="00C80E0C" w:rsidP="00B029CC">
            <w:pPr>
              <w:jc w:val="center"/>
            </w:pPr>
            <w:r w:rsidRPr="00EA0888">
              <w:t>82 (71.9%)</w:t>
            </w:r>
          </w:p>
        </w:tc>
      </w:tr>
      <w:tr w:rsidR="00C80E0C" w:rsidRPr="00EA0888" w14:paraId="7B72B8A5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B5BB5D4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Diabetes Mellitus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5B7F8C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90F87" w14:textId="77777777" w:rsidR="00C80E0C" w:rsidRPr="00EA0888" w:rsidRDefault="00C80E0C" w:rsidP="00B029CC">
            <w:pPr>
              <w:jc w:val="center"/>
            </w:pPr>
            <w:r w:rsidRPr="00EA0888">
              <w:t>189 (79.7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157693" w14:textId="77777777" w:rsidR="00C80E0C" w:rsidRPr="00EA0888" w:rsidRDefault="00C80E0C" w:rsidP="00B029CC">
            <w:pPr>
              <w:jc w:val="center"/>
            </w:pPr>
            <w:r w:rsidRPr="00EA0888">
              <w:t>102 (89.5%)</w:t>
            </w:r>
          </w:p>
        </w:tc>
      </w:tr>
      <w:tr w:rsidR="00C80E0C" w:rsidRPr="00EA0888" w14:paraId="36E773CE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228A9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2B1452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B795C9" w14:textId="77777777" w:rsidR="00C80E0C" w:rsidRPr="00EA0888" w:rsidRDefault="00C80E0C" w:rsidP="00B029CC">
            <w:pPr>
              <w:jc w:val="center"/>
            </w:pPr>
            <w:r w:rsidRPr="00EA0888">
              <w:t>48 (20.3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A0D91" w14:textId="77777777" w:rsidR="00C80E0C" w:rsidRPr="00EA0888" w:rsidRDefault="00C80E0C" w:rsidP="00B029CC">
            <w:pPr>
              <w:jc w:val="center"/>
            </w:pPr>
            <w:r w:rsidRPr="00EA0888">
              <w:t>12 (10.5%)</w:t>
            </w:r>
          </w:p>
        </w:tc>
      </w:tr>
      <w:tr w:rsidR="00C80E0C" w:rsidRPr="00EA0888" w14:paraId="5384E423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85270B0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Smoking status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B9FB63" w14:textId="77777777" w:rsidR="00C80E0C" w:rsidRPr="00EA0888" w:rsidRDefault="00C80E0C" w:rsidP="00B029CC">
            <w:r w:rsidRPr="00EA0888">
              <w:t>Current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DCA93" w14:textId="77777777" w:rsidR="00C80E0C" w:rsidRPr="00EA0888" w:rsidRDefault="00C80E0C" w:rsidP="00B029CC">
            <w:pPr>
              <w:jc w:val="center"/>
            </w:pPr>
            <w:r w:rsidRPr="00EA0888">
              <w:t>26 (11.0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81396E" w14:textId="77777777" w:rsidR="00C80E0C" w:rsidRPr="00EA0888" w:rsidRDefault="00C80E0C" w:rsidP="00B029CC">
            <w:pPr>
              <w:jc w:val="center"/>
            </w:pPr>
            <w:r w:rsidRPr="00EA0888">
              <w:t>16 (14.0%)</w:t>
            </w:r>
          </w:p>
        </w:tc>
      </w:tr>
      <w:tr w:rsidR="00C80E0C" w:rsidRPr="00EA0888" w14:paraId="59ACA511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2C30EEE1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</w:tcBorders>
            <w:shd w:val="clear" w:color="auto" w:fill="auto"/>
            <w:hideMark/>
          </w:tcPr>
          <w:p w14:paraId="6C48F13F" w14:textId="77777777" w:rsidR="00C80E0C" w:rsidRPr="00EA0888" w:rsidRDefault="00C80E0C" w:rsidP="00B029CC">
            <w:r w:rsidRPr="00EA0888">
              <w:t>Former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  <w:vAlign w:val="center"/>
          </w:tcPr>
          <w:p w14:paraId="455BF0FA" w14:textId="77777777" w:rsidR="00C80E0C" w:rsidRPr="00EA0888" w:rsidRDefault="00C80E0C" w:rsidP="00B029CC">
            <w:pPr>
              <w:jc w:val="center"/>
            </w:pPr>
            <w:r w:rsidRPr="00EA0888">
              <w:t>72 (30.4%)</w:t>
            </w:r>
          </w:p>
        </w:tc>
        <w:tc>
          <w:tcPr>
            <w:tcW w:w="1106" w:type="pct"/>
            <w:tcBorders>
              <w:top w:val="nil"/>
              <w:right w:val="single" w:sz="4" w:space="0" w:color="auto"/>
            </w:tcBorders>
            <w:vAlign w:val="center"/>
          </w:tcPr>
          <w:p w14:paraId="733880A8" w14:textId="77777777" w:rsidR="00C80E0C" w:rsidRPr="00EA0888" w:rsidRDefault="00C80E0C" w:rsidP="00B029CC">
            <w:pPr>
              <w:jc w:val="center"/>
            </w:pPr>
            <w:r w:rsidRPr="00EA0888">
              <w:t>33 (28.9%)</w:t>
            </w:r>
          </w:p>
        </w:tc>
      </w:tr>
      <w:tr w:rsidR="00C80E0C" w:rsidRPr="00EA0888" w14:paraId="65EF977C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4556B7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1C86A5" w14:textId="77777777" w:rsidR="00C80E0C" w:rsidRPr="00EA0888" w:rsidRDefault="00C80E0C" w:rsidP="00B029CC">
            <w:r w:rsidRPr="00EA0888">
              <w:t>Never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662B75" w14:textId="77777777" w:rsidR="00C80E0C" w:rsidRPr="00EA0888" w:rsidRDefault="00C80E0C" w:rsidP="00B029CC">
            <w:pPr>
              <w:jc w:val="center"/>
            </w:pPr>
            <w:r w:rsidRPr="00EA0888">
              <w:t>139 (58.6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DCDDD" w14:textId="77777777" w:rsidR="00C80E0C" w:rsidRPr="00EA0888" w:rsidRDefault="00C80E0C" w:rsidP="00B029CC">
            <w:pPr>
              <w:jc w:val="center"/>
            </w:pPr>
            <w:r w:rsidRPr="00EA0888">
              <w:t>65 (57.0%)</w:t>
            </w:r>
          </w:p>
        </w:tc>
      </w:tr>
      <w:tr w:rsidR="00C80E0C" w:rsidRPr="00EA0888" w14:paraId="6360FFBA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33936815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Hypertension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0CC705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BD90B" w14:textId="77777777" w:rsidR="00C80E0C" w:rsidRPr="00EA0888" w:rsidRDefault="00C80E0C" w:rsidP="00B029CC">
            <w:pPr>
              <w:jc w:val="center"/>
            </w:pPr>
            <w:r w:rsidRPr="00EA0888">
              <w:t>110 (46.4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0246C0" w14:textId="77777777" w:rsidR="00C80E0C" w:rsidRPr="00EA0888" w:rsidRDefault="00C80E0C" w:rsidP="00B029CC">
            <w:pPr>
              <w:jc w:val="center"/>
            </w:pPr>
            <w:r w:rsidRPr="00EA0888">
              <w:t>58 (50.9%)</w:t>
            </w:r>
          </w:p>
        </w:tc>
      </w:tr>
      <w:tr w:rsidR="00C80E0C" w:rsidRPr="00EA0888" w14:paraId="65EC1441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3F6375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D72DA8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FF8209" w14:textId="77777777" w:rsidR="00C80E0C" w:rsidRPr="00EA0888" w:rsidRDefault="00C80E0C" w:rsidP="00B029CC">
            <w:pPr>
              <w:jc w:val="center"/>
            </w:pPr>
            <w:r w:rsidRPr="00EA0888">
              <w:t>127 (53.6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C84B6" w14:textId="77777777" w:rsidR="00C80E0C" w:rsidRPr="00EA0888" w:rsidRDefault="00C80E0C" w:rsidP="00B029CC">
            <w:pPr>
              <w:jc w:val="center"/>
            </w:pPr>
            <w:r w:rsidRPr="00EA0888">
              <w:t>56 (49.1%)</w:t>
            </w:r>
          </w:p>
        </w:tc>
      </w:tr>
      <w:tr w:rsidR="00C80E0C" w:rsidRPr="00EA0888" w14:paraId="7EB16671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CD1EF29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Coronary artery disease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CD0C0CE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14832" w14:textId="77777777" w:rsidR="00C80E0C" w:rsidRPr="00EA0888" w:rsidRDefault="00C80E0C" w:rsidP="00B029CC">
            <w:pPr>
              <w:jc w:val="center"/>
            </w:pPr>
            <w:r w:rsidRPr="00EA0888">
              <w:t>221 (93.2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BB8A31" w14:textId="77777777" w:rsidR="00C80E0C" w:rsidRPr="00EA0888" w:rsidRDefault="00C80E0C" w:rsidP="00B029CC">
            <w:pPr>
              <w:jc w:val="center"/>
            </w:pPr>
            <w:r w:rsidRPr="00EA0888">
              <w:t>109 (95.6%)</w:t>
            </w:r>
          </w:p>
        </w:tc>
      </w:tr>
      <w:tr w:rsidR="00C80E0C" w:rsidRPr="00EA0888" w14:paraId="4C440750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B40BC9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351F45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FD80A5" w14:textId="77777777" w:rsidR="00C80E0C" w:rsidRPr="00EA0888" w:rsidRDefault="00C80E0C" w:rsidP="00B029CC">
            <w:pPr>
              <w:jc w:val="center"/>
            </w:pPr>
            <w:r w:rsidRPr="00EA0888">
              <w:t>16 (6.8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D070A" w14:textId="77777777" w:rsidR="00C80E0C" w:rsidRPr="00EA0888" w:rsidRDefault="00C80E0C" w:rsidP="00B029CC">
            <w:pPr>
              <w:jc w:val="center"/>
            </w:pPr>
            <w:r w:rsidRPr="00EA0888">
              <w:t>5 (4.4%)</w:t>
            </w:r>
          </w:p>
        </w:tc>
      </w:tr>
      <w:tr w:rsidR="00C80E0C" w:rsidRPr="00EA0888" w14:paraId="58FFBC63" w14:textId="77777777" w:rsidTr="00B029CC">
        <w:trPr>
          <w:trHeight w:val="315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8D96B7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Clips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FD9C08" w14:textId="77777777" w:rsidR="00C80E0C" w:rsidRPr="00EA0888" w:rsidRDefault="00C80E0C" w:rsidP="00B029CC">
            <w:r w:rsidRPr="00EA0888">
              <w:t>No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7E840" w14:textId="77777777" w:rsidR="00C80E0C" w:rsidRPr="00EA0888" w:rsidRDefault="00C80E0C" w:rsidP="00B029CC">
            <w:pPr>
              <w:jc w:val="center"/>
            </w:pPr>
            <w:r w:rsidRPr="00EA0888">
              <w:t>44 (18.6%)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75B724" w14:textId="77777777" w:rsidR="00C80E0C" w:rsidRPr="00EA0888" w:rsidRDefault="00C80E0C" w:rsidP="00B029CC">
            <w:pPr>
              <w:jc w:val="center"/>
            </w:pPr>
            <w:r w:rsidRPr="00EA0888">
              <w:t>16 (14.0%)</w:t>
            </w:r>
          </w:p>
        </w:tc>
      </w:tr>
      <w:tr w:rsidR="00C80E0C" w:rsidRPr="00EA0888" w14:paraId="6C8C4779" w14:textId="77777777" w:rsidTr="00B029CC">
        <w:trPr>
          <w:trHeight w:val="315"/>
        </w:trPr>
        <w:tc>
          <w:tcPr>
            <w:tcW w:w="1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EB19C6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 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48ABC8" w14:textId="77777777" w:rsidR="00C80E0C" w:rsidRPr="00EA0888" w:rsidRDefault="00C80E0C" w:rsidP="00B029CC">
            <w:r w:rsidRPr="00EA0888">
              <w:t>Ye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F2CBE3" w14:textId="77777777" w:rsidR="00C80E0C" w:rsidRPr="00EA0888" w:rsidRDefault="00C80E0C" w:rsidP="00B029CC">
            <w:pPr>
              <w:jc w:val="center"/>
            </w:pPr>
            <w:r w:rsidRPr="00EA0888">
              <w:t>193 (81.4%)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467BB" w14:textId="77777777" w:rsidR="00C80E0C" w:rsidRPr="00EA0888" w:rsidRDefault="00C80E0C" w:rsidP="00B029CC">
            <w:pPr>
              <w:jc w:val="center"/>
            </w:pPr>
            <w:r w:rsidRPr="00EA0888">
              <w:t>98 (86.0%)</w:t>
            </w:r>
          </w:p>
        </w:tc>
      </w:tr>
    </w:tbl>
    <w:p w14:paraId="5C9EE54A" w14:textId="77777777" w:rsidR="00C80E0C" w:rsidRPr="00EA0888" w:rsidRDefault="00C80E0C" w:rsidP="00C80E0C">
      <w:pPr>
        <w:rPr>
          <w:b/>
          <w:bCs/>
        </w:rPr>
      </w:pPr>
    </w:p>
    <w:p w14:paraId="56CF3D4B" w14:textId="77777777" w:rsidR="00C80E0C" w:rsidRPr="00EA0888" w:rsidRDefault="00C80E0C" w:rsidP="00C80E0C">
      <w:pPr>
        <w:rPr>
          <w:b/>
          <w:bCs/>
          <w:color w:val="323232"/>
        </w:rPr>
      </w:pPr>
      <w:r w:rsidRPr="00EA0888">
        <w:rPr>
          <w:b/>
          <w:bCs/>
        </w:rPr>
        <w:lastRenderedPageBreak/>
        <w:t xml:space="preserve">Supplementary Table 2. </w:t>
      </w:r>
      <w:r w:rsidRPr="00EA0888">
        <w:rPr>
          <w:b/>
          <w:bCs/>
          <w:color w:val="323232"/>
        </w:rPr>
        <w:t>Variations in</w:t>
      </w:r>
      <w:r w:rsidRPr="00EA0888">
        <w:rPr>
          <w:rStyle w:val="apple-converted-space"/>
          <w:b/>
          <w:bCs/>
          <w:color w:val="323232"/>
        </w:rPr>
        <w:t> </w:t>
      </w:r>
      <w:r w:rsidRPr="00EA0888">
        <w:rPr>
          <w:b/>
          <w:bCs/>
        </w:rPr>
        <w:t>seroma</w:t>
      </w:r>
      <w:r w:rsidRPr="00EA0888">
        <w:rPr>
          <w:rStyle w:val="apple-converted-space"/>
          <w:b/>
          <w:bCs/>
          <w:color w:val="323232"/>
        </w:rPr>
        <w:t> </w:t>
      </w:r>
      <w:r w:rsidRPr="00EA0888">
        <w:rPr>
          <w:b/>
          <w:bCs/>
          <w:color w:val="323232"/>
        </w:rPr>
        <w:t>characteristics relative to interval after surgery separated by position</w:t>
      </w:r>
    </w:p>
    <w:p w14:paraId="676F5849" w14:textId="77777777" w:rsidR="00C80E0C" w:rsidRPr="00EA0888" w:rsidRDefault="00C80E0C" w:rsidP="00C80E0C">
      <w:pPr>
        <w:rPr>
          <w:b/>
          <w:bCs/>
          <w:color w:val="323232"/>
        </w:rPr>
      </w:pP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8"/>
        <w:gridCol w:w="1545"/>
        <w:gridCol w:w="867"/>
        <w:gridCol w:w="1221"/>
        <w:gridCol w:w="1206"/>
        <w:gridCol w:w="1229"/>
        <w:gridCol w:w="1214"/>
      </w:tblGrid>
      <w:tr w:rsidR="00C80E0C" w:rsidRPr="00EA0888" w14:paraId="4FA036D8" w14:textId="77777777" w:rsidTr="00B029CC">
        <w:trPr>
          <w:tblHeader/>
        </w:trPr>
        <w:tc>
          <w:tcPr>
            <w:tcW w:w="0" w:type="auto"/>
            <w:tcBorders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9AD3E5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BFB6D6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>Supine Position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D5DD86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>Prone Position</w:t>
            </w:r>
          </w:p>
        </w:tc>
      </w:tr>
      <w:tr w:rsidR="00C80E0C" w:rsidRPr="00EA0888" w14:paraId="4437734B" w14:textId="77777777" w:rsidTr="00B029CC">
        <w:trPr>
          <w:tblHeader/>
        </w:trPr>
        <w:tc>
          <w:tcPr>
            <w:tcW w:w="0" w:type="auto"/>
            <w:tcBorders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4DC27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</w:rPr>
              <w:t>Characteristic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E9C49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</w:rPr>
              <w:t xml:space="preserve"> </w:t>
            </w:r>
            <w:r w:rsidRPr="00EA0888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709E675F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1247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092F6" w14:textId="77777777" w:rsidR="00C80E0C" w:rsidRPr="00EA0888" w:rsidRDefault="00C80E0C" w:rsidP="00B029CC">
            <w:pPr>
              <w:jc w:val="center"/>
              <w:rPr>
                <w:b/>
                <w:bCs/>
              </w:rPr>
            </w:pPr>
            <w:r w:rsidRPr="00EA0888">
              <w:rPr>
                <w:b/>
                <w:bCs/>
                <w:i/>
                <w:iCs/>
              </w:rPr>
              <w:t xml:space="preserve">     p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</w:tcBorders>
          </w:tcPr>
          <w:p w14:paraId="3342AD20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247" w:type="dxa"/>
          </w:tcPr>
          <w:p w14:paraId="1FF88296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1247" w:type="dxa"/>
          </w:tcPr>
          <w:p w14:paraId="1BB685CB" w14:textId="77777777" w:rsidR="00C80E0C" w:rsidRPr="00EA0888" w:rsidRDefault="00C80E0C" w:rsidP="00B029CC">
            <w:pPr>
              <w:jc w:val="center"/>
              <w:rPr>
                <w:b/>
                <w:bCs/>
                <w:i/>
                <w:iCs/>
              </w:rPr>
            </w:pPr>
            <w:r w:rsidRPr="00EA0888">
              <w:rPr>
                <w:b/>
                <w:bCs/>
                <w:i/>
                <w:iCs/>
              </w:rPr>
              <w:t xml:space="preserve">     p</w:t>
            </w:r>
          </w:p>
        </w:tc>
      </w:tr>
      <w:tr w:rsidR="00C80E0C" w:rsidRPr="00EA0888" w14:paraId="5438B800" w14:textId="77777777" w:rsidTr="00B029CC">
        <w:tc>
          <w:tcPr>
            <w:tcW w:w="0" w:type="auto"/>
            <w:tcBorders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EE714" w14:textId="77777777" w:rsidR="00C80E0C" w:rsidRPr="00EA0888" w:rsidRDefault="00C80E0C" w:rsidP="00B029CC">
            <w:r w:rsidRPr="00EA0888">
              <w:t>Seroma volume (cm</w:t>
            </w:r>
            <w:r w:rsidRPr="00EA0888">
              <w:rPr>
                <w:vertAlign w:val="superscript"/>
              </w:rPr>
              <w:t>3</w:t>
            </w:r>
            <w:r w:rsidRPr="00EA0888">
              <w:t>)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03B425" w14:textId="77777777" w:rsidR="00C80E0C" w:rsidRPr="00EA0888" w:rsidRDefault="00C80E0C" w:rsidP="00B029CC">
            <w:pPr>
              <w:jc w:val="center"/>
            </w:pPr>
            <w:r w:rsidRPr="00EA0888">
              <w:t>237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vAlign w:val="center"/>
          </w:tcPr>
          <w:p w14:paraId="2D22CD07" w14:textId="77777777" w:rsidR="00C80E0C" w:rsidRPr="00EA0888" w:rsidRDefault="00C80E0C" w:rsidP="00B029CC">
            <w:pPr>
              <w:jc w:val="center"/>
            </w:pPr>
            <w:r w:rsidRPr="00EA0888">
              <w:t>-0.00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05A5D" w14:textId="77777777" w:rsidR="00C80E0C" w:rsidRPr="00EA0888" w:rsidRDefault="00C80E0C" w:rsidP="00B029CC">
            <w:pPr>
              <w:jc w:val="center"/>
            </w:pPr>
            <w:r w:rsidRPr="00EA0888">
              <w:t>0.158</w:t>
            </w:r>
          </w:p>
          <w:p w14:paraId="13376CF1" w14:textId="77777777" w:rsidR="00C80E0C" w:rsidRPr="00EA0888" w:rsidRDefault="00C80E0C" w:rsidP="00B029CC">
            <w:pPr>
              <w:jc w:val="center"/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05B1425" w14:textId="77777777" w:rsidR="00C80E0C" w:rsidRPr="00EA0888" w:rsidRDefault="00C80E0C" w:rsidP="00B029CC">
            <w:pPr>
              <w:jc w:val="center"/>
            </w:pPr>
            <w:r w:rsidRPr="00EA0888">
              <w:t>114</w:t>
            </w:r>
          </w:p>
        </w:tc>
        <w:tc>
          <w:tcPr>
            <w:tcW w:w="1247" w:type="dxa"/>
            <w:vAlign w:val="center"/>
          </w:tcPr>
          <w:p w14:paraId="5120AAEE" w14:textId="77777777" w:rsidR="00C80E0C" w:rsidRPr="00EA0888" w:rsidRDefault="00C80E0C" w:rsidP="00B029CC">
            <w:pPr>
              <w:jc w:val="center"/>
            </w:pPr>
            <w:r w:rsidRPr="00EA0888">
              <w:t>-0.007</w:t>
            </w:r>
          </w:p>
        </w:tc>
        <w:tc>
          <w:tcPr>
            <w:tcW w:w="1247" w:type="dxa"/>
            <w:vAlign w:val="center"/>
          </w:tcPr>
          <w:p w14:paraId="6D4A3DFB" w14:textId="77777777" w:rsidR="00C80E0C" w:rsidRPr="00EA0888" w:rsidRDefault="00C80E0C" w:rsidP="00B029CC">
            <w:pPr>
              <w:jc w:val="center"/>
            </w:pPr>
            <w:r w:rsidRPr="00EA0888">
              <w:t>0.139</w:t>
            </w:r>
          </w:p>
        </w:tc>
      </w:tr>
    </w:tbl>
    <w:p w14:paraId="1EF7AE8B" w14:textId="77777777" w:rsidR="00C80E0C" w:rsidRPr="00EA0888" w:rsidRDefault="00C80E0C" w:rsidP="00C80E0C">
      <w:pPr>
        <w:rPr>
          <w:b/>
          <w:bCs/>
        </w:rPr>
      </w:pPr>
    </w:p>
    <w:p w14:paraId="1EEFDC78" w14:textId="77777777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t>Supplementary Table 3a. Univariate analysis results of seroma volume separated by position</w:t>
      </w:r>
    </w:p>
    <w:p w14:paraId="72E9B67E" w14:textId="77777777" w:rsidR="00C80E0C" w:rsidRPr="00EA0888" w:rsidRDefault="00C80E0C" w:rsidP="00C80E0C">
      <w:pPr>
        <w:rPr>
          <w:b/>
          <w:bCs/>
        </w:rPr>
      </w:pP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2665"/>
        <w:gridCol w:w="1177"/>
        <w:gridCol w:w="1337"/>
        <w:gridCol w:w="1097"/>
        <w:gridCol w:w="1177"/>
        <w:gridCol w:w="1184"/>
        <w:gridCol w:w="963"/>
      </w:tblGrid>
      <w:tr w:rsidR="00C80E0C" w:rsidRPr="00EA0888" w14:paraId="03A40F73" w14:textId="77777777" w:rsidTr="00B029CC">
        <w:trPr>
          <w:tblHeader/>
        </w:trPr>
        <w:tc>
          <w:tcPr>
            <w:tcW w:w="2665" w:type="dxa"/>
          </w:tcPr>
          <w:p w14:paraId="0B0AE3E2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</w:p>
        </w:tc>
        <w:tc>
          <w:tcPr>
            <w:tcW w:w="3611" w:type="dxa"/>
            <w:gridSpan w:val="3"/>
            <w:vAlign w:val="center"/>
          </w:tcPr>
          <w:p w14:paraId="3BD4FBFD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Supine Position</w:t>
            </w:r>
          </w:p>
        </w:tc>
        <w:tc>
          <w:tcPr>
            <w:tcW w:w="3324" w:type="dxa"/>
            <w:gridSpan w:val="3"/>
            <w:vAlign w:val="center"/>
          </w:tcPr>
          <w:p w14:paraId="74D3FD29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rone Position</w:t>
            </w:r>
          </w:p>
        </w:tc>
      </w:tr>
      <w:tr w:rsidR="00C80E0C" w:rsidRPr="00EA0888" w14:paraId="395818D3" w14:textId="77777777" w:rsidTr="00B029CC">
        <w:trPr>
          <w:tblHeader/>
        </w:trPr>
        <w:tc>
          <w:tcPr>
            <w:tcW w:w="2665" w:type="dxa"/>
            <w:hideMark/>
          </w:tcPr>
          <w:p w14:paraId="47F16480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Univariate analysis</w:t>
            </w:r>
          </w:p>
        </w:tc>
        <w:tc>
          <w:tcPr>
            <w:tcW w:w="1177" w:type="dxa"/>
            <w:vAlign w:val="center"/>
          </w:tcPr>
          <w:p w14:paraId="12A96569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stimate</w:t>
            </w:r>
          </w:p>
        </w:tc>
        <w:tc>
          <w:tcPr>
            <w:tcW w:w="1337" w:type="dxa"/>
            <w:vAlign w:val="center"/>
          </w:tcPr>
          <w:p w14:paraId="07A417A2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xp</w:t>
            </w:r>
          </w:p>
          <w:p w14:paraId="3D2B54F4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(Estimate)</w:t>
            </w:r>
          </w:p>
        </w:tc>
        <w:tc>
          <w:tcPr>
            <w:tcW w:w="1097" w:type="dxa"/>
            <w:vAlign w:val="center"/>
          </w:tcPr>
          <w:p w14:paraId="4266E9D6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-value</w:t>
            </w:r>
          </w:p>
        </w:tc>
        <w:tc>
          <w:tcPr>
            <w:tcW w:w="1177" w:type="dxa"/>
            <w:vAlign w:val="center"/>
          </w:tcPr>
          <w:p w14:paraId="01257E61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stimate</w:t>
            </w:r>
          </w:p>
        </w:tc>
        <w:tc>
          <w:tcPr>
            <w:tcW w:w="1184" w:type="dxa"/>
            <w:vAlign w:val="center"/>
          </w:tcPr>
          <w:p w14:paraId="166DF53B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xp</w:t>
            </w:r>
          </w:p>
          <w:p w14:paraId="13658F6F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(Estimate)</w:t>
            </w:r>
          </w:p>
        </w:tc>
        <w:tc>
          <w:tcPr>
            <w:tcW w:w="963" w:type="dxa"/>
            <w:vAlign w:val="center"/>
          </w:tcPr>
          <w:p w14:paraId="3A3C60BD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-value</w:t>
            </w:r>
          </w:p>
        </w:tc>
      </w:tr>
      <w:tr w:rsidR="00C80E0C" w:rsidRPr="00EA0888" w14:paraId="63A07434" w14:textId="77777777" w:rsidTr="00B029CC">
        <w:tc>
          <w:tcPr>
            <w:tcW w:w="2665" w:type="dxa"/>
            <w:hideMark/>
          </w:tcPr>
          <w:p w14:paraId="03BD36DD" w14:textId="77777777" w:rsidR="00C80E0C" w:rsidRPr="00EA0888" w:rsidRDefault="00C80E0C" w:rsidP="00B029CC">
            <w:r w:rsidRPr="00EA0888">
              <w:t>Interval after surgery</w:t>
            </w:r>
          </w:p>
        </w:tc>
        <w:tc>
          <w:tcPr>
            <w:tcW w:w="1177" w:type="dxa"/>
            <w:vAlign w:val="bottom"/>
          </w:tcPr>
          <w:p w14:paraId="0CEE7875" w14:textId="77777777" w:rsidR="00C80E0C" w:rsidRPr="00EA0888" w:rsidRDefault="00C80E0C" w:rsidP="00B029CC">
            <w:pPr>
              <w:jc w:val="right"/>
            </w:pPr>
            <w:r w:rsidRPr="00EA0888">
              <w:t>-0.005</w:t>
            </w:r>
          </w:p>
        </w:tc>
        <w:tc>
          <w:tcPr>
            <w:tcW w:w="1337" w:type="dxa"/>
            <w:vAlign w:val="bottom"/>
          </w:tcPr>
          <w:p w14:paraId="338FCE83" w14:textId="77777777" w:rsidR="00C80E0C" w:rsidRPr="00EA0888" w:rsidRDefault="00C80E0C" w:rsidP="00B029CC">
            <w:pPr>
              <w:jc w:val="right"/>
            </w:pPr>
            <w:r w:rsidRPr="00EA0888">
              <w:t>0.995</w:t>
            </w:r>
          </w:p>
        </w:tc>
        <w:tc>
          <w:tcPr>
            <w:tcW w:w="1097" w:type="dxa"/>
            <w:vAlign w:val="bottom"/>
          </w:tcPr>
          <w:p w14:paraId="2EF23F4C" w14:textId="77777777" w:rsidR="00C80E0C" w:rsidRPr="00EA0888" w:rsidRDefault="00C80E0C" w:rsidP="00B029CC">
            <w:pPr>
              <w:jc w:val="right"/>
            </w:pPr>
            <w:r w:rsidRPr="00EA0888">
              <w:t>0.158</w:t>
            </w:r>
          </w:p>
        </w:tc>
        <w:tc>
          <w:tcPr>
            <w:tcW w:w="1177" w:type="dxa"/>
            <w:vAlign w:val="bottom"/>
          </w:tcPr>
          <w:p w14:paraId="1E7319EF" w14:textId="77777777" w:rsidR="00C80E0C" w:rsidRPr="00EA0888" w:rsidRDefault="00C80E0C" w:rsidP="00B029CC">
            <w:pPr>
              <w:jc w:val="right"/>
            </w:pPr>
            <w:r w:rsidRPr="00EA0888">
              <w:t>-0.007</w:t>
            </w:r>
          </w:p>
        </w:tc>
        <w:tc>
          <w:tcPr>
            <w:tcW w:w="1184" w:type="dxa"/>
            <w:vAlign w:val="bottom"/>
          </w:tcPr>
          <w:p w14:paraId="40B698B3" w14:textId="77777777" w:rsidR="00C80E0C" w:rsidRPr="00EA0888" w:rsidRDefault="00C80E0C" w:rsidP="00B029CC">
            <w:pPr>
              <w:jc w:val="right"/>
            </w:pPr>
            <w:r w:rsidRPr="00EA0888">
              <w:t>0.993</w:t>
            </w:r>
          </w:p>
        </w:tc>
        <w:tc>
          <w:tcPr>
            <w:tcW w:w="963" w:type="dxa"/>
            <w:vAlign w:val="bottom"/>
          </w:tcPr>
          <w:p w14:paraId="380CF1AE" w14:textId="77777777" w:rsidR="00C80E0C" w:rsidRPr="00EA0888" w:rsidRDefault="00C80E0C" w:rsidP="00B029CC">
            <w:pPr>
              <w:jc w:val="right"/>
            </w:pPr>
            <w:r w:rsidRPr="00EA0888">
              <w:t>0.139</w:t>
            </w:r>
          </w:p>
        </w:tc>
      </w:tr>
      <w:tr w:rsidR="00C80E0C" w:rsidRPr="00EA0888" w14:paraId="159BF2AB" w14:textId="77777777" w:rsidTr="00B029CC">
        <w:tc>
          <w:tcPr>
            <w:tcW w:w="2665" w:type="dxa"/>
            <w:hideMark/>
          </w:tcPr>
          <w:p w14:paraId="1D96E07C" w14:textId="77777777" w:rsidR="00C80E0C" w:rsidRPr="00EA0888" w:rsidRDefault="00C80E0C" w:rsidP="00B029CC">
            <w:r w:rsidRPr="00EA0888">
              <w:t>Maximal tumor diameter</w:t>
            </w:r>
          </w:p>
        </w:tc>
        <w:tc>
          <w:tcPr>
            <w:tcW w:w="1177" w:type="dxa"/>
            <w:vAlign w:val="bottom"/>
          </w:tcPr>
          <w:p w14:paraId="402EB69C" w14:textId="77777777" w:rsidR="00C80E0C" w:rsidRPr="00EA0888" w:rsidRDefault="00C80E0C" w:rsidP="00B029CC">
            <w:pPr>
              <w:jc w:val="right"/>
            </w:pPr>
            <w:r w:rsidRPr="00EA0888">
              <w:t>0.049</w:t>
            </w:r>
          </w:p>
        </w:tc>
        <w:tc>
          <w:tcPr>
            <w:tcW w:w="1337" w:type="dxa"/>
            <w:vAlign w:val="bottom"/>
          </w:tcPr>
          <w:p w14:paraId="5B205609" w14:textId="77777777" w:rsidR="00C80E0C" w:rsidRPr="00EA0888" w:rsidRDefault="00C80E0C" w:rsidP="00B029CC">
            <w:pPr>
              <w:jc w:val="right"/>
            </w:pPr>
            <w:r w:rsidRPr="00EA0888">
              <w:t>1.050</w:t>
            </w:r>
          </w:p>
        </w:tc>
        <w:tc>
          <w:tcPr>
            <w:tcW w:w="1097" w:type="dxa"/>
            <w:vAlign w:val="bottom"/>
          </w:tcPr>
          <w:p w14:paraId="02918F89" w14:textId="77777777" w:rsidR="00C80E0C" w:rsidRPr="00EA0888" w:rsidRDefault="00C80E0C" w:rsidP="00B029CC">
            <w:pPr>
              <w:jc w:val="right"/>
            </w:pPr>
            <w:r w:rsidRPr="00EA0888">
              <w:t>0.457</w:t>
            </w:r>
          </w:p>
        </w:tc>
        <w:tc>
          <w:tcPr>
            <w:tcW w:w="1177" w:type="dxa"/>
            <w:vAlign w:val="bottom"/>
          </w:tcPr>
          <w:p w14:paraId="253C1C57" w14:textId="77777777" w:rsidR="00C80E0C" w:rsidRPr="00EA0888" w:rsidRDefault="00C80E0C" w:rsidP="00B029CC">
            <w:pPr>
              <w:jc w:val="right"/>
            </w:pPr>
            <w:r w:rsidRPr="00EA0888">
              <w:t>0.158</w:t>
            </w:r>
          </w:p>
        </w:tc>
        <w:tc>
          <w:tcPr>
            <w:tcW w:w="1184" w:type="dxa"/>
            <w:vAlign w:val="bottom"/>
          </w:tcPr>
          <w:p w14:paraId="0E17F779" w14:textId="77777777" w:rsidR="00C80E0C" w:rsidRPr="00EA0888" w:rsidRDefault="00C80E0C" w:rsidP="00B029CC">
            <w:pPr>
              <w:jc w:val="right"/>
            </w:pPr>
            <w:r w:rsidRPr="00EA0888">
              <w:t>1.172</w:t>
            </w:r>
          </w:p>
        </w:tc>
        <w:tc>
          <w:tcPr>
            <w:tcW w:w="963" w:type="dxa"/>
            <w:vAlign w:val="bottom"/>
          </w:tcPr>
          <w:p w14:paraId="487D9A79" w14:textId="77777777" w:rsidR="00C80E0C" w:rsidRPr="00EA0888" w:rsidRDefault="00C80E0C" w:rsidP="00B029CC">
            <w:pPr>
              <w:jc w:val="right"/>
            </w:pPr>
            <w:r w:rsidRPr="00EA0888">
              <w:t>0.063</w:t>
            </w:r>
          </w:p>
        </w:tc>
      </w:tr>
      <w:tr w:rsidR="00C80E0C" w:rsidRPr="00EA0888" w14:paraId="13883479" w14:textId="77777777" w:rsidTr="00B029CC">
        <w:tc>
          <w:tcPr>
            <w:tcW w:w="2665" w:type="dxa"/>
            <w:hideMark/>
          </w:tcPr>
          <w:p w14:paraId="1AB95461" w14:textId="77777777" w:rsidR="00C80E0C" w:rsidRPr="00EA0888" w:rsidRDefault="00C80E0C" w:rsidP="00B029CC">
            <w:r w:rsidRPr="00EA0888">
              <w:t>Volume of excised breast tissue</w:t>
            </w:r>
          </w:p>
        </w:tc>
        <w:tc>
          <w:tcPr>
            <w:tcW w:w="1177" w:type="dxa"/>
            <w:vAlign w:val="bottom"/>
          </w:tcPr>
          <w:p w14:paraId="52E6C0F0" w14:textId="77777777" w:rsidR="00C80E0C" w:rsidRPr="00EA0888" w:rsidRDefault="00C80E0C" w:rsidP="00B029CC">
            <w:pPr>
              <w:jc w:val="right"/>
            </w:pPr>
            <w:r w:rsidRPr="00EA0888">
              <w:t>0.000</w:t>
            </w:r>
          </w:p>
        </w:tc>
        <w:tc>
          <w:tcPr>
            <w:tcW w:w="1337" w:type="dxa"/>
            <w:vAlign w:val="bottom"/>
          </w:tcPr>
          <w:p w14:paraId="79849DC3" w14:textId="77777777" w:rsidR="00C80E0C" w:rsidRPr="00EA0888" w:rsidRDefault="00C80E0C" w:rsidP="00B029CC">
            <w:pPr>
              <w:jc w:val="right"/>
            </w:pPr>
            <w:r w:rsidRPr="00EA0888">
              <w:t>1.000</w:t>
            </w:r>
          </w:p>
        </w:tc>
        <w:tc>
          <w:tcPr>
            <w:tcW w:w="1097" w:type="dxa"/>
            <w:vAlign w:val="bottom"/>
          </w:tcPr>
          <w:p w14:paraId="6FA5353A" w14:textId="77777777" w:rsidR="00C80E0C" w:rsidRPr="00EA0888" w:rsidRDefault="00C80E0C" w:rsidP="00B029CC">
            <w:pPr>
              <w:jc w:val="right"/>
            </w:pPr>
            <w:r w:rsidRPr="00EA0888">
              <w:t>0.893</w:t>
            </w:r>
          </w:p>
        </w:tc>
        <w:tc>
          <w:tcPr>
            <w:tcW w:w="1177" w:type="dxa"/>
            <w:vAlign w:val="bottom"/>
          </w:tcPr>
          <w:p w14:paraId="2FF7E7C9" w14:textId="77777777" w:rsidR="00C80E0C" w:rsidRPr="00EA0888" w:rsidRDefault="00C80E0C" w:rsidP="00B029CC">
            <w:pPr>
              <w:jc w:val="right"/>
            </w:pPr>
            <w:r w:rsidRPr="00EA0888">
              <w:t>0.000</w:t>
            </w:r>
          </w:p>
        </w:tc>
        <w:tc>
          <w:tcPr>
            <w:tcW w:w="1184" w:type="dxa"/>
            <w:vAlign w:val="bottom"/>
          </w:tcPr>
          <w:p w14:paraId="5483CB48" w14:textId="77777777" w:rsidR="00C80E0C" w:rsidRPr="00EA0888" w:rsidRDefault="00C80E0C" w:rsidP="00B029CC">
            <w:pPr>
              <w:jc w:val="right"/>
            </w:pPr>
            <w:r w:rsidRPr="00EA0888">
              <w:t>1.000</w:t>
            </w:r>
          </w:p>
        </w:tc>
        <w:tc>
          <w:tcPr>
            <w:tcW w:w="963" w:type="dxa"/>
            <w:vAlign w:val="bottom"/>
          </w:tcPr>
          <w:p w14:paraId="5F1A6B03" w14:textId="77777777" w:rsidR="00C80E0C" w:rsidRPr="00EA0888" w:rsidRDefault="00C80E0C" w:rsidP="00B029CC">
            <w:pPr>
              <w:jc w:val="right"/>
            </w:pPr>
            <w:r w:rsidRPr="00EA0888">
              <w:t>0.343</w:t>
            </w:r>
          </w:p>
        </w:tc>
      </w:tr>
      <w:tr w:rsidR="00C80E0C" w:rsidRPr="00EA0888" w14:paraId="5BDA6D5E" w14:textId="77777777" w:rsidTr="00B029CC">
        <w:tc>
          <w:tcPr>
            <w:tcW w:w="2665" w:type="dxa"/>
            <w:hideMark/>
          </w:tcPr>
          <w:p w14:paraId="6B51CC63" w14:textId="77777777" w:rsidR="00C80E0C" w:rsidRPr="00EA0888" w:rsidRDefault="00C80E0C" w:rsidP="00B029CC">
            <w:r w:rsidRPr="00EA0888">
              <w:t>Age</w:t>
            </w:r>
          </w:p>
        </w:tc>
        <w:tc>
          <w:tcPr>
            <w:tcW w:w="1177" w:type="dxa"/>
            <w:vAlign w:val="bottom"/>
          </w:tcPr>
          <w:p w14:paraId="3C1AE847" w14:textId="77777777" w:rsidR="00C80E0C" w:rsidRPr="00EA0888" w:rsidRDefault="00C80E0C" w:rsidP="00B029CC">
            <w:pPr>
              <w:jc w:val="right"/>
            </w:pPr>
            <w:r w:rsidRPr="00EA0888">
              <w:t>0.009</w:t>
            </w:r>
          </w:p>
        </w:tc>
        <w:tc>
          <w:tcPr>
            <w:tcW w:w="1337" w:type="dxa"/>
            <w:vAlign w:val="bottom"/>
          </w:tcPr>
          <w:p w14:paraId="6F4DBE70" w14:textId="77777777" w:rsidR="00C80E0C" w:rsidRPr="00EA0888" w:rsidRDefault="00C80E0C" w:rsidP="00B029CC">
            <w:pPr>
              <w:jc w:val="right"/>
            </w:pPr>
            <w:r w:rsidRPr="00EA0888">
              <w:t>1.009</w:t>
            </w:r>
          </w:p>
        </w:tc>
        <w:tc>
          <w:tcPr>
            <w:tcW w:w="1097" w:type="dxa"/>
            <w:vAlign w:val="bottom"/>
          </w:tcPr>
          <w:p w14:paraId="148FB5F1" w14:textId="77777777" w:rsidR="00C80E0C" w:rsidRPr="00EA0888" w:rsidRDefault="00C80E0C" w:rsidP="00B029CC">
            <w:pPr>
              <w:jc w:val="right"/>
            </w:pPr>
            <w:r w:rsidRPr="00EA0888">
              <w:t>0.279</w:t>
            </w:r>
          </w:p>
        </w:tc>
        <w:tc>
          <w:tcPr>
            <w:tcW w:w="1177" w:type="dxa"/>
            <w:vAlign w:val="bottom"/>
          </w:tcPr>
          <w:p w14:paraId="68439DB7" w14:textId="77777777" w:rsidR="00C80E0C" w:rsidRPr="00EA0888" w:rsidRDefault="00C80E0C" w:rsidP="00B029CC">
            <w:pPr>
              <w:jc w:val="right"/>
            </w:pPr>
            <w:r w:rsidRPr="00EA0888">
              <w:t>0.018</w:t>
            </w:r>
          </w:p>
        </w:tc>
        <w:tc>
          <w:tcPr>
            <w:tcW w:w="1184" w:type="dxa"/>
            <w:vAlign w:val="bottom"/>
          </w:tcPr>
          <w:p w14:paraId="0506540B" w14:textId="77777777" w:rsidR="00C80E0C" w:rsidRPr="00EA0888" w:rsidRDefault="00C80E0C" w:rsidP="00B029CC">
            <w:pPr>
              <w:jc w:val="right"/>
            </w:pPr>
            <w:r w:rsidRPr="00EA0888">
              <w:t>1.018</w:t>
            </w:r>
          </w:p>
        </w:tc>
        <w:tc>
          <w:tcPr>
            <w:tcW w:w="963" w:type="dxa"/>
            <w:vAlign w:val="bottom"/>
          </w:tcPr>
          <w:p w14:paraId="5ED2E650" w14:textId="77777777" w:rsidR="00C80E0C" w:rsidRPr="00EA0888" w:rsidRDefault="00C80E0C" w:rsidP="00B029CC">
            <w:pPr>
              <w:jc w:val="right"/>
            </w:pPr>
            <w:r w:rsidRPr="00EA0888">
              <w:t>0.019</w:t>
            </w:r>
          </w:p>
        </w:tc>
      </w:tr>
      <w:tr w:rsidR="00C80E0C" w:rsidRPr="00EA0888" w14:paraId="45DD5099" w14:textId="77777777" w:rsidTr="00B029CC">
        <w:tc>
          <w:tcPr>
            <w:tcW w:w="2665" w:type="dxa"/>
            <w:hideMark/>
          </w:tcPr>
          <w:p w14:paraId="65A294F9" w14:textId="77777777" w:rsidR="00C80E0C" w:rsidRPr="00EA0888" w:rsidRDefault="00C80E0C" w:rsidP="00B029CC">
            <w:r w:rsidRPr="00EA0888">
              <w:t>BMI</w:t>
            </w:r>
          </w:p>
        </w:tc>
        <w:tc>
          <w:tcPr>
            <w:tcW w:w="1177" w:type="dxa"/>
            <w:vAlign w:val="bottom"/>
          </w:tcPr>
          <w:p w14:paraId="293A0EE4" w14:textId="77777777" w:rsidR="00C80E0C" w:rsidRPr="00EA0888" w:rsidRDefault="00C80E0C" w:rsidP="00B029CC">
            <w:pPr>
              <w:jc w:val="right"/>
            </w:pPr>
            <w:r w:rsidRPr="00EA0888">
              <w:t>0.035</w:t>
            </w:r>
          </w:p>
        </w:tc>
        <w:tc>
          <w:tcPr>
            <w:tcW w:w="1337" w:type="dxa"/>
            <w:vAlign w:val="bottom"/>
          </w:tcPr>
          <w:p w14:paraId="335A1307" w14:textId="77777777" w:rsidR="00C80E0C" w:rsidRPr="00EA0888" w:rsidRDefault="00C80E0C" w:rsidP="00B029CC">
            <w:pPr>
              <w:jc w:val="right"/>
            </w:pPr>
            <w:r w:rsidRPr="00EA0888">
              <w:t>1.035</w:t>
            </w:r>
          </w:p>
        </w:tc>
        <w:tc>
          <w:tcPr>
            <w:tcW w:w="1097" w:type="dxa"/>
            <w:vAlign w:val="bottom"/>
          </w:tcPr>
          <w:p w14:paraId="2198B0FD" w14:textId="77777777" w:rsidR="00C80E0C" w:rsidRPr="00EA0888" w:rsidRDefault="00C80E0C" w:rsidP="00B029CC">
            <w:pPr>
              <w:jc w:val="right"/>
            </w:pPr>
            <w:r w:rsidRPr="00EA0888">
              <w:t>&lt;0.001</w:t>
            </w:r>
          </w:p>
        </w:tc>
        <w:tc>
          <w:tcPr>
            <w:tcW w:w="1177" w:type="dxa"/>
            <w:vAlign w:val="bottom"/>
          </w:tcPr>
          <w:p w14:paraId="79CA8B49" w14:textId="77777777" w:rsidR="00C80E0C" w:rsidRPr="00EA0888" w:rsidRDefault="00C80E0C" w:rsidP="00B029CC">
            <w:pPr>
              <w:jc w:val="right"/>
            </w:pPr>
            <w:r w:rsidRPr="00EA0888">
              <w:t>0.023</w:t>
            </w:r>
          </w:p>
        </w:tc>
        <w:tc>
          <w:tcPr>
            <w:tcW w:w="1184" w:type="dxa"/>
            <w:vAlign w:val="bottom"/>
          </w:tcPr>
          <w:p w14:paraId="6A4E6441" w14:textId="77777777" w:rsidR="00C80E0C" w:rsidRPr="00EA0888" w:rsidRDefault="00C80E0C" w:rsidP="00B029CC">
            <w:pPr>
              <w:jc w:val="right"/>
            </w:pPr>
            <w:r w:rsidRPr="00EA0888">
              <w:t>1.023</w:t>
            </w:r>
          </w:p>
        </w:tc>
        <w:tc>
          <w:tcPr>
            <w:tcW w:w="963" w:type="dxa"/>
            <w:vAlign w:val="bottom"/>
          </w:tcPr>
          <w:p w14:paraId="5C6911D0" w14:textId="77777777" w:rsidR="00C80E0C" w:rsidRPr="00EA0888" w:rsidRDefault="00C80E0C" w:rsidP="00B029CC">
            <w:pPr>
              <w:jc w:val="right"/>
            </w:pPr>
            <w:r w:rsidRPr="00EA0888">
              <w:t>0.019</w:t>
            </w:r>
          </w:p>
        </w:tc>
      </w:tr>
      <w:tr w:rsidR="00C80E0C" w:rsidRPr="00EA0888" w14:paraId="7ABCFC8E" w14:textId="77777777" w:rsidTr="00B029CC">
        <w:tc>
          <w:tcPr>
            <w:tcW w:w="2665" w:type="dxa"/>
            <w:hideMark/>
          </w:tcPr>
          <w:p w14:paraId="5669D6F8" w14:textId="77777777" w:rsidR="00C80E0C" w:rsidRPr="00EA0888" w:rsidRDefault="00C80E0C" w:rsidP="00B029CC">
            <w:r w:rsidRPr="00EA0888">
              <w:t xml:space="preserve">Surgical re-excision </w:t>
            </w:r>
          </w:p>
          <w:p w14:paraId="3568DCAF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12E6F154" w14:textId="77777777" w:rsidR="00C80E0C" w:rsidRPr="00EA0888" w:rsidRDefault="00C80E0C" w:rsidP="00B029CC">
            <w:pPr>
              <w:jc w:val="right"/>
            </w:pPr>
            <w:r w:rsidRPr="00EA0888">
              <w:t>-0.024</w:t>
            </w:r>
          </w:p>
        </w:tc>
        <w:tc>
          <w:tcPr>
            <w:tcW w:w="1337" w:type="dxa"/>
            <w:vAlign w:val="bottom"/>
          </w:tcPr>
          <w:p w14:paraId="40C4EF7E" w14:textId="77777777" w:rsidR="00C80E0C" w:rsidRPr="00EA0888" w:rsidRDefault="00C80E0C" w:rsidP="00B029CC">
            <w:pPr>
              <w:jc w:val="right"/>
            </w:pPr>
            <w:r w:rsidRPr="00EA0888">
              <w:t>0.976</w:t>
            </w:r>
          </w:p>
        </w:tc>
        <w:tc>
          <w:tcPr>
            <w:tcW w:w="1097" w:type="dxa"/>
            <w:vAlign w:val="bottom"/>
          </w:tcPr>
          <w:p w14:paraId="5E2495A7" w14:textId="77777777" w:rsidR="00C80E0C" w:rsidRPr="00EA0888" w:rsidRDefault="00C80E0C" w:rsidP="00B029CC">
            <w:pPr>
              <w:jc w:val="right"/>
            </w:pPr>
            <w:r w:rsidRPr="00EA0888">
              <w:t>0.937</w:t>
            </w:r>
          </w:p>
        </w:tc>
        <w:tc>
          <w:tcPr>
            <w:tcW w:w="1177" w:type="dxa"/>
            <w:vAlign w:val="bottom"/>
          </w:tcPr>
          <w:p w14:paraId="3C8E228D" w14:textId="77777777" w:rsidR="00C80E0C" w:rsidRPr="00EA0888" w:rsidRDefault="00C80E0C" w:rsidP="00B029CC">
            <w:pPr>
              <w:jc w:val="right"/>
            </w:pPr>
            <w:r w:rsidRPr="00EA0888">
              <w:t>0.188</w:t>
            </w:r>
          </w:p>
        </w:tc>
        <w:tc>
          <w:tcPr>
            <w:tcW w:w="1184" w:type="dxa"/>
            <w:vAlign w:val="bottom"/>
          </w:tcPr>
          <w:p w14:paraId="33D050DE" w14:textId="77777777" w:rsidR="00C80E0C" w:rsidRPr="00EA0888" w:rsidRDefault="00C80E0C" w:rsidP="00B029CC">
            <w:pPr>
              <w:jc w:val="right"/>
            </w:pPr>
            <w:r w:rsidRPr="00EA0888">
              <w:t>1.207</w:t>
            </w:r>
          </w:p>
        </w:tc>
        <w:tc>
          <w:tcPr>
            <w:tcW w:w="963" w:type="dxa"/>
            <w:vAlign w:val="bottom"/>
          </w:tcPr>
          <w:p w14:paraId="59BB1FBA" w14:textId="77777777" w:rsidR="00C80E0C" w:rsidRPr="00EA0888" w:rsidRDefault="00C80E0C" w:rsidP="00B029CC">
            <w:pPr>
              <w:jc w:val="right"/>
            </w:pPr>
            <w:r w:rsidRPr="00EA0888">
              <w:t>0.560</w:t>
            </w:r>
          </w:p>
        </w:tc>
      </w:tr>
      <w:tr w:rsidR="00C80E0C" w:rsidRPr="00EA0888" w14:paraId="330B0AB6" w14:textId="77777777" w:rsidTr="00B029CC">
        <w:tc>
          <w:tcPr>
            <w:tcW w:w="2665" w:type="dxa"/>
            <w:hideMark/>
          </w:tcPr>
          <w:p w14:paraId="3F31D98F" w14:textId="77777777" w:rsidR="00C80E0C" w:rsidRPr="00EA0888" w:rsidRDefault="00C80E0C" w:rsidP="00B029CC">
            <w:r w:rsidRPr="00EA0888">
              <w:t xml:space="preserve">Oncoplastic reduction </w:t>
            </w:r>
          </w:p>
          <w:p w14:paraId="76741418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5E33D20E" w14:textId="77777777" w:rsidR="00C80E0C" w:rsidRPr="00EA0888" w:rsidRDefault="00C80E0C" w:rsidP="00B029CC">
            <w:pPr>
              <w:jc w:val="right"/>
            </w:pPr>
            <w:r w:rsidRPr="00EA0888">
              <w:t>0.005</w:t>
            </w:r>
          </w:p>
        </w:tc>
        <w:tc>
          <w:tcPr>
            <w:tcW w:w="1337" w:type="dxa"/>
            <w:vAlign w:val="bottom"/>
          </w:tcPr>
          <w:p w14:paraId="050E4E50" w14:textId="77777777" w:rsidR="00C80E0C" w:rsidRPr="00EA0888" w:rsidRDefault="00C80E0C" w:rsidP="00B029CC">
            <w:pPr>
              <w:jc w:val="right"/>
            </w:pPr>
            <w:r w:rsidRPr="00EA0888">
              <w:t>1.005</w:t>
            </w:r>
          </w:p>
        </w:tc>
        <w:tc>
          <w:tcPr>
            <w:tcW w:w="1097" w:type="dxa"/>
            <w:vAlign w:val="bottom"/>
          </w:tcPr>
          <w:p w14:paraId="10DF03C5" w14:textId="77777777" w:rsidR="00C80E0C" w:rsidRPr="00EA0888" w:rsidRDefault="00C80E0C" w:rsidP="00B029CC">
            <w:pPr>
              <w:jc w:val="right"/>
            </w:pPr>
            <w:r w:rsidRPr="00EA0888">
              <w:t>0.987</w:t>
            </w:r>
          </w:p>
        </w:tc>
        <w:tc>
          <w:tcPr>
            <w:tcW w:w="1177" w:type="dxa"/>
            <w:vAlign w:val="bottom"/>
          </w:tcPr>
          <w:p w14:paraId="56A05297" w14:textId="77777777" w:rsidR="00C80E0C" w:rsidRPr="00EA0888" w:rsidRDefault="00C80E0C" w:rsidP="00B029CC">
            <w:pPr>
              <w:jc w:val="right"/>
            </w:pPr>
            <w:r w:rsidRPr="00EA0888">
              <w:t>0.771</w:t>
            </w:r>
          </w:p>
        </w:tc>
        <w:tc>
          <w:tcPr>
            <w:tcW w:w="1184" w:type="dxa"/>
            <w:vAlign w:val="bottom"/>
          </w:tcPr>
          <w:p w14:paraId="5F8D4345" w14:textId="77777777" w:rsidR="00C80E0C" w:rsidRPr="00EA0888" w:rsidRDefault="00C80E0C" w:rsidP="00B029CC">
            <w:pPr>
              <w:jc w:val="right"/>
            </w:pPr>
            <w:r w:rsidRPr="00EA0888">
              <w:t>2.163</w:t>
            </w:r>
          </w:p>
        </w:tc>
        <w:tc>
          <w:tcPr>
            <w:tcW w:w="963" w:type="dxa"/>
            <w:vAlign w:val="bottom"/>
          </w:tcPr>
          <w:p w14:paraId="495A94CB" w14:textId="77777777" w:rsidR="00C80E0C" w:rsidRPr="00EA0888" w:rsidRDefault="00C80E0C" w:rsidP="00B029CC">
            <w:pPr>
              <w:jc w:val="right"/>
            </w:pPr>
            <w:r w:rsidRPr="00EA0888">
              <w:t>0.386</w:t>
            </w:r>
          </w:p>
        </w:tc>
      </w:tr>
      <w:tr w:rsidR="00C80E0C" w:rsidRPr="00EA0888" w14:paraId="42060E0D" w14:textId="77777777" w:rsidTr="00B029CC">
        <w:tc>
          <w:tcPr>
            <w:tcW w:w="2665" w:type="dxa"/>
            <w:hideMark/>
          </w:tcPr>
          <w:p w14:paraId="49A6AF39" w14:textId="77777777" w:rsidR="00C80E0C" w:rsidRPr="00EA0888" w:rsidRDefault="00C80E0C" w:rsidP="00B029CC">
            <w:r w:rsidRPr="00EA0888">
              <w:t xml:space="preserve">Prior breast surgery </w:t>
            </w:r>
          </w:p>
          <w:p w14:paraId="1A9D0603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14FC4E93" w14:textId="77777777" w:rsidR="00C80E0C" w:rsidRPr="00EA0888" w:rsidRDefault="00C80E0C" w:rsidP="00B029CC">
            <w:pPr>
              <w:jc w:val="right"/>
            </w:pPr>
            <w:r w:rsidRPr="00EA0888">
              <w:t>-0.025</w:t>
            </w:r>
          </w:p>
        </w:tc>
        <w:tc>
          <w:tcPr>
            <w:tcW w:w="1337" w:type="dxa"/>
            <w:vAlign w:val="bottom"/>
          </w:tcPr>
          <w:p w14:paraId="2E5F1AB2" w14:textId="77777777" w:rsidR="00C80E0C" w:rsidRPr="00EA0888" w:rsidRDefault="00C80E0C" w:rsidP="00B029CC">
            <w:pPr>
              <w:jc w:val="right"/>
            </w:pPr>
            <w:r w:rsidRPr="00EA0888">
              <w:t>0.975</w:t>
            </w:r>
          </w:p>
        </w:tc>
        <w:tc>
          <w:tcPr>
            <w:tcW w:w="1097" w:type="dxa"/>
            <w:vAlign w:val="bottom"/>
          </w:tcPr>
          <w:p w14:paraId="118FE879" w14:textId="77777777" w:rsidR="00C80E0C" w:rsidRPr="00EA0888" w:rsidRDefault="00C80E0C" w:rsidP="00B029CC">
            <w:pPr>
              <w:jc w:val="right"/>
            </w:pPr>
            <w:r w:rsidRPr="00EA0888">
              <w:t>0.950</w:t>
            </w:r>
          </w:p>
        </w:tc>
        <w:tc>
          <w:tcPr>
            <w:tcW w:w="1177" w:type="dxa"/>
            <w:vAlign w:val="bottom"/>
          </w:tcPr>
          <w:p w14:paraId="58D61A36" w14:textId="77777777" w:rsidR="00C80E0C" w:rsidRPr="00EA0888" w:rsidRDefault="00C80E0C" w:rsidP="00B029CC">
            <w:pPr>
              <w:jc w:val="right"/>
            </w:pPr>
            <w:r w:rsidRPr="00EA0888">
              <w:t>0.280</w:t>
            </w:r>
          </w:p>
        </w:tc>
        <w:tc>
          <w:tcPr>
            <w:tcW w:w="1184" w:type="dxa"/>
            <w:vAlign w:val="bottom"/>
          </w:tcPr>
          <w:p w14:paraId="28B8628F" w14:textId="77777777" w:rsidR="00C80E0C" w:rsidRPr="00EA0888" w:rsidRDefault="00C80E0C" w:rsidP="00B029CC">
            <w:pPr>
              <w:jc w:val="right"/>
            </w:pPr>
            <w:r w:rsidRPr="00EA0888">
              <w:t>1.323</w:t>
            </w:r>
          </w:p>
        </w:tc>
        <w:tc>
          <w:tcPr>
            <w:tcW w:w="963" w:type="dxa"/>
            <w:vAlign w:val="bottom"/>
          </w:tcPr>
          <w:p w14:paraId="44A9D2BA" w14:textId="77777777" w:rsidR="00C80E0C" w:rsidRPr="00EA0888" w:rsidRDefault="00C80E0C" w:rsidP="00B029CC">
            <w:pPr>
              <w:jc w:val="right"/>
            </w:pPr>
            <w:r w:rsidRPr="00EA0888">
              <w:t>0.584</w:t>
            </w:r>
          </w:p>
        </w:tc>
      </w:tr>
      <w:tr w:rsidR="00C80E0C" w:rsidRPr="00EA0888" w14:paraId="7157829B" w14:textId="77777777" w:rsidTr="00B029CC">
        <w:tc>
          <w:tcPr>
            <w:tcW w:w="2665" w:type="dxa"/>
            <w:hideMark/>
          </w:tcPr>
          <w:p w14:paraId="7D55D273" w14:textId="77777777" w:rsidR="00C80E0C" w:rsidRPr="00EA0888" w:rsidRDefault="00C80E0C" w:rsidP="00B029CC">
            <w:r w:rsidRPr="00EA0888">
              <w:t xml:space="preserve">Neoadjuvant AI or tamoxifen </w:t>
            </w:r>
          </w:p>
          <w:p w14:paraId="60777BCA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62D4D184" w14:textId="77777777" w:rsidR="00C80E0C" w:rsidRPr="00EA0888" w:rsidRDefault="00C80E0C" w:rsidP="00B029CC">
            <w:pPr>
              <w:jc w:val="right"/>
            </w:pPr>
            <w:r w:rsidRPr="00EA0888">
              <w:t>0.293</w:t>
            </w:r>
          </w:p>
        </w:tc>
        <w:tc>
          <w:tcPr>
            <w:tcW w:w="1337" w:type="dxa"/>
            <w:vAlign w:val="bottom"/>
          </w:tcPr>
          <w:p w14:paraId="1976ACB1" w14:textId="77777777" w:rsidR="00C80E0C" w:rsidRPr="00EA0888" w:rsidRDefault="00C80E0C" w:rsidP="00B029CC">
            <w:pPr>
              <w:jc w:val="right"/>
            </w:pPr>
            <w:r w:rsidRPr="00EA0888">
              <w:t>1.341</w:t>
            </w:r>
          </w:p>
        </w:tc>
        <w:tc>
          <w:tcPr>
            <w:tcW w:w="1097" w:type="dxa"/>
            <w:vAlign w:val="bottom"/>
          </w:tcPr>
          <w:p w14:paraId="78CBBFD0" w14:textId="77777777" w:rsidR="00C80E0C" w:rsidRPr="00EA0888" w:rsidRDefault="00C80E0C" w:rsidP="00B029CC">
            <w:pPr>
              <w:jc w:val="right"/>
            </w:pPr>
            <w:r w:rsidRPr="00EA0888">
              <w:t>0.604</w:t>
            </w:r>
          </w:p>
        </w:tc>
        <w:tc>
          <w:tcPr>
            <w:tcW w:w="1177" w:type="dxa"/>
            <w:vAlign w:val="bottom"/>
          </w:tcPr>
          <w:p w14:paraId="3B8A93A3" w14:textId="77777777" w:rsidR="00C80E0C" w:rsidRPr="00EA0888" w:rsidRDefault="00C80E0C" w:rsidP="00B029CC">
            <w:pPr>
              <w:jc w:val="right"/>
            </w:pPr>
            <w:r w:rsidRPr="00EA0888">
              <w:t>-0.943</w:t>
            </w:r>
          </w:p>
        </w:tc>
        <w:tc>
          <w:tcPr>
            <w:tcW w:w="1184" w:type="dxa"/>
            <w:vAlign w:val="bottom"/>
          </w:tcPr>
          <w:p w14:paraId="4E4E9E78" w14:textId="77777777" w:rsidR="00C80E0C" w:rsidRPr="00EA0888" w:rsidRDefault="00C80E0C" w:rsidP="00B029CC">
            <w:pPr>
              <w:jc w:val="right"/>
            </w:pPr>
            <w:r w:rsidRPr="00EA0888">
              <w:t>0.389</w:t>
            </w:r>
          </w:p>
        </w:tc>
        <w:tc>
          <w:tcPr>
            <w:tcW w:w="963" w:type="dxa"/>
            <w:vAlign w:val="bottom"/>
          </w:tcPr>
          <w:p w14:paraId="39223BA9" w14:textId="77777777" w:rsidR="00C80E0C" w:rsidRPr="00EA0888" w:rsidRDefault="00C80E0C" w:rsidP="00B029CC">
            <w:pPr>
              <w:jc w:val="right"/>
            </w:pPr>
            <w:r w:rsidRPr="00EA0888">
              <w:t>&lt;0.001</w:t>
            </w:r>
          </w:p>
        </w:tc>
      </w:tr>
      <w:tr w:rsidR="00C80E0C" w:rsidRPr="00EA0888" w14:paraId="73669931" w14:textId="77777777" w:rsidTr="00B029CC">
        <w:tc>
          <w:tcPr>
            <w:tcW w:w="2665" w:type="dxa"/>
            <w:hideMark/>
          </w:tcPr>
          <w:p w14:paraId="453A67B3" w14:textId="77777777" w:rsidR="00C80E0C" w:rsidRPr="00EA0888" w:rsidRDefault="00C80E0C" w:rsidP="00B029CC">
            <w:r w:rsidRPr="00EA0888">
              <w:t xml:space="preserve">Neoadjuvant chemotherapy </w:t>
            </w:r>
          </w:p>
          <w:p w14:paraId="6CA90D60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2C73036D" w14:textId="77777777" w:rsidR="00C80E0C" w:rsidRPr="00EA0888" w:rsidRDefault="00C80E0C" w:rsidP="00B029CC">
            <w:pPr>
              <w:jc w:val="right"/>
            </w:pPr>
            <w:r w:rsidRPr="00EA0888">
              <w:t>-0.570</w:t>
            </w:r>
          </w:p>
        </w:tc>
        <w:tc>
          <w:tcPr>
            <w:tcW w:w="1337" w:type="dxa"/>
            <w:vAlign w:val="bottom"/>
          </w:tcPr>
          <w:p w14:paraId="535747A2" w14:textId="77777777" w:rsidR="00C80E0C" w:rsidRPr="00EA0888" w:rsidRDefault="00C80E0C" w:rsidP="00B029CC">
            <w:pPr>
              <w:jc w:val="right"/>
            </w:pPr>
            <w:r w:rsidRPr="00EA0888">
              <w:t>0.565</w:t>
            </w:r>
          </w:p>
        </w:tc>
        <w:tc>
          <w:tcPr>
            <w:tcW w:w="1097" w:type="dxa"/>
            <w:vAlign w:val="bottom"/>
          </w:tcPr>
          <w:p w14:paraId="5664064A" w14:textId="77777777" w:rsidR="00C80E0C" w:rsidRPr="00EA0888" w:rsidRDefault="00C80E0C" w:rsidP="00B029CC">
            <w:pPr>
              <w:jc w:val="right"/>
            </w:pPr>
            <w:r w:rsidRPr="00EA0888">
              <w:t>0.002</w:t>
            </w:r>
          </w:p>
        </w:tc>
        <w:tc>
          <w:tcPr>
            <w:tcW w:w="1177" w:type="dxa"/>
            <w:vAlign w:val="bottom"/>
          </w:tcPr>
          <w:p w14:paraId="56522910" w14:textId="77777777" w:rsidR="00C80E0C" w:rsidRPr="00EA0888" w:rsidRDefault="00C80E0C" w:rsidP="00B029CC">
            <w:pPr>
              <w:jc w:val="right"/>
            </w:pPr>
            <w:r w:rsidRPr="00EA0888">
              <w:t>-0.085</w:t>
            </w:r>
          </w:p>
        </w:tc>
        <w:tc>
          <w:tcPr>
            <w:tcW w:w="1184" w:type="dxa"/>
            <w:vAlign w:val="bottom"/>
          </w:tcPr>
          <w:p w14:paraId="28FE1F09" w14:textId="77777777" w:rsidR="00C80E0C" w:rsidRPr="00EA0888" w:rsidRDefault="00C80E0C" w:rsidP="00B029CC">
            <w:pPr>
              <w:jc w:val="right"/>
            </w:pPr>
            <w:r w:rsidRPr="00EA0888">
              <w:t>0.919</w:t>
            </w:r>
          </w:p>
        </w:tc>
        <w:tc>
          <w:tcPr>
            <w:tcW w:w="963" w:type="dxa"/>
            <w:vAlign w:val="bottom"/>
          </w:tcPr>
          <w:p w14:paraId="37F9560A" w14:textId="77777777" w:rsidR="00C80E0C" w:rsidRPr="00EA0888" w:rsidRDefault="00C80E0C" w:rsidP="00B029CC">
            <w:pPr>
              <w:jc w:val="right"/>
            </w:pPr>
            <w:r w:rsidRPr="00EA0888">
              <w:t>0.771</w:t>
            </w:r>
          </w:p>
        </w:tc>
      </w:tr>
      <w:tr w:rsidR="00C80E0C" w:rsidRPr="00EA0888" w14:paraId="02E82E9F" w14:textId="77777777" w:rsidTr="00B029CC">
        <w:tc>
          <w:tcPr>
            <w:tcW w:w="2665" w:type="dxa"/>
            <w:hideMark/>
          </w:tcPr>
          <w:p w14:paraId="420FEBA8" w14:textId="77777777" w:rsidR="00C80E0C" w:rsidRPr="00EA0888" w:rsidRDefault="00C80E0C" w:rsidP="00B029CC">
            <w:r w:rsidRPr="00EA0888">
              <w:t>Adjuvant chemotherapy</w:t>
            </w:r>
          </w:p>
          <w:p w14:paraId="77D0536F" w14:textId="77777777" w:rsidR="00C80E0C" w:rsidRPr="00EA0888" w:rsidRDefault="00C80E0C" w:rsidP="00B029CC">
            <w:r w:rsidRPr="00EA0888">
              <w:t>(No vs Yes)</w:t>
            </w:r>
          </w:p>
        </w:tc>
        <w:tc>
          <w:tcPr>
            <w:tcW w:w="1177" w:type="dxa"/>
            <w:vAlign w:val="bottom"/>
          </w:tcPr>
          <w:p w14:paraId="0E1DCD80" w14:textId="77777777" w:rsidR="00C80E0C" w:rsidRPr="00EA0888" w:rsidRDefault="00C80E0C" w:rsidP="00B029CC">
            <w:pPr>
              <w:jc w:val="right"/>
            </w:pPr>
            <w:r w:rsidRPr="00EA0888">
              <w:t>0.232</w:t>
            </w:r>
          </w:p>
        </w:tc>
        <w:tc>
          <w:tcPr>
            <w:tcW w:w="1337" w:type="dxa"/>
            <w:vAlign w:val="bottom"/>
          </w:tcPr>
          <w:p w14:paraId="28616ADD" w14:textId="77777777" w:rsidR="00C80E0C" w:rsidRPr="00EA0888" w:rsidRDefault="00C80E0C" w:rsidP="00B029CC">
            <w:pPr>
              <w:jc w:val="right"/>
            </w:pPr>
            <w:r w:rsidRPr="00EA0888">
              <w:t>1.261</w:t>
            </w:r>
          </w:p>
        </w:tc>
        <w:tc>
          <w:tcPr>
            <w:tcW w:w="1097" w:type="dxa"/>
            <w:vAlign w:val="bottom"/>
          </w:tcPr>
          <w:p w14:paraId="3C4D5F13" w14:textId="77777777" w:rsidR="00C80E0C" w:rsidRPr="00EA0888" w:rsidRDefault="00C80E0C" w:rsidP="00B029CC">
            <w:pPr>
              <w:jc w:val="right"/>
            </w:pPr>
            <w:r w:rsidRPr="00EA0888">
              <w:t>0.427</w:t>
            </w:r>
          </w:p>
        </w:tc>
        <w:tc>
          <w:tcPr>
            <w:tcW w:w="1177" w:type="dxa"/>
            <w:vAlign w:val="bottom"/>
          </w:tcPr>
          <w:p w14:paraId="7F453DFB" w14:textId="77777777" w:rsidR="00C80E0C" w:rsidRPr="00EA0888" w:rsidRDefault="00C80E0C" w:rsidP="00B029CC">
            <w:pPr>
              <w:jc w:val="right"/>
            </w:pPr>
            <w:r w:rsidRPr="00EA0888">
              <w:t>0.699</w:t>
            </w:r>
          </w:p>
        </w:tc>
        <w:tc>
          <w:tcPr>
            <w:tcW w:w="1184" w:type="dxa"/>
            <w:vAlign w:val="bottom"/>
          </w:tcPr>
          <w:p w14:paraId="1E67BD79" w14:textId="77777777" w:rsidR="00C80E0C" w:rsidRPr="00EA0888" w:rsidRDefault="00C80E0C" w:rsidP="00B029CC">
            <w:pPr>
              <w:jc w:val="right"/>
            </w:pPr>
            <w:r w:rsidRPr="00EA0888">
              <w:t>2.013</w:t>
            </w:r>
          </w:p>
        </w:tc>
        <w:tc>
          <w:tcPr>
            <w:tcW w:w="963" w:type="dxa"/>
            <w:vAlign w:val="bottom"/>
          </w:tcPr>
          <w:p w14:paraId="0CDC8508" w14:textId="77777777" w:rsidR="00C80E0C" w:rsidRPr="00EA0888" w:rsidRDefault="00C80E0C" w:rsidP="00B029CC">
            <w:pPr>
              <w:jc w:val="right"/>
            </w:pPr>
            <w:r w:rsidRPr="00EA0888">
              <w:t>0.127</w:t>
            </w:r>
          </w:p>
        </w:tc>
      </w:tr>
      <w:tr w:rsidR="00C80E0C" w:rsidRPr="00EA0888" w14:paraId="000F7EFE" w14:textId="77777777" w:rsidTr="00B029CC">
        <w:tc>
          <w:tcPr>
            <w:tcW w:w="2665" w:type="dxa"/>
            <w:hideMark/>
          </w:tcPr>
          <w:p w14:paraId="20512B68" w14:textId="77777777" w:rsidR="00C80E0C" w:rsidRPr="00EA0888" w:rsidRDefault="00C80E0C" w:rsidP="00B029CC">
            <w:r w:rsidRPr="00EA0888">
              <w:t>Race</w:t>
            </w:r>
          </w:p>
        </w:tc>
        <w:tc>
          <w:tcPr>
            <w:tcW w:w="1177" w:type="dxa"/>
            <w:vAlign w:val="bottom"/>
          </w:tcPr>
          <w:p w14:paraId="64FAFD9D" w14:textId="77777777" w:rsidR="00C80E0C" w:rsidRPr="00EA0888" w:rsidRDefault="00C80E0C" w:rsidP="00B029CC">
            <w:pPr>
              <w:jc w:val="right"/>
            </w:pPr>
          </w:p>
        </w:tc>
        <w:tc>
          <w:tcPr>
            <w:tcW w:w="1337" w:type="dxa"/>
            <w:vAlign w:val="bottom"/>
          </w:tcPr>
          <w:p w14:paraId="0BE04FCC" w14:textId="77777777" w:rsidR="00C80E0C" w:rsidRPr="00EA0888" w:rsidRDefault="00C80E0C" w:rsidP="00B029CC">
            <w:pPr>
              <w:jc w:val="right"/>
            </w:pPr>
          </w:p>
        </w:tc>
        <w:tc>
          <w:tcPr>
            <w:tcW w:w="1097" w:type="dxa"/>
            <w:vAlign w:val="bottom"/>
          </w:tcPr>
          <w:p w14:paraId="3761FDD5" w14:textId="77777777" w:rsidR="00C80E0C" w:rsidRPr="00EA0888" w:rsidRDefault="00C80E0C" w:rsidP="00B029CC">
            <w:pPr>
              <w:jc w:val="right"/>
            </w:pPr>
          </w:p>
        </w:tc>
        <w:tc>
          <w:tcPr>
            <w:tcW w:w="1177" w:type="dxa"/>
            <w:vAlign w:val="bottom"/>
          </w:tcPr>
          <w:p w14:paraId="45539B1C" w14:textId="77777777" w:rsidR="00C80E0C" w:rsidRPr="00EA0888" w:rsidRDefault="00C80E0C" w:rsidP="00B029CC">
            <w:pPr>
              <w:jc w:val="right"/>
            </w:pPr>
          </w:p>
        </w:tc>
        <w:tc>
          <w:tcPr>
            <w:tcW w:w="1184" w:type="dxa"/>
            <w:vAlign w:val="bottom"/>
          </w:tcPr>
          <w:p w14:paraId="33726CFF" w14:textId="77777777" w:rsidR="00C80E0C" w:rsidRPr="00EA0888" w:rsidRDefault="00C80E0C" w:rsidP="00B029CC">
            <w:pPr>
              <w:jc w:val="right"/>
            </w:pPr>
          </w:p>
        </w:tc>
        <w:tc>
          <w:tcPr>
            <w:tcW w:w="963" w:type="dxa"/>
            <w:vAlign w:val="bottom"/>
          </w:tcPr>
          <w:p w14:paraId="47CC34B9" w14:textId="77777777" w:rsidR="00C80E0C" w:rsidRPr="00EA0888" w:rsidRDefault="00C80E0C" w:rsidP="00B029CC">
            <w:pPr>
              <w:jc w:val="right"/>
            </w:pPr>
          </w:p>
        </w:tc>
      </w:tr>
      <w:tr w:rsidR="00C80E0C" w:rsidRPr="00EA0888" w14:paraId="32F3BD7F" w14:textId="77777777" w:rsidTr="00B029CC">
        <w:tc>
          <w:tcPr>
            <w:tcW w:w="2665" w:type="dxa"/>
          </w:tcPr>
          <w:p w14:paraId="6D878B52" w14:textId="77777777" w:rsidR="00C80E0C" w:rsidRPr="00EA0888" w:rsidRDefault="00C80E0C" w:rsidP="00B029CC">
            <w:r w:rsidRPr="00EA0888">
              <w:lastRenderedPageBreak/>
              <w:t>Race (black vs white)</w:t>
            </w:r>
          </w:p>
        </w:tc>
        <w:tc>
          <w:tcPr>
            <w:tcW w:w="1177" w:type="dxa"/>
            <w:vAlign w:val="bottom"/>
          </w:tcPr>
          <w:p w14:paraId="03F8B9B6" w14:textId="77777777" w:rsidR="00C80E0C" w:rsidRPr="00EA0888" w:rsidRDefault="00C80E0C" w:rsidP="00B029CC">
            <w:pPr>
              <w:jc w:val="right"/>
            </w:pPr>
            <w:r w:rsidRPr="00EA0888">
              <w:t>0.443</w:t>
            </w:r>
          </w:p>
        </w:tc>
        <w:tc>
          <w:tcPr>
            <w:tcW w:w="1337" w:type="dxa"/>
            <w:vAlign w:val="bottom"/>
          </w:tcPr>
          <w:p w14:paraId="77F93209" w14:textId="77777777" w:rsidR="00C80E0C" w:rsidRPr="00EA0888" w:rsidRDefault="00C80E0C" w:rsidP="00B029CC">
            <w:pPr>
              <w:jc w:val="right"/>
            </w:pPr>
            <w:r w:rsidRPr="00EA0888">
              <w:t>1.557</w:t>
            </w:r>
          </w:p>
        </w:tc>
        <w:tc>
          <w:tcPr>
            <w:tcW w:w="1097" w:type="dxa"/>
            <w:vAlign w:val="bottom"/>
          </w:tcPr>
          <w:p w14:paraId="2E0188F1" w14:textId="77777777" w:rsidR="00C80E0C" w:rsidRPr="00EA0888" w:rsidRDefault="00C80E0C" w:rsidP="00B029CC">
            <w:pPr>
              <w:jc w:val="right"/>
            </w:pPr>
            <w:r w:rsidRPr="00EA0888">
              <w:t>0.013</w:t>
            </w:r>
          </w:p>
        </w:tc>
        <w:tc>
          <w:tcPr>
            <w:tcW w:w="1177" w:type="dxa"/>
            <w:vAlign w:val="bottom"/>
          </w:tcPr>
          <w:p w14:paraId="0BEF6131" w14:textId="77777777" w:rsidR="00C80E0C" w:rsidRPr="00EA0888" w:rsidRDefault="00C80E0C" w:rsidP="00B029CC">
            <w:pPr>
              <w:jc w:val="right"/>
            </w:pPr>
            <w:r w:rsidRPr="00EA0888">
              <w:t>0.160</w:t>
            </w:r>
          </w:p>
        </w:tc>
        <w:tc>
          <w:tcPr>
            <w:tcW w:w="1184" w:type="dxa"/>
            <w:vAlign w:val="bottom"/>
          </w:tcPr>
          <w:p w14:paraId="79704DE5" w14:textId="77777777" w:rsidR="00C80E0C" w:rsidRPr="00EA0888" w:rsidRDefault="00C80E0C" w:rsidP="00B029CC">
            <w:pPr>
              <w:jc w:val="right"/>
            </w:pPr>
            <w:r w:rsidRPr="00EA0888">
              <w:t>1.174</w:t>
            </w:r>
          </w:p>
        </w:tc>
        <w:tc>
          <w:tcPr>
            <w:tcW w:w="963" w:type="dxa"/>
            <w:vAlign w:val="bottom"/>
          </w:tcPr>
          <w:p w14:paraId="646933C3" w14:textId="77777777" w:rsidR="00C80E0C" w:rsidRPr="00EA0888" w:rsidRDefault="00C80E0C" w:rsidP="00B029CC">
            <w:pPr>
              <w:jc w:val="right"/>
            </w:pPr>
            <w:r w:rsidRPr="00EA0888">
              <w:t>0.389</w:t>
            </w:r>
          </w:p>
        </w:tc>
      </w:tr>
      <w:tr w:rsidR="00C80E0C" w:rsidRPr="00EA0888" w14:paraId="7FDC4E36" w14:textId="77777777" w:rsidTr="00B029CC">
        <w:tc>
          <w:tcPr>
            <w:tcW w:w="2665" w:type="dxa"/>
          </w:tcPr>
          <w:p w14:paraId="4BB97C11" w14:textId="77777777" w:rsidR="00C80E0C" w:rsidRPr="00EA0888" w:rsidRDefault="00C80E0C" w:rsidP="00B029CC">
            <w:r w:rsidRPr="00EA0888">
              <w:t>Race (other vs white)</w:t>
            </w:r>
          </w:p>
        </w:tc>
        <w:tc>
          <w:tcPr>
            <w:tcW w:w="1177" w:type="dxa"/>
            <w:vAlign w:val="bottom"/>
          </w:tcPr>
          <w:p w14:paraId="25D9643B" w14:textId="77777777" w:rsidR="00C80E0C" w:rsidRPr="00EA0888" w:rsidRDefault="00C80E0C" w:rsidP="00B029CC">
            <w:pPr>
              <w:jc w:val="right"/>
            </w:pPr>
            <w:r w:rsidRPr="00EA0888">
              <w:t>-0.384</w:t>
            </w:r>
          </w:p>
        </w:tc>
        <w:tc>
          <w:tcPr>
            <w:tcW w:w="1337" w:type="dxa"/>
            <w:vAlign w:val="bottom"/>
          </w:tcPr>
          <w:p w14:paraId="1FE6ECEC" w14:textId="77777777" w:rsidR="00C80E0C" w:rsidRPr="00EA0888" w:rsidRDefault="00C80E0C" w:rsidP="00B029CC">
            <w:pPr>
              <w:jc w:val="right"/>
            </w:pPr>
            <w:r w:rsidRPr="00EA0888">
              <w:t>0.681</w:t>
            </w:r>
          </w:p>
        </w:tc>
        <w:tc>
          <w:tcPr>
            <w:tcW w:w="1097" w:type="dxa"/>
            <w:vAlign w:val="bottom"/>
          </w:tcPr>
          <w:p w14:paraId="791BEA21" w14:textId="77777777" w:rsidR="00C80E0C" w:rsidRPr="00EA0888" w:rsidRDefault="00C80E0C" w:rsidP="00B029CC">
            <w:pPr>
              <w:jc w:val="right"/>
            </w:pPr>
            <w:r w:rsidRPr="00EA0888">
              <w:t>0.531</w:t>
            </w:r>
          </w:p>
        </w:tc>
        <w:tc>
          <w:tcPr>
            <w:tcW w:w="1177" w:type="dxa"/>
            <w:vAlign w:val="bottom"/>
          </w:tcPr>
          <w:p w14:paraId="3EF1F05F" w14:textId="77777777" w:rsidR="00C80E0C" w:rsidRPr="00EA0888" w:rsidRDefault="00C80E0C" w:rsidP="00B029CC">
            <w:pPr>
              <w:jc w:val="right"/>
            </w:pPr>
            <w:r w:rsidRPr="00EA0888">
              <w:t>-0.720</w:t>
            </w:r>
          </w:p>
        </w:tc>
        <w:tc>
          <w:tcPr>
            <w:tcW w:w="1184" w:type="dxa"/>
            <w:vAlign w:val="bottom"/>
          </w:tcPr>
          <w:p w14:paraId="629F3411" w14:textId="77777777" w:rsidR="00C80E0C" w:rsidRPr="00EA0888" w:rsidRDefault="00C80E0C" w:rsidP="00B029CC">
            <w:pPr>
              <w:jc w:val="right"/>
            </w:pPr>
            <w:r w:rsidRPr="00EA0888">
              <w:t>0.487</w:t>
            </w:r>
          </w:p>
        </w:tc>
        <w:tc>
          <w:tcPr>
            <w:tcW w:w="963" w:type="dxa"/>
            <w:vAlign w:val="bottom"/>
          </w:tcPr>
          <w:p w14:paraId="109D5BED" w14:textId="77777777" w:rsidR="00C80E0C" w:rsidRPr="00EA0888" w:rsidRDefault="00C80E0C" w:rsidP="00B029CC">
            <w:pPr>
              <w:jc w:val="right"/>
            </w:pPr>
            <w:r w:rsidRPr="00EA0888">
              <w:t>0.532</w:t>
            </w:r>
          </w:p>
        </w:tc>
      </w:tr>
      <w:tr w:rsidR="00C80E0C" w:rsidRPr="00EA0888" w14:paraId="3E3DBE67" w14:textId="77777777" w:rsidTr="00B029CC">
        <w:tc>
          <w:tcPr>
            <w:tcW w:w="2665" w:type="dxa"/>
            <w:hideMark/>
          </w:tcPr>
          <w:p w14:paraId="41B179E2" w14:textId="77777777" w:rsidR="00C80E0C" w:rsidRPr="00EA0888" w:rsidRDefault="00C80E0C" w:rsidP="00B029CC">
            <w:r w:rsidRPr="00EA0888">
              <w:t>Diabetes Mellitus (No vs Yes)</w:t>
            </w:r>
          </w:p>
        </w:tc>
        <w:tc>
          <w:tcPr>
            <w:tcW w:w="1177" w:type="dxa"/>
            <w:vAlign w:val="bottom"/>
          </w:tcPr>
          <w:p w14:paraId="509DAE24" w14:textId="77777777" w:rsidR="00C80E0C" w:rsidRPr="00EA0888" w:rsidRDefault="00C80E0C" w:rsidP="00B029CC">
            <w:pPr>
              <w:jc w:val="right"/>
            </w:pPr>
            <w:r w:rsidRPr="00EA0888">
              <w:t>-0.244</w:t>
            </w:r>
          </w:p>
        </w:tc>
        <w:tc>
          <w:tcPr>
            <w:tcW w:w="1337" w:type="dxa"/>
            <w:vAlign w:val="bottom"/>
          </w:tcPr>
          <w:p w14:paraId="4C2E6927" w14:textId="77777777" w:rsidR="00C80E0C" w:rsidRPr="00EA0888" w:rsidRDefault="00C80E0C" w:rsidP="00B029CC">
            <w:pPr>
              <w:jc w:val="right"/>
            </w:pPr>
            <w:r w:rsidRPr="00EA0888">
              <w:t>0.784</w:t>
            </w:r>
          </w:p>
        </w:tc>
        <w:tc>
          <w:tcPr>
            <w:tcW w:w="1097" w:type="dxa"/>
            <w:vAlign w:val="bottom"/>
          </w:tcPr>
          <w:p w14:paraId="2B84E159" w14:textId="77777777" w:rsidR="00C80E0C" w:rsidRPr="00EA0888" w:rsidRDefault="00C80E0C" w:rsidP="00B029CC">
            <w:pPr>
              <w:jc w:val="right"/>
            </w:pPr>
            <w:r w:rsidRPr="00EA0888">
              <w:t>0.218</w:t>
            </w:r>
          </w:p>
        </w:tc>
        <w:tc>
          <w:tcPr>
            <w:tcW w:w="1177" w:type="dxa"/>
            <w:vAlign w:val="bottom"/>
          </w:tcPr>
          <w:p w14:paraId="23C5E78E" w14:textId="77777777" w:rsidR="00C80E0C" w:rsidRPr="00EA0888" w:rsidRDefault="00C80E0C" w:rsidP="00B029CC">
            <w:pPr>
              <w:jc w:val="right"/>
            </w:pPr>
            <w:r w:rsidRPr="00EA0888">
              <w:t>-0.258</w:t>
            </w:r>
          </w:p>
        </w:tc>
        <w:tc>
          <w:tcPr>
            <w:tcW w:w="1184" w:type="dxa"/>
            <w:vAlign w:val="bottom"/>
          </w:tcPr>
          <w:p w14:paraId="7A50EC5A" w14:textId="77777777" w:rsidR="00C80E0C" w:rsidRPr="00EA0888" w:rsidRDefault="00C80E0C" w:rsidP="00B029CC">
            <w:pPr>
              <w:jc w:val="right"/>
            </w:pPr>
            <w:r w:rsidRPr="00EA0888">
              <w:t>0.773</w:t>
            </w:r>
          </w:p>
        </w:tc>
        <w:tc>
          <w:tcPr>
            <w:tcW w:w="963" w:type="dxa"/>
            <w:vAlign w:val="bottom"/>
          </w:tcPr>
          <w:p w14:paraId="0D883AA0" w14:textId="77777777" w:rsidR="00C80E0C" w:rsidRPr="00EA0888" w:rsidRDefault="00C80E0C" w:rsidP="00B029CC">
            <w:pPr>
              <w:jc w:val="right"/>
            </w:pPr>
            <w:r w:rsidRPr="00EA0888">
              <w:t>0.276</w:t>
            </w:r>
          </w:p>
        </w:tc>
      </w:tr>
      <w:tr w:rsidR="00C80E0C" w:rsidRPr="00EA0888" w14:paraId="6945D782" w14:textId="77777777" w:rsidTr="00B029CC">
        <w:tc>
          <w:tcPr>
            <w:tcW w:w="2665" w:type="dxa"/>
            <w:hideMark/>
          </w:tcPr>
          <w:p w14:paraId="61BE4AAF" w14:textId="77777777" w:rsidR="00C80E0C" w:rsidRPr="00EA0888" w:rsidRDefault="00C80E0C" w:rsidP="00B029CC">
            <w:r w:rsidRPr="00EA0888">
              <w:t>Smoking current/former/never (c/f/n)</w:t>
            </w:r>
          </w:p>
        </w:tc>
        <w:tc>
          <w:tcPr>
            <w:tcW w:w="1177" w:type="dxa"/>
            <w:vAlign w:val="bottom"/>
          </w:tcPr>
          <w:p w14:paraId="5C441089" w14:textId="77777777" w:rsidR="00C80E0C" w:rsidRPr="00EA0888" w:rsidRDefault="00C80E0C" w:rsidP="00B029CC">
            <w:pPr>
              <w:jc w:val="right"/>
            </w:pPr>
          </w:p>
        </w:tc>
        <w:tc>
          <w:tcPr>
            <w:tcW w:w="1337" w:type="dxa"/>
            <w:vAlign w:val="bottom"/>
          </w:tcPr>
          <w:p w14:paraId="3A3B465D" w14:textId="77777777" w:rsidR="00C80E0C" w:rsidRPr="00EA0888" w:rsidRDefault="00C80E0C" w:rsidP="00B029CC">
            <w:pPr>
              <w:jc w:val="right"/>
            </w:pPr>
          </w:p>
        </w:tc>
        <w:tc>
          <w:tcPr>
            <w:tcW w:w="1097" w:type="dxa"/>
            <w:vAlign w:val="bottom"/>
          </w:tcPr>
          <w:p w14:paraId="0F073B86" w14:textId="77777777" w:rsidR="00C80E0C" w:rsidRPr="00EA0888" w:rsidRDefault="00C80E0C" w:rsidP="00B029CC">
            <w:pPr>
              <w:jc w:val="right"/>
            </w:pPr>
          </w:p>
        </w:tc>
        <w:tc>
          <w:tcPr>
            <w:tcW w:w="1177" w:type="dxa"/>
            <w:vAlign w:val="bottom"/>
          </w:tcPr>
          <w:p w14:paraId="23834013" w14:textId="77777777" w:rsidR="00C80E0C" w:rsidRPr="00EA0888" w:rsidRDefault="00C80E0C" w:rsidP="00B029CC">
            <w:pPr>
              <w:jc w:val="right"/>
            </w:pPr>
          </w:p>
        </w:tc>
        <w:tc>
          <w:tcPr>
            <w:tcW w:w="1184" w:type="dxa"/>
            <w:vAlign w:val="bottom"/>
          </w:tcPr>
          <w:p w14:paraId="7D3DDBCF" w14:textId="77777777" w:rsidR="00C80E0C" w:rsidRPr="00EA0888" w:rsidRDefault="00C80E0C" w:rsidP="00B029CC">
            <w:pPr>
              <w:jc w:val="right"/>
            </w:pPr>
          </w:p>
        </w:tc>
        <w:tc>
          <w:tcPr>
            <w:tcW w:w="963" w:type="dxa"/>
            <w:vAlign w:val="bottom"/>
          </w:tcPr>
          <w:p w14:paraId="49269C45" w14:textId="77777777" w:rsidR="00C80E0C" w:rsidRPr="00EA0888" w:rsidRDefault="00C80E0C" w:rsidP="00B029CC">
            <w:pPr>
              <w:jc w:val="right"/>
            </w:pPr>
          </w:p>
        </w:tc>
      </w:tr>
      <w:tr w:rsidR="00C80E0C" w:rsidRPr="00EA0888" w14:paraId="23322117" w14:textId="77777777" w:rsidTr="00B029CC">
        <w:tc>
          <w:tcPr>
            <w:tcW w:w="2665" w:type="dxa"/>
          </w:tcPr>
          <w:p w14:paraId="37698B44" w14:textId="77777777" w:rsidR="00C80E0C" w:rsidRPr="00EA0888" w:rsidRDefault="00C80E0C" w:rsidP="00B029CC">
            <w:r w:rsidRPr="00EA0888">
              <w:t>Smoking c/f/n (Current vs Never)</w:t>
            </w:r>
          </w:p>
        </w:tc>
        <w:tc>
          <w:tcPr>
            <w:tcW w:w="1177" w:type="dxa"/>
            <w:vAlign w:val="bottom"/>
          </w:tcPr>
          <w:p w14:paraId="67107EE6" w14:textId="77777777" w:rsidR="00C80E0C" w:rsidRPr="00EA0888" w:rsidRDefault="00C80E0C" w:rsidP="00B029CC">
            <w:pPr>
              <w:jc w:val="right"/>
            </w:pPr>
            <w:r w:rsidRPr="00EA0888">
              <w:t>0.446</w:t>
            </w:r>
          </w:p>
        </w:tc>
        <w:tc>
          <w:tcPr>
            <w:tcW w:w="1337" w:type="dxa"/>
            <w:vAlign w:val="bottom"/>
          </w:tcPr>
          <w:p w14:paraId="7EE13D87" w14:textId="77777777" w:rsidR="00C80E0C" w:rsidRPr="00EA0888" w:rsidRDefault="00C80E0C" w:rsidP="00B029CC">
            <w:pPr>
              <w:jc w:val="right"/>
            </w:pPr>
            <w:r w:rsidRPr="00EA0888">
              <w:t>1.562</w:t>
            </w:r>
          </w:p>
        </w:tc>
        <w:tc>
          <w:tcPr>
            <w:tcW w:w="1097" w:type="dxa"/>
            <w:vAlign w:val="bottom"/>
          </w:tcPr>
          <w:p w14:paraId="22026D8A" w14:textId="77777777" w:rsidR="00C80E0C" w:rsidRPr="00EA0888" w:rsidRDefault="00C80E0C" w:rsidP="00B029CC">
            <w:pPr>
              <w:jc w:val="right"/>
            </w:pPr>
            <w:r w:rsidRPr="00EA0888">
              <w:t>0.043</w:t>
            </w:r>
          </w:p>
        </w:tc>
        <w:tc>
          <w:tcPr>
            <w:tcW w:w="1177" w:type="dxa"/>
            <w:vAlign w:val="bottom"/>
          </w:tcPr>
          <w:p w14:paraId="52310699" w14:textId="77777777" w:rsidR="00C80E0C" w:rsidRPr="00EA0888" w:rsidRDefault="00C80E0C" w:rsidP="00B029CC">
            <w:pPr>
              <w:jc w:val="right"/>
            </w:pPr>
            <w:r w:rsidRPr="00EA0888">
              <w:t>-0.165</w:t>
            </w:r>
          </w:p>
        </w:tc>
        <w:tc>
          <w:tcPr>
            <w:tcW w:w="1184" w:type="dxa"/>
            <w:vAlign w:val="bottom"/>
          </w:tcPr>
          <w:p w14:paraId="3DD6EFA7" w14:textId="77777777" w:rsidR="00C80E0C" w:rsidRPr="00EA0888" w:rsidRDefault="00C80E0C" w:rsidP="00B029CC">
            <w:pPr>
              <w:jc w:val="right"/>
            </w:pPr>
            <w:r w:rsidRPr="00EA0888">
              <w:t>0.848</w:t>
            </w:r>
          </w:p>
        </w:tc>
        <w:tc>
          <w:tcPr>
            <w:tcW w:w="963" w:type="dxa"/>
            <w:vAlign w:val="bottom"/>
          </w:tcPr>
          <w:p w14:paraId="79B4ABDC" w14:textId="77777777" w:rsidR="00C80E0C" w:rsidRPr="00EA0888" w:rsidRDefault="00C80E0C" w:rsidP="00B029CC">
            <w:pPr>
              <w:jc w:val="right"/>
            </w:pPr>
            <w:r w:rsidRPr="00EA0888">
              <w:t>0.594</w:t>
            </w:r>
          </w:p>
        </w:tc>
      </w:tr>
      <w:tr w:rsidR="00C80E0C" w:rsidRPr="00EA0888" w14:paraId="6671B2A9" w14:textId="77777777" w:rsidTr="00B029CC">
        <w:tc>
          <w:tcPr>
            <w:tcW w:w="2665" w:type="dxa"/>
          </w:tcPr>
          <w:p w14:paraId="552C4718" w14:textId="77777777" w:rsidR="00C80E0C" w:rsidRPr="00EA0888" w:rsidRDefault="00C80E0C" w:rsidP="00B029CC">
            <w:r w:rsidRPr="00EA0888">
              <w:t>Smoking c/f/n (Former vs Never)</w:t>
            </w:r>
          </w:p>
        </w:tc>
        <w:tc>
          <w:tcPr>
            <w:tcW w:w="1177" w:type="dxa"/>
            <w:vAlign w:val="bottom"/>
          </w:tcPr>
          <w:p w14:paraId="1EB05876" w14:textId="77777777" w:rsidR="00C80E0C" w:rsidRPr="00EA0888" w:rsidRDefault="00C80E0C" w:rsidP="00B029CC">
            <w:pPr>
              <w:jc w:val="right"/>
            </w:pPr>
            <w:r w:rsidRPr="00EA0888">
              <w:t>-0.047</w:t>
            </w:r>
          </w:p>
        </w:tc>
        <w:tc>
          <w:tcPr>
            <w:tcW w:w="1337" w:type="dxa"/>
            <w:vAlign w:val="bottom"/>
          </w:tcPr>
          <w:p w14:paraId="6E3E5A31" w14:textId="77777777" w:rsidR="00C80E0C" w:rsidRPr="00EA0888" w:rsidRDefault="00C80E0C" w:rsidP="00B029CC">
            <w:pPr>
              <w:jc w:val="right"/>
            </w:pPr>
            <w:r w:rsidRPr="00EA0888">
              <w:t>0.954</w:t>
            </w:r>
          </w:p>
        </w:tc>
        <w:tc>
          <w:tcPr>
            <w:tcW w:w="1097" w:type="dxa"/>
            <w:vAlign w:val="bottom"/>
          </w:tcPr>
          <w:p w14:paraId="6916F3E6" w14:textId="77777777" w:rsidR="00C80E0C" w:rsidRPr="00EA0888" w:rsidRDefault="00C80E0C" w:rsidP="00B029CC">
            <w:pPr>
              <w:jc w:val="right"/>
            </w:pPr>
            <w:r w:rsidRPr="00EA0888">
              <w:t>0.829</w:t>
            </w:r>
          </w:p>
        </w:tc>
        <w:tc>
          <w:tcPr>
            <w:tcW w:w="1177" w:type="dxa"/>
            <w:vAlign w:val="bottom"/>
          </w:tcPr>
          <w:p w14:paraId="3097A030" w14:textId="77777777" w:rsidR="00C80E0C" w:rsidRPr="00EA0888" w:rsidRDefault="00C80E0C" w:rsidP="00B029CC">
            <w:pPr>
              <w:jc w:val="right"/>
            </w:pPr>
            <w:r w:rsidRPr="00EA0888">
              <w:t>0.171</w:t>
            </w:r>
          </w:p>
        </w:tc>
        <w:tc>
          <w:tcPr>
            <w:tcW w:w="1184" w:type="dxa"/>
            <w:vAlign w:val="bottom"/>
          </w:tcPr>
          <w:p w14:paraId="43E91EEA" w14:textId="77777777" w:rsidR="00C80E0C" w:rsidRPr="00EA0888" w:rsidRDefault="00C80E0C" w:rsidP="00B029CC">
            <w:pPr>
              <w:jc w:val="right"/>
            </w:pPr>
            <w:r w:rsidRPr="00EA0888">
              <w:t>1.187</w:t>
            </w:r>
          </w:p>
        </w:tc>
        <w:tc>
          <w:tcPr>
            <w:tcW w:w="963" w:type="dxa"/>
            <w:vAlign w:val="bottom"/>
          </w:tcPr>
          <w:p w14:paraId="6153C9CD" w14:textId="77777777" w:rsidR="00C80E0C" w:rsidRPr="00EA0888" w:rsidRDefault="00C80E0C" w:rsidP="00B029CC">
            <w:pPr>
              <w:jc w:val="right"/>
            </w:pPr>
            <w:r w:rsidRPr="00EA0888">
              <w:t>0.358</w:t>
            </w:r>
          </w:p>
        </w:tc>
      </w:tr>
      <w:tr w:rsidR="00C80E0C" w:rsidRPr="00EA0888" w14:paraId="28B092D7" w14:textId="77777777" w:rsidTr="00B029CC">
        <w:tc>
          <w:tcPr>
            <w:tcW w:w="2665" w:type="dxa"/>
            <w:hideMark/>
          </w:tcPr>
          <w:p w14:paraId="32DFDA88" w14:textId="77777777" w:rsidR="00C80E0C" w:rsidRPr="00EA0888" w:rsidRDefault="00C80E0C" w:rsidP="00B029CC">
            <w:r w:rsidRPr="00EA0888">
              <w:t>Hypertension (No vs Yes)</w:t>
            </w:r>
          </w:p>
        </w:tc>
        <w:tc>
          <w:tcPr>
            <w:tcW w:w="1177" w:type="dxa"/>
            <w:vAlign w:val="bottom"/>
          </w:tcPr>
          <w:p w14:paraId="50CF64C7" w14:textId="77777777" w:rsidR="00C80E0C" w:rsidRPr="00EA0888" w:rsidRDefault="00C80E0C" w:rsidP="00B029CC">
            <w:pPr>
              <w:jc w:val="right"/>
            </w:pPr>
            <w:r w:rsidRPr="00EA0888">
              <w:t>-0.401</w:t>
            </w:r>
          </w:p>
        </w:tc>
        <w:tc>
          <w:tcPr>
            <w:tcW w:w="1337" w:type="dxa"/>
            <w:vAlign w:val="bottom"/>
          </w:tcPr>
          <w:p w14:paraId="3F5A0A2C" w14:textId="77777777" w:rsidR="00C80E0C" w:rsidRPr="00EA0888" w:rsidRDefault="00C80E0C" w:rsidP="00B029CC">
            <w:pPr>
              <w:jc w:val="right"/>
            </w:pPr>
            <w:r w:rsidRPr="00EA0888">
              <w:t>0.669</w:t>
            </w:r>
          </w:p>
        </w:tc>
        <w:tc>
          <w:tcPr>
            <w:tcW w:w="1097" w:type="dxa"/>
            <w:vAlign w:val="bottom"/>
          </w:tcPr>
          <w:p w14:paraId="7C4518B1" w14:textId="77777777" w:rsidR="00C80E0C" w:rsidRPr="00EA0888" w:rsidRDefault="00C80E0C" w:rsidP="00B029CC">
            <w:pPr>
              <w:jc w:val="right"/>
            </w:pPr>
            <w:r w:rsidRPr="00EA0888">
              <w:t>0.041</w:t>
            </w:r>
          </w:p>
        </w:tc>
        <w:tc>
          <w:tcPr>
            <w:tcW w:w="1177" w:type="dxa"/>
            <w:vAlign w:val="bottom"/>
          </w:tcPr>
          <w:p w14:paraId="01D12EEC" w14:textId="77777777" w:rsidR="00C80E0C" w:rsidRPr="00EA0888" w:rsidRDefault="00C80E0C" w:rsidP="00B029CC">
            <w:pPr>
              <w:jc w:val="right"/>
            </w:pPr>
            <w:r w:rsidRPr="00EA0888">
              <w:t>-0.473</w:t>
            </w:r>
          </w:p>
        </w:tc>
        <w:tc>
          <w:tcPr>
            <w:tcW w:w="1184" w:type="dxa"/>
            <w:vAlign w:val="bottom"/>
          </w:tcPr>
          <w:p w14:paraId="5101C782" w14:textId="77777777" w:rsidR="00C80E0C" w:rsidRPr="00EA0888" w:rsidRDefault="00C80E0C" w:rsidP="00B029CC">
            <w:pPr>
              <w:jc w:val="right"/>
            </w:pPr>
            <w:r w:rsidRPr="00EA0888">
              <w:t>0.623</w:t>
            </w:r>
          </w:p>
        </w:tc>
        <w:tc>
          <w:tcPr>
            <w:tcW w:w="963" w:type="dxa"/>
            <w:vAlign w:val="bottom"/>
          </w:tcPr>
          <w:p w14:paraId="4C4FB3C6" w14:textId="77777777" w:rsidR="00C80E0C" w:rsidRPr="00EA0888" w:rsidRDefault="00C80E0C" w:rsidP="00B029CC">
            <w:pPr>
              <w:jc w:val="right"/>
            </w:pPr>
            <w:r w:rsidRPr="00EA0888">
              <w:t>0.010</w:t>
            </w:r>
          </w:p>
        </w:tc>
      </w:tr>
      <w:tr w:rsidR="00C80E0C" w:rsidRPr="00EA0888" w14:paraId="6B01A3D5" w14:textId="77777777" w:rsidTr="00B029CC">
        <w:tc>
          <w:tcPr>
            <w:tcW w:w="2665" w:type="dxa"/>
            <w:hideMark/>
          </w:tcPr>
          <w:p w14:paraId="18FE08C4" w14:textId="77777777" w:rsidR="00C80E0C" w:rsidRPr="00EA0888" w:rsidRDefault="00C80E0C" w:rsidP="00B029CC">
            <w:r w:rsidRPr="00EA0888">
              <w:t>Coronary artery disease (No vs Yes)</w:t>
            </w:r>
          </w:p>
        </w:tc>
        <w:tc>
          <w:tcPr>
            <w:tcW w:w="1177" w:type="dxa"/>
            <w:vAlign w:val="bottom"/>
          </w:tcPr>
          <w:p w14:paraId="64A305B1" w14:textId="77777777" w:rsidR="00C80E0C" w:rsidRPr="00EA0888" w:rsidRDefault="00C80E0C" w:rsidP="00B029CC">
            <w:pPr>
              <w:jc w:val="right"/>
            </w:pPr>
            <w:r w:rsidRPr="00EA0888">
              <w:t>-0.562</w:t>
            </w:r>
          </w:p>
        </w:tc>
        <w:tc>
          <w:tcPr>
            <w:tcW w:w="1337" w:type="dxa"/>
            <w:vAlign w:val="bottom"/>
          </w:tcPr>
          <w:p w14:paraId="5D1E43DF" w14:textId="77777777" w:rsidR="00C80E0C" w:rsidRPr="00EA0888" w:rsidRDefault="00C80E0C" w:rsidP="00B029CC">
            <w:pPr>
              <w:jc w:val="right"/>
            </w:pPr>
            <w:r w:rsidRPr="00EA0888">
              <w:t>0.570</w:t>
            </w:r>
          </w:p>
        </w:tc>
        <w:tc>
          <w:tcPr>
            <w:tcW w:w="1097" w:type="dxa"/>
            <w:vAlign w:val="bottom"/>
          </w:tcPr>
          <w:p w14:paraId="6D1EA36B" w14:textId="77777777" w:rsidR="00C80E0C" w:rsidRPr="00EA0888" w:rsidRDefault="00C80E0C" w:rsidP="00B029CC">
            <w:pPr>
              <w:jc w:val="right"/>
            </w:pPr>
            <w:r w:rsidRPr="00EA0888">
              <w:t>0.014</w:t>
            </w:r>
          </w:p>
        </w:tc>
        <w:tc>
          <w:tcPr>
            <w:tcW w:w="1177" w:type="dxa"/>
            <w:vAlign w:val="bottom"/>
          </w:tcPr>
          <w:p w14:paraId="4B701ECE" w14:textId="77777777" w:rsidR="00C80E0C" w:rsidRPr="00EA0888" w:rsidRDefault="00C80E0C" w:rsidP="00B029CC">
            <w:pPr>
              <w:jc w:val="right"/>
            </w:pPr>
            <w:r w:rsidRPr="00EA0888">
              <w:t>-0.239</w:t>
            </w:r>
          </w:p>
        </w:tc>
        <w:tc>
          <w:tcPr>
            <w:tcW w:w="1184" w:type="dxa"/>
            <w:vAlign w:val="bottom"/>
          </w:tcPr>
          <w:p w14:paraId="275AA412" w14:textId="77777777" w:rsidR="00C80E0C" w:rsidRPr="00EA0888" w:rsidRDefault="00C80E0C" w:rsidP="00B029CC">
            <w:pPr>
              <w:jc w:val="right"/>
            </w:pPr>
            <w:r w:rsidRPr="00EA0888">
              <w:t>0.788</w:t>
            </w:r>
          </w:p>
        </w:tc>
        <w:tc>
          <w:tcPr>
            <w:tcW w:w="963" w:type="dxa"/>
            <w:vAlign w:val="bottom"/>
          </w:tcPr>
          <w:p w14:paraId="5B551B35" w14:textId="77777777" w:rsidR="00C80E0C" w:rsidRPr="00EA0888" w:rsidRDefault="00C80E0C" w:rsidP="00B029CC">
            <w:pPr>
              <w:jc w:val="right"/>
            </w:pPr>
            <w:r w:rsidRPr="00EA0888">
              <w:t>0.493</w:t>
            </w:r>
          </w:p>
        </w:tc>
      </w:tr>
      <w:tr w:rsidR="00C80E0C" w:rsidRPr="00EA0888" w14:paraId="7E239E3F" w14:textId="77777777" w:rsidTr="00B029CC">
        <w:tc>
          <w:tcPr>
            <w:tcW w:w="2665" w:type="dxa"/>
            <w:hideMark/>
          </w:tcPr>
          <w:p w14:paraId="38F70B94" w14:textId="77777777" w:rsidR="00C80E0C" w:rsidRPr="00EA0888" w:rsidRDefault="00C80E0C" w:rsidP="00B029CC">
            <w:r w:rsidRPr="00EA0888">
              <w:t>Clips (No vs Yes)</w:t>
            </w:r>
          </w:p>
        </w:tc>
        <w:tc>
          <w:tcPr>
            <w:tcW w:w="1177" w:type="dxa"/>
            <w:vAlign w:val="bottom"/>
          </w:tcPr>
          <w:p w14:paraId="78840780" w14:textId="77777777" w:rsidR="00C80E0C" w:rsidRPr="00EA0888" w:rsidRDefault="00C80E0C" w:rsidP="00B029CC">
            <w:pPr>
              <w:jc w:val="right"/>
            </w:pPr>
            <w:r w:rsidRPr="00EA0888">
              <w:t>-0.270</w:t>
            </w:r>
          </w:p>
        </w:tc>
        <w:tc>
          <w:tcPr>
            <w:tcW w:w="1337" w:type="dxa"/>
            <w:vAlign w:val="bottom"/>
          </w:tcPr>
          <w:p w14:paraId="7C20B86D" w14:textId="77777777" w:rsidR="00C80E0C" w:rsidRPr="00EA0888" w:rsidRDefault="00C80E0C" w:rsidP="00B029CC">
            <w:pPr>
              <w:jc w:val="right"/>
            </w:pPr>
            <w:r w:rsidRPr="00EA0888">
              <w:t>0.763</w:t>
            </w:r>
          </w:p>
        </w:tc>
        <w:tc>
          <w:tcPr>
            <w:tcW w:w="1097" w:type="dxa"/>
            <w:vAlign w:val="bottom"/>
          </w:tcPr>
          <w:p w14:paraId="0E50226A" w14:textId="77777777" w:rsidR="00C80E0C" w:rsidRPr="00EA0888" w:rsidRDefault="00C80E0C" w:rsidP="00B029CC">
            <w:pPr>
              <w:jc w:val="right"/>
            </w:pPr>
            <w:r w:rsidRPr="00EA0888">
              <w:t>0.336</w:t>
            </w:r>
          </w:p>
        </w:tc>
        <w:tc>
          <w:tcPr>
            <w:tcW w:w="1177" w:type="dxa"/>
            <w:vAlign w:val="bottom"/>
          </w:tcPr>
          <w:p w14:paraId="3344F6E1" w14:textId="77777777" w:rsidR="00C80E0C" w:rsidRPr="00EA0888" w:rsidRDefault="00C80E0C" w:rsidP="00B029CC">
            <w:pPr>
              <w:jc w:val="right"/>
            </w:pPr>
            <w:r w:rsidRPr="00EA0888">
              <w:t>-0.465</w:t>
            </w:r>
          </w:p>
        </w:tc>
        <w:tc>
          <w:tcPr>
            <w:tcW w:w="1184" w:type="dxa"/>
            <w:vAlign w:val="bottom"/>
          </w:tcPr>
          <w:p w14:paraId="77BFDC51" w14:textId="77777777" w:rsidR="00C80E0C" w:rsidRPr="00EA0888" w:rsidRDefault="00C80E0C" w:rsidP="00B029CC">
            <w:pPr>
              <w:jc w:val="right"/>
            </w:pPr>
            <w:r w:rsidRPr="00EA0888">
              <w:t>0.628</w:t>
            </w:r>
          </w:p>
        </w:tc>
        <w:tc>
          <w:tcPr>
            <w:tcW w:w="963" w:type="dxa"/>
            <w:vAlign w:val="bottom"/>
          </w:tcPr>
          <w:p w14:paraId="167413AD" w14:textId="77777777" w:rsidR="00C80E0C" w:rsidRPr="00EA0888" w:rsidRDefault="00C80E0C" w:rsidP="00B029CC">
            <w:pPr>
              <w:jc w:val="right"/>
            </w:pPr>
            <w:r w:rsidRPr="00EA0888">
              <w:t>0.201</w:t>
            </w:r>
          </w:p>
        </w:tc>
      </w:tr>
    </w:tbl>
    <w:p w14:paraId="377AE540" w14:textId="77777777" w:rsidR="00C80E0C" w:rsidRPr="00EA0888" w:rsidRDefault="00C80E0C" w:rsidP="00C80E0C">
      <w:pPr>
        <w:rPr>
          <w:b/>
          <w:bCs/>
          <w:color w:val="323232"/>
        </w:rPr>
      </w:pPr>
    </w:p>
    <w:p w14:paraId="416FE29E" w14:textId="77777777" w:rsidR="00E2751B" w:rsidRDefault="00E2751B" w:rsidP="00C80E0C">
      <w:pPr>
        <w:rPr>
          <w:b/>
          <w:bCs/>
        </w:rPr>
      </w:pPr>
    </w:p>
    <w:p w14:paraId="7BA757DF" w14:textId="77777777" w:rsidR="00E2751B" w:rsidRDefault="00E2751B" w:rsidP="00C80E0C">
      <w:pPr>
        <w:rPr>
          <w:b/>
          <w:bCs/>
        </w:rPr>
      </w:pPr>
    </w:p>
    <w:p w14:paraId="6A7AB1D4" w14:textId="77777777" w:rsidR="00E2751B" w:rsidRDefault="00E2751B" w:rsidP="00C80E0C">
      <w:pPr>
        <w:rPr>
          <w:b/>
          <w:bCs/>
        </w:rPr>
      </w:pPr>
    </w:p>
    <w:p w14:paraId="597F8F38" w14:textId="77777777" w:rsidR="00E2751B" w:rsidRDefault="00E2751B" w:rsidP="00C80E0C">
      <w:pPr>
        <w:rPr>
          <w:b/>
          <w:bCs/>
        </w:rPr>
      </w:pPr>
    </w:p>
    <w:p w14:paraId="3CDC0A8C" w14:textId="77777777" w:rsidR="00E2751B" w:rsidRDefault="00E2751B" w:rsidP="00C80E0C">
      <w:pPr>
        <w:rPr>
          <w:b/>
          <w:bCs/>
        </w:rPr>
      </w:pPr>
    </w:p>
    <w:p w14:paraId="2C9413C6" w14:textId="77777777" w:rsidR="00E2751B" w:rsidRDefault="00E2751B" w:rsidP="00C80E0C">
      <w:pPr>
        <w:rPr>
          <w:b/>
          <w:bCs/>
        </w:rPr>
      </w:pPr>
    </w:p>
    <w:p w14:paraId="43DC0A55" w14:textId="77777777" w:rsidR="00E2751B" w:rsidRDefault="00E2751B" w:rsidP="00C80E0C">
      <w:pPr>
        <w:rPr>
          <w:b/>
          <w:bCs/>
        </w:rPr>
      </w:pPr>
    </w:p>
    <w:p w14:paraId="6F6DCD11" w14:textId="77777777" w:rsidR="00E2751B" w:rsidRDefault="00E2751B" w:rsidP="00C80E0C">
      <w:pPr>
        <w:rPr>
          <w:b/>
          <w:bCs/>
        </w:rPr>
      </w:pPr>
    </w:p>
    <w:p w14:paraId="3D9CBD0E" w14:textId="77777777" w:rsidR="00E2751B" w:rsidRDefault="00E2751B" w:rsidP="00C80E0C">
      <w:pPr>
        <w:rPr>
          <w:b/>
          <w:bCs/>
        </w:rPr>
      </w:pPr>
    </w:p>
    <w:p w14:paraId="44262D9F" w14:textId="77777777" w:rsidR="00E2751B" w:rsidRDefault="00E2751B" w:rsidP="00C80E0C">
      <w:pPr>
        <w:rPr>
          <w:b/>
          <w:bCs/>
        </w:rPr>
      </w:pPr>
    </w:p>
    <w:p w14:paraId="2BF58387" w14:textId="77777777" w:rsidR="00E2751B" w:rsidRDefault="00E2751B" w:rsidP="00C80E0C">
      <w:pPr>
        <w:rPr>
          <w:b/>
          <w:bCs/>
        </w:rPr>
      </w:pPr>
    </w:p>
    <w:p w14:paraId="5D0E23AB" w14:textId="77777777" w:rsidR="00E2751B" w:rsidRDefault="00E2751B" w:rsidP="00C80E0C">
      <w:pPr>
        <w:rPr>
          <w:b/>
          <w:bCs/>
        </w:rPr>
      </w:pPr>
    </w:p>
    <w:p w14:paraId="4AA20415" w14:textId="77777777" w:rsidR="00E2751B" w:rsidRDefault="00E2751B" w:rsidP="00C80E0C">
      <w:pPr>
        <w:rPr>
          <w:b/>
          <w:bCs/>
        </w:rPr>
      </w:pPr>
    </w:p>
    <w:p w14:paraId="02F73F81" w14:textId="77777777" w:rsidR="00E2751B" w:rsidRDefault="00E2751B" w:rsidP="00C80E0C">
      <w:pPr>
        <w:rPr>
          <w:b/>
          <w:bCs/>
        </w:rPr>
      </w:pPr>
    </w:p>
    <w:p w14:paraId="156DBBD6" w14:textId="77777777" w:rsidR="00E2751B" w:rsidRDefault="00E2751B" w:rsidP="00C80E0C">
      <w:pPr>
        <w:rPr>
          <w:b/>
          <w:bCs/>
        </w:rPr>
      </w:pPr>
    </w:p>
    <w:p w14:paraId="7A188229" w14:textId="77777777" w:rsidR="00E2751B" w:rsidRDefault="00E2751B" w:rsidP="00C80E0C">
      <w:pPr>
        <w:rPr>
          <w:b/>
          <w:bCs/>
        </w:rPr>
      </w:pPr>
    </w:p>
    <w:p w14:paraId="3A53C412" w14:textId="77777777" w:rsidR="00E2751B" w:rsidRDefault="00E2751B" w:rsidP="00C80E0C">
      <w:pPr>
        <w:rPr>
          <w:b/>
          <w:bCs/>
        </w:rPr>
      </w:pPr>
    </w:p>
    <w:p w14:paraId="1CBD4987" w14:textId="77777777" w:rsidR="00E2751B" w:rsidRDefault="00E2751B" w:rsidP="00C80E0C">
      <w:pPr>
        <w:rPr>
          <w:b/>
          <w:bCs/>
        </w:rPr>
      </w:pPr>
    </w:p>
    <w:p w14:paraId="20A95E96" w14:textId="77777777" w:rsidR="00E2751B" w:rsidRDefault="00E2751B" w:rsidP="00C80E0C">
      <w:pPr>
        <w:rPr>
          <w:b/>
          <w:bCs/>
        </w:rPr>
      </w:pPr>
    </w:p>
    <w:p w14:paraId="0110C262" w14:textId="77777777" w:rsidR="00E2751B" w:rsidRDefault="00E2751B" w:rsidP="00C80E0C">
      <w:pPr>
        <w:rPr>
          <w:b/>
          <w:bCs/>
        </w:rPr>
      </w:pPr>
    </w:p>
    <w:p w14:paraId="00B9A697" w14:textId="1C9E5432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lastRenderedPageBreak/>
        <w:t>Supplementary Table 3b. Multivariate analysis results of seroma volume – sup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1971"/>
        <w:gridCol w:w="1091"/>
        <w:gridCol w:w="1577"/>
        <w:gridCol w:w="969"/>
      </w:tblGrid>
      <w:tr w:rsidR="00C80E0C" w:rsidRPr="00EA0888" w14:paraId="534735D4" w14:textId="77777777" w:rsidTr="00B029CC">
        <w:trPr>
          <w:tblHeader/>
        </w:trPr>
        <w:tc>
          <w:tcPr>
            <w:tcW w:w="1971" w:type="dxa"/>
            <w:shd w:val="clear" w:color="auto" w:fill="auto"/>
          </w:tcPr>
          <w:p w14:paraId="6D389644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</w:p>
        </w:tc>
        <w:tc>
          <w:tcPr>
            <w:tcW w:w="3628" w:type="dxa"/>
            <w:gridSpan w:val="3"/>
            <w:shd w:val="clear" w:color="auto" w:fill="auto"/>
            <w:vAlign w:val="center"/>
          </w:tcPr>
          <w:p w14:paraId="2EE99D60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Supine (N=227)</w:t>
            </w:r>
          </w:p>
        </w:tc>
      </w:tr>
      <w:tr w:rsidR="00C80E0C" w:rsidRPr="00EA0888" w14:paraId="2082E526" w14:textId="77777777" w:rsidTr="00B029CC">
        <w:trPr>
          <w:tblHeader/>
        </w:trPr>
        <w:tc>
          <w:tcPr>
            <w:tcW w:w="1971" w:type="dxa"/>
            <w:shd w:val="clear" w:color="auto" w:fill="auto"/>
            <w:hideMark/>
          </w:tcPr>
          <w:p w14:paraId="6DE8EA91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 xml:space="preserve">Multivariate analysis </w:t>
            </w:r>
          </w:p>
        </w:tc>
        <w:tc>
          <w:tcPr>
            <w:tcW w:w="1091" w:type="dxa"/>
            <w:shd w:val="clear" w:color="auto" w:fill="auto"/>
          </w:tcPr>
          <w:p w14:paraId="1B7BB3BD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stimate</w:t>
            </w:r>
          </w:p>
        </w:tc>
        <w:tc>
          <w:tcPr>
            <w:tcW w:w="1568" w:type="dxa"/>
            <w:shd w:val="clear" w:color="auto" w:fill="auto"/>
          </w:tcPr>
          <w:p w14:paraId="73AB2543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xp(estimate)</w:t>
            </w:r>
          </w:p>
        </w:tc>
        <w:tc>
          <w:tcPr>
            <w:tcW w:w="969" w:type="dxa"/>
            <w:shd w:val="clear" w:color="auto" w:fill="auto"/>
            <w:hideMark/>
          </w:tcPr>
          <w:p w14:paraId="07C15FBF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-value</w:t>
            </w:r>
          </w:p>
        </w:tc>
      </w:tr>
      <w:tr w:rsidR="00C80E0C" w:rsidRPr="00EA0888" w14:paraId="363D8F98" w14:textId="77777777" w:rsidTr="00B029CC">
        <w:tc>
          <w:tcPr>
            <w:tcW w:w="1971" w:type="dxa"/>
            <w:shd w:val="clear" w:color="auto" w:fill="auto"/>
          </w:tcPr>
          <w:p w14:paraId="589DB69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BMI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5720217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111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1C6FA47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117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97C726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420784A9" w14:textId="77777777" w:rsidTr="00B029CC">
        <w:tc>
          <w:tcPr>
            <w:tcW w:w="1971" w:type="dxa"/>
            <w:shd w:val="clear" w:color="auto" w:fill="auto"/>
            <w:hideMark/>
          </w:tcPr>
          <w:p w14:paraId="72BA7A48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6F2019B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</w:p>
        </w:tc>
        <w:tc>
          <w:tcPr>
            <w:tcW w:w="1568" w:type="dxa"/>
            <w:shd w:val="clear" w:color="auto" w:fill="auto"/>
            <w:vAlign w:val="center"/>
          </w:tcPr>
          <w:p w14:paraId="3D34956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554D1F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1BDFDE9D" w14:textId="77777777" w:rsidTr="00B029CC">
        <w:tc>
          <w:tcPr>
            <w:tcW w:w="1971" w:type="dxa"/>
            <w:shd w:val="clear" w:color="auto" w:fill="auto"/>
          </w:tcPr>
          <w:p w14:paraId="35792D5F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 (black vs white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4CE778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892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FCBF34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2.44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E40829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1CBD83B2" w14:textId="77777777" w:rsidTr="00B029CC">
        <w:tc>
          <w:tcPr>
            <w:tcW w:w="1971" w:type="dxa"/>
            <w:shd w:val="clear" w:color="auto" w:fill="auto"/>
          </w:tcPr>
          <w:p w14:paraId="766BE022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 (other vs white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38273E9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0.479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EA57959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619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D2D450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591</w:t>
            </w:r>
          </w:p>
        </w:tc>
      </w:tr>
      <w:tr w:rsidR="00C80E0C" w:rsidRPr="00EA0888" w14:paraId="58BE6B2F" w14:textId="77777777" w:rsidTr="00B029CC">
        <w:tc>
          <w:tcPr>
            <w:tcW w:w="1971" w:type="dxa"/>
            <w:shd w:val="clear" w:color="auto" w:fill="auto"/>
            <w:hideMark/>
          </w:tcPr>
          <w:p w14:paraId="2D7203F4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Hypertension (No vs Yes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A0E7BA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0.738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8A9E77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47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920C1F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02</w:t>
            </w:r>
          </w:p>
        </w:tc>
      </w:tr>
      <w:tr w:rsidR="00C80E0C" w:rsidRPr="00EA0888" w14:paraId="7ADF0203" w14:textId="77777777" w:rsidTr="00B029CC">
        <w:tc>
          <w:tcPr>
            <w:tcW w:w="1971" w:type="dxa"/>
            <w:shd w:val="clear" w:color="auto" w:fill="auto"/>
          </w:tcPr>
          <w:p w14:paraId="1C22E256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Coronary artery disease (No vs Yes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51C52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0.134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906113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87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8CF117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455</w:t>
            </w:r>
          </w:p>
        </w:tc>
      </w:tr>
      <w:tr w:rsidR="00C80E0C" w:rsidRPr="00EA0888" w14:paraId="2AF983D7" w14:textId="77777777" w:rsidTr="00B029CC">
        <w:tc>
          <w:tcPr>
            <w:tcW w:w="1971" w:type="dxa"/>
            <w:shd w:val="clear" w:color="auto" w:fill="auto"/>
          </w:tcPr>
          <w:p w14:paraId="585D14D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Neoadjuvant chemotherapy (No vs Yes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5F6522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1.633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5BA834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19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F4AFDD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3FB32BD9" w14:textId="77777777" w:rsidTr="00B029CC">
        <w:tc>
          <w:tcPr>
            <w:tcW w:w="1971" w:type="dxa"/>
            <w:shd w:val="clear" w:color="auto" w:fill="auto"/>
          </w:tcPr>
          <w:p w14:paraId="41439B75" w14:textId="77777777" w:rsidR="00C80E0C" w:rsidRPr="00EA0888" w:rsidRDefault="00C80E0C" w:rsidP="00B029CC">
            <w:r w:rsidRPr="00EA0888">
              <w:t>Smoking c/f/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9AFB4D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</w:p>
        </w:tc>
        <w:tc>
          <w:tcPr>
            <w:tcW w:w="1568" w:type="dxa"/>
            <w:shd w:val="clear" w:color="auto" w:fill="auto"/>
            <w:vAlign w:val="center"/>
          </w:tcPr>
          <w:p w14:paraId="44BA689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E4A33D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5BD1BD44" w14:textId="77777777" w:rsidTr="00B029CC">
        <w:tc>
          <w:tcPr>
            <w:tcW w:w="1971" w:type="dxa"/>
            <w:shd w:val="clear" w:color="auto" w:fill="auto"/>
          </w:tcPr>
          <w:p w14:paraId="57A609E2" w14:textId="77777777" w:rsidR="00C80E0C" w:rsidRPr="00EA0888" w:rsidRDefault="00C80E0C" w:rsidP="00B029CC">
            <w:r w:rsidRPr="00EA0888">
              <w:t>Smoking c/f/n (Current vs. Never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7D60C1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1.039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99A211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2.82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8F4A102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  <w:tr w:rsidR="00C80E0C" w:rsidRPr="00EA0888" w14:paraId="5E6231E3" w14:textId="77777777" w:rsidTr="00B029CC">
        <w:tc>
          <w:tcPr>
            <w:tcW w:w="1971" w:type="dxa"/>
            <w:shd w:val="clear" w:color="auto" w:fill="auto"/>
          </w:tcPr>
          <w:p w14:paraId="1856B724" w14:textId="77777777" w:rsidR="00C80E0C" w:rsidRPr="00EA0888" w:rsidRDefault="00C80E0C" w:rsidP="00B029CC">
            <w:r w:rsidRPr="00EA0888">
              <w:t>Smoking c/f/n (Former vs. Never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1BCA6F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1.974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D5DFEC3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139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A035F0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</w:tbl>
    <w:p w14:paraId="7820CC32" w14:textId="77777777" w:rsidR="00C80E0C" w:rsidRPr="00EA0888" w:rsidRDefault="00C80E0C" w:rsidP="00C80E0C">
      <w:pPr>
        <w:rPr>
          <w:b/>
          <w:bCs/>
        </w:rPr>
      </w:pPr>
    </w:p>
    <w:p w14:paraId="1D46883C" w14:textId="77777777" w:rsidR="00C80E0C" w:rsidRPr="00EA0888" w:rsidRDefault="00C80E0C" w:rsidP="00C80E0C">
      <w:pPr>
        <w:rPr>
          <w:b/>
          <w:bCs/>
        </w:rPr>
      </w:pPr>
    </w:p>
    <w:p w14:paraId="35E53931" w14:textId="77777777" w:rsidR="00C80E0C" w:rsidRPr="00EA0888" w:rsidRDefault="00C80E0C" w:rsidP="00C80E0C">
      <w:pPr>
        <w:rPr>
          <w:b/>
          <w:bCs/>
        </w:rPr>
      </w:pPr>
    </w:p>
    <w:p w14:paraId="762B900D" w14:textId="77777777" w:rsidR="00E2751B" w:rsidRDefault="00E2751B" w:rsidP="00C80E0C">
      <w:pPr>
        <w:rPr>
          <w:b/>
          <w:bCs/>
        </w:rPr>
      </w:pPr>
    </w:p>
    <w:p w14:paraId="071A265A" w14:textId="77777777" w:rsidR="00E2751B" w:rsidRDefault="00E2751B" w:rsidP="00C80E0C">
      <w:pPr>
        <w:rPr>
          <w:b/>
          <w:bCs/>
        </w:rPr>
      </w:pPr>
    </w:p>
    <w:p w14:paraId="1180A738" w14:textId="77777777" w:rsidR="00E2751B" w:rsidRDefault="00E2751B" w:rsidP="00C80E0C">
      <w:pPr>
        <w:rPr>
          <w:b/>
          <w:bCs/>
        </w:rPr>
      </w:pPr>
    </w:p>
    <w:p w14:paraId="66164DD1" w14:textId="77777777" w:rsidR="00E2751B" w:rsidRDefault="00E2751B" w:rsidP="00C80E0C">
      <w:pPr>
        <w:rPr>
          <w:b/>
          <w:bCs/>
        </w:rPr>
      </w:pPr>
    </w:p>
    <w:p w14:paraId="1C2AFB60" w14:textId="77777777" w:rsidR="00E2751B" w:rsidRDefault="00E2751B" w:rsidP="00C80E0C">
      <w:pPr>
        <w:rPr>
          <w:b/>
          <w:bCs/>
        </w:rPr>
      </w:pPr>
    </w:p>
    <w:p w14:paraId="167A33ED" w14:textId="77777777" w:rsidR="00E2751B" w:rsidRDefault="00E2751B" w:rsidP="00C80E0C">
      <w:pPr>
        <w:rPr>
          <w:b/>
          <w:bCs/>
        </w:rPr>
      </w:pPr>
    </w:p>
    <w:p w14:paraId="0DC60673" w14:textId="77777777" w:rsidR="00E2751B" w:rsidRDefault="00E2751B" w:rsidP="00C80E0C">
      <w:pPr>
        <w:rPr>
          <w:b/>
          <w:bCs/>
        </w:rPr>
      </w:pPr>
    </w:p>
    <w:p w14:paraId="63FCF0E9" w14:textId="77777777" w:rsidR="00E2751B" w:rsidRDefault="00E2751B" w:rsidP="00C80E0C">
      <w:pPr>
        <w:rPr>
          <w:b/>
          <w:bCs/>
        </w:rPr>
      </w:pPr>
    </w:p>
    <w:p w14:paraId="66537CE4" w14:textId="77777777" w:rsidR="00E2751B" w:rsidRDefault="00E2751B" w:rsidP="00C80E0C">
      <w:pPr>
        <w:rPr>
          <w:b/>
          <w:bCs/>
        </w:rPr>
      </w:pPr>
    </w:p>
    <w:p w14:paraId="750AB4DC" w14:textId="77777777" w:rsidR="00E2751B" w:rsidRDefault="00E2751B" w:rsidP="00C80E0C">
      <w:pPr>
        <w:rPr>
          <w:b/>
          <w:bCs/>
        </w:rPr>
      </w:pPr>
    </w:p>
    <w:p w14:paraId="618A7B4A" w14:textId="77777777" w:rsidR="00E2751B" w:rsidRDefault="00E2751B" w:rsidP="00C80E0C">
      <w:pPr>
        <w:rPr>
          <w:b/>
          <w:bCs/>
        </w:rPr>
      </w:pPr>
    </w:p>
    <w:p w14:paraId="35CFED02" w14:textId="36C93F34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lastRenderedPageBreak/>
        <w:t>Supplementary Table 3c. Multivariate analysis results of seroma volume – prone</w:t>
      </w:r>
    </w:p>
    <w:p w14:paraId="04C44843" w14:textId="77777777" w:rsidR="00C80E0C" w:rsidRPr="00EA0888" w:rsidRDefault="00C80E0C" w:rsidP="00C80E0C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1971"/>
        <w:gridCol w:w="1091"/>
        <w:gridCol w:w="1577"/>
        <w:gridCol w:w="969"/>
      </w:tblGrid>
      <w:tr w:rsidR="00C80E0C" w:rsidRPr="00EA0888" w14:paraId="6EC31907" w14:textId="77777777" w:rsidTr="00B029CC">
        <w:trPr>
          <w:tblHeader/>
        </w:trPr>
        <w:tc>
          <w:tcPr>
            <w:tcW w:w="1971" w:type="dxa"/>
          </w:tcPr>
          <w:p w14:paraId="7914E058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</w:p>
        </w:tc>
        <w:tc>
          <w:tcPr>
            <w:tcW w:w="3628" w:type="dxa"/>
            <w:gridSpan w:val="3"/>
            <w:vAlign w:val="center"/>
          </w:tcPr>
          <w:p w14:paraId="30EF7E0A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rone (N=105)</w:t>
            </w:r>
          </w:p>
        </w:tc>
      </w:tr>
      <w:tr w:rsidR="00C80E0C" w:rsidRPr="00EA0888" w14:paraId="7E007A24" w14:textId="77777777" w:rsidTr="00B029CC">
        <w:trPr>
          <w:tblHeader/>
        </w:trPr>
        <w:tc>
          <w:tcPr>
            <w:tcW w:w="1971" w:type="dxa"/>
            <w:hideMark/>
          </w:tcPr>
          <w:p w14:paraId="4DA401C0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 xml:space="preserve">Multivariate analysis </w:t>
            </w:r>
          </w:p>
        </w:tc>
        <w:tc>
          <w:tcPr>
            <w:tcW w:w="1091" w:type="dxa"/>
          </w:tcPr>
          <w:p w14:paraId="27E40548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stimate</w:t>
            </w:r>
          </w:p>
        </w:tc>
        <w:tc>
          <w:tcPr>
            <w:tcW w:w="1568" w:type="dxa"/>
          </w:tcPr>
          <w:p w14:paraId="71AB6F86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xp(estimate)</w:t>
            </w:r>
          </w:p>
        </w:tc>
        <w:tc>
          <w:tcPr>
            <w:tcW w:w="969" w:type="dxa"/>
            <w:hideMark/>
          </w:tcPr>
          <w:p w14:paraId="58E255C0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-value</w:t>
            </w:r>
          </w:p>
        </w:tc>
      </w:tr>
      <w:tr w:rsidR="00C80E0C" w:rsidRPr="00EA0888" w14:paraId="3BD2B49B" w14:textId="77777777" w:rsidTr="00B029CC">
        <w:tc>
          <w:tcPr>
            <w:tcW w:w="1971" w:type="dxa"/>
            <w:hideMark/>
          </w:tcPr>
          <w:p w14:paraId="735ABDA6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Maximal tumor diameter</w:t>
            </w:r>
          </w:p>
        </w:tc>
        <w:tc>
          <w:tcPr>
            <w:tcW w:w="1091" w:type="dxa"/>
            <w:vAlign w:val="center"/>
          </w:tcPr>
          <w:p w14:paraId="7B2A6BD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127</w:t>
            </w:r>
          </w:p>
        </w:tc>
        <w:tc>
          <w:tcPr>
            <w:tcW w:w="1568" w:type="dxa"/>
            <w:vAlign w:val="center"/>
          </w:tcPr>
          <w:p w14:paraId="2577C53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135</w:t>
            </w:r>
          </w:p>
        </w:tc>
        <w:tc>
          <w:tcPr>
            <w:tcW w:w="969" w:type="dxa"/>
            <w:vAlign w:val="center"/>
          </w:tcPr>
          <w:p w14:paraId="7ED4912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75</w:t>
            </w:r>
          </w:p>
        </w:tc>
      </w:tr>
      <w:tr w:rsidR="00C80E0C" w:rsidRPr="00EA0888" w14:paraId="77B5930E" w14:textId="77777777" w:rsidTr="00B029CC">
        <w:tc>
          <w:tcPr>
            <w:tcW w:w="1971" w:type="dxa"/>
            <w:hideMark/>
          </w:tcPr>
          <w:p w14:paraId="1D6773F4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Age</w:t>
            </w:r>
          </w:p>
        </w:tc>
        <w:tc>
          <w:tcPr>
            <w:tcW w:w="1091" w:type="dxa"/>
            <w:vAlign w:val="center"/>
          </w:tcPr>
          <w:p w14:paraId="24D822B9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08</w:t>
            </w:r>
          </w:p>
        </w:tc>
        <w:tc>
          <w:tcPr>
            <w:tcW w:w="1568" w:type="dxa"/>
            <w:vAlign w:val="center"/>
          </w:tcPr>
          <w:p w14:paraId="12B8C6D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08</w:t>
            </w:r>
          </w:p>
        </w:tc>
        <w:tc>
          <w:tcPr>
            <w:tcW w:w="969" w:type="dxa"/>
            <w:vAlign w:val="center"/>
          </w:tcPr>
          <w:p w14:paraId="55B0B8F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306</w:t>
            </w:r>
          </w:p>
        </w:tc>
      </w:tr>
      <w:tr w:rsidR="00C80E0C" w:rsidRPr="00EA0888" w14:paraId="63A07516" w14:textId="77777777" w:rsidTr="00B029CC">
        <w:tc>
          <w:tcPr>
            <w:tcW w:w="1971" w:type="dxa"/>
          </w:tcPr>
          <w:p w14:paraId="0BD7756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BMI</w:t>
            </w:r>
          </w:p>
        </w:tc>
        <w:tc>
          <w:tcPr>
            <w:tcW w:w="1091" w:type="dxa"/>
            <w:vAlign w:val="center"/>
          </w:tcPr>
          <w:p w14:paraId="63C09B7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12</w:t>
            </w:r>
          </w:p>
        </w:tc>
        <w:tc>
          <w:tcPr>
            <w:tcW w:w="1568" w:type="dxa"/>
            <w:vAlign w:val="center"/>
          </w:tcPr>
          <w:p w14:paraId="6F18AE9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12</w:t>
            </w:r>
          </w:p>
        </w:tc>
        <w:tc>
          <w:tcPr>
            <w:tcW w:w="969" w:type="dxa"/>
            <w:vAlign w:val="center"/>
          </w:tcPr>
          <w:p w14:paraId="20EDF36E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255</w:t>
            </w:r>
          </w:p>
        </w:tc>
      </w:tr>
      <w:tr w:rsidR="00C80E0C" w:rsidRPr="00EA0888" w14:paraId="48D32660" w14:textId="77777777" w:rsidTr="00B029CC">
        <w:tc>
          <w:tcPr>
            <w:tcW w:w="1971" w:type="dxa"/>
          </w:tcPr>
          <w:p w14:paraId="1DB8BAB1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Hypertension (No vs Yes)</w:t>
            </w:r>
          </w:p>
        </w:tc>
        <w:tc>
          <w:tcPr>
            <w:tcW w:w="1091" w:type="dxa"/>
            <w:vAlign w:val="center"/>
          </w:tcPr>
          <w:p w14:paraId="52DEC8C7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0.511</w:t>
            </w:r>
          </w:p>
        </w:tc>
        <w:tc>
          <w:tcPr>
            <w:tcW w:w="1568" w:type="dxa"/>
            <w:vAlign w:val="center"/>
          </w:tcPr>
          <w:p w14:paraId="47C96823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600</w:t>
            </w:r>
          </w:p>
        </w:tc>
        <w:tc>
          <w:tcPr>
            <w:tcW w:w="969" w:type="dxa"/>
            <w:vAlign w:val="center"/>
          </w:tcPr>
          <w:p w14:paraId="14ACEB7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09</w:t>
            </w:r>
          </w:p>
        </w:tc>
      </w:tr>
      <w:tr w:rsidR="00C80E0C" w:rsidRPr="00EA0888" w14:paraId="27A1821B" w14:textId="77777777" w:rsidTr="00B029CC">
        <w:tc>
          <w:tcPr>
            <w:tcW w:w="1971" w:type="dxa"/>
          </w:tcPr>
          <w:p w14:paraId="67741667" w14:textId="77777777" w:rsidR="00C80E0C" w:rsidRPr="00EA0888" w:rsidRDefault="00C80E0C" w:rsidP="00B029CC">
            <w:r w:rsidRPr="00EA0888">
              <w:t xml:space="preserve">Neoadjuvant AI or tamoxifen </w:t>
            </w:r>
          </w:p>
          <w:p w14:paraId="6B8C4BFA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(No vs Yes)</w:t>
            </w:r>
          </w:p>
        </w:tc>
        <w:tc>
          <w:tcPr>
            <w:tcW w:w="1091" w:type="dxa"/>
            <w:vAlign w:val="center"/>
          </w:tcPr>
          <w:p w14:paraId="004B988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-1.233</w:t>
            </w:r>
          </w:p>
        </w:tc>
        <w:tc>
          <w:tcPr>
            <w:tcW w:w="1568" w:type="dxa"/>
            <w:vAlign w:val="center"/>
          </w:tcPr>
          <w:p w14:paraId="6F2648E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291</w:t>
            </w:r>
          </w:p>
        </w:tc>
        <w:tc>
          <w:tcPr>
            <w:tcW w:w="969" w:type="dxa"/>
            <w:vAlign w:val="center"/>
          </w:tcPr>
          <w:p w14:paraId="2AC6CC8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&lt;0.001</w:t>
            </w:r>
          </w:p>
        </w:tc>
      </w:tr>
    </w:tbl>
    <w:p w14:paraId="7A091395" w14:textId="77777777" w:rsidR="00C80E0C" w:rsidRPr="00EA0888" w:rsidRDefault="00C80E0C" w:rsidP="00C80E0C">
      <w:pPr>
        <w:rPr>
          <w:b/>
          <w:bCs/>
        </w:rPr>
      </w:pPr>
    </w:p>
    <w:p w14:paraId="1BAA83DA" w14:textId="77777777" w:rsidR="00E2751B" w:rsidRDefault="00E2751B" w:rsidP="00C80E0C">
      <w:pPr>
        <w:rPr>
          <w:b/>
          <w:bCs/>
        </w:rPr>
      </w:pPr>
    </w:p>
    <w:p w14:paraId="0F9DB41E" w14:textId="77777777" w:rsidR="00E2751B" w:rsidRDefault="00E2751B" w:rsidP="00C80E0C">
      <w:pPr>
        <w:rPr>
          <w:b/>
          <w:bCs/>
        </w:rPr>
      </w:pPr>
    </w:p>
    <w:p w14:paraId="79577FBC" w14:textId="77777777" w:rsidR="00E2751B" w:rsidRDefault="00E2751B" w:rsidP="00C80E0C">
      <w:pPr>
        <w:rPr>
          <w:b/>
          <w:bCs/>
        </w:rPr>
      </w:pPr>
    </w:p>
    <w:p w14:paraId="34C236DE" w14:textId="77777777" w:rsidR="00E2751B" w:rsidRDefault="00E2751B" w:rsidP="00C80E0C">
      <w:pPr>
        <w:rPr>
          <w:b/>
          <w:bCs/>
        </w:rPr>
      </w:pPr>
    </w:p>
    <w:p w14:paraId="6CB46D50" w14:textId="77777777" w:rsidR="00E2751B" w:rsidRDefault="00E2751B" w:rsidP="00C80E0C">
      <w:pPr>
        <w:rPr>
          <w:b/>
          <w:bCs/>
        </w:rPr>
      </w:pPr>
    </w:p>
    <w:p w14:paraId="0555147F" w14:textId="77777777" w:rsidR="00E2751B" w:rsidRDefault="00E2751B" w:rsidP="00C80E0C">
      <w:pPr>
        <w:rPr>
          <w:b/>
          <w:bCs/>
        </w:rPr>
      </w:pPr>
    </w:p>
    <w:p w14:paraId="18990937" w14:textId="77777777" w:rsidR="00E2751B" w:rsidRDefault="00E2751B" w:rsidP="00C80E0C">
      <w:pPr>
        <w:rPr>
          <w:b/>
          <w:bCs/>
        </w:rPr>
      </w:pPr>
    </w:p>
    <w:p w14:paraId="13E7AEAA" w14:textId="77777777" w:rsidR="00E2751B" w:rsidRDefault="00E2751B" w:rsidP="00C80E0C">
      <w:pPr>
        <w:rPr>
          <w:b/>
          <w:bCs/>
        </w:rPr>
      </w:pPr>
    </w:p>
    <w:p w14:paraId="23E844FA" w14:textId="77777777" w:rsidR="00E2751B" w:rsidRDefault="00E2751B" w:rsidP="00C80E0C">
      <w:pPr>
        <w:rPr>
          <w:b/>
          <w:bCs/>
        </w:rPr>
      </w:pPr>
    </w:p>
    <w:p w14:paraId="5713304A" w14:textId="77777777" w:rsidR="00E2751B" w:rsidRDefault="00E2751B" w:rsidP="00C80E0C">
      <w:pPr>
        <w:rPr>
          <w:b/>
          <w:bCs/>
        </w:rPr>
      </w:pPr>
    </w:p>
    <w:p w14:paraId="58299452" w14:textId="77777777" w:rsidR="00E2751B" w:rsidRDefault="00E2751B" w:rsidP="00C80E0C">
      <w:pPr>
        <w:rPr>
          <w:b/>
          <w:bCs/>
        </w:rPr>
      </w:pPr>
    </w:p>
    <w:p w14:paraId="0467C86A" w14:textId="77777777" w:rsidR="00E2751B" w:rsidRDefault="00E2751B" w:rsidP="00C80E0C">
      <w:pPr>
        <w:rPr>
          <w:b/>
          <w:bCs/>
        </w:rPr>
      </w:pPr>
    </w:p>
    <w:p w14:paraId="00C2481C" w14:textId="77777777" w:rsidR="00E2751B" w:rsidRDefault="00E2751B" w:rsidP="00C80E0C">
      <w:pPr>
        <w:rPr>
          <w:b/>
          <w:bCs/>
        </w:rPr>
      </w:pPr>
    </w:p>
    <w:p w14:paraId="2FC8E433" w14:textId="77777777" w:rsidR="00E2751B" w:rsidRDefault="00E2751B" w:rsidP="00C80E0C">
      <w:pPr>
        <w:rPr>
          <w:b/>
          <w:bCs/>
        </w:rPr>
      </w:pPr>
    </w:p>
    <w:p w14:paraId="68E8E484" w14:textId="77777777" w:rsidR="00E2751B" w:rsidRDefault="00E2751B" w:rsidP="00C80E0C">
      <w:pPr>
        <w:rPr>
          <w:b/>
          <w:bCs/>
        </w:rPr>
      </w:pPr>
    </w:p>
    <w:p w14:paraId="39AA77F4" w14:textId="77777777" w:rsidR="00E2751B" w:rsidRDefault="00E2751B" w:rsidP="00C80E0C">
      <w:pPr>
        <w:rPr>
          <w:b/>
          <w:bCs/>
        </w:rPr>
      </w:pPr>
    </w:p>
    <w:p w14:paraId="394DCAB4" w14:textId="77777777" w:rsidR="00E2751B" w:rsidRDefault="00E2751B" w:rsidP="00C80E0C">
      <w:pPr>
        <w:rPr>
          <w:b/>
          <w:bCs/>
        </w:rPr>
      </w:pPr>
    </w:p>
    <w:p w14:paraId="04542744" w14:textId="77777777" w:rsidR="00E2751B" w:rsidRDefault="00E2751B" w:rsidP="00C80E0C">
      <w:pPr>
        <w:rPr>
          <w:b/>
          <w:bCs/>
        </w:rPr>
      </w:pPr>
    </w:p>
    <w:p w14:paraId="75F24236" w14:textId="77777777" w:rsidR="00E2751B" w:rsidRDefault="00E2751B" w:rsidP="00C80E0C">
      <w:pPr>
        <w:rPr>
          <w:b/>
          <w:bCs/>
        </w:rPr>
      </w:pPr>
    </w:p>
    <w:p w14:paraId="44F650A4" w14:textId="77777777" w:rsidR="00E2751B" w:rsidRDefault="00E2751B" w:rsidP="00C80E0C">
      <w:pPr>
        <w:rPr>
          <w:b/>
          <w:bCs/>
        </w:rPr>
      </w:pPr>
    </w:p>
    <w:p w14:paraId="36DF0672" w14:textId="77777777" w:rsidR="00E2751B" w:rsidRDefault="00E2751B" w:rsidP="00C80E0C">
      <w:pPr>
        <w:rPr>
          <w:b/>
          <w:bCs/>
        </w:rPr>
      </w:pPr>
    </w:p>
    <w:p w14:paraId="1BEEC451" w14:textId="77777777" w:rsidR="00E2751B" w:rsidRDefault="00E2751B" w:rsidP="00C80E0C">
      <w:pPr>
        <w:rPr>
          <w:b/>
          <w:bCs/>
        </w:rPr>
      </w:pPr>
    </w:p>
    <w:p w14:paraId="14057304" w14:textId="77777777" w:rsidR="00E2751B" w:rsidRDefault="00E2751B" w:rsidP="00C80E0C">
      <w:pPr>
        <w:rPr>
          <w:b/>
          <w:bCs/>
        </w:rPr>
      </w:pPr>
    </w:p>
    <w:p w14:paraId="747577E1" w14:textId="77777777" w:rsidR="00E2751B" w:rsidRDefault="00E2751B" w:rsidP="00C80E0C">
      <w:pPr>
        <w:rPr>
          <w:b/>
          <w:bCs/>
        </w:rPr>
      </w:pPr>
    </w:p>
    <w:p w14:paraId="5A5AD0E3" w14:textId="77777777" w:rsidR="00E2751B" w:rsidRDefault="00E2751B" w:rsidP="00C80E0C">
      <w:pPr>
        <w:rPr>
          <w:b/>
          <w:bCs/>
        </w:rPr>
      </w:pPr>
    </w:p>
    <w:p w14:paraId="20A7ED34" w14:textId="77777777" w:rsidR="00E2751B" w:rsidRDefault="00E2751B" w:rsidP="00C80E0C">
      <w:pPr>
        <w:rPr>
          <w:b/>
          <w:bCs/>
        </w:rPr>
      </w:pPr>
    </w:p>
    <w:p w14:paraId="6F8E063D" w14:textId="77777777" w:rsidR="00E2751B" w:rsidRDefault="00E2751B" w:rsidP="00C80E0C">
      <w:pPr>
        <w:rPr>
          <w:b/>
          <w:bCs/>
        </w:rPr>
      </w:pPr>
    </w:p>
    <w:p w14:paraId="494129CC" w14:textId="6543A7EC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lastRenderedPageBreak/>
        <w:t>Supplementary Table 4a. Univariate logistic analysis of hypertension statu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8"/>
        <w:gridCol w:w="1744"/>
        <w:gridCol w:w="1890"/>
        <w:gridCol w:w="1620"/>
        <w:gridCol w:w="900"/>
      </w:tblGrid>
      <w:tr w:rsidR="00C80E0C" w:rsidRPr="00EA0888" w14:paraId="2EDC65F4" w14:textId="77777777" w:rsidTr="00B029CC">
        <w:trPr>
          <w:cantSplit/>
          <w:tblHeader/>
        </w:trPr>
        <w:tc>
          <w:tcPr>
            <w:tcW w:w="28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ED5BE3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254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EAF912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61E6B5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C80E0C" w:rsidRPr="00EA0888" w14:paraId="201AC0D1" w14:textId="77777777" w:rsidTr="00B029CC">
        <w:trPr>
          <w:cantSplit/>
          <w:tblHeader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3FFDF5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9FE8250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Overall</w:t>
            </w:r>
            <w:r w:rsidRPr="00EA0888">
              <w:rPr>
                <w:b/>
                <w:bCs/>
                <w:color w:val="000000"/>
              </w:rPr>
              <w:br/>
              <w:t>N=35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D9F687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Yes</w:t>
            </w:r>
            <w:r w:rsidRPr="00EA0888">
              <w:rPr>
                <w:b/>
                <w:bCs/>
                <w:color w:val="000000"/>
              </w:rPr>
              <w:br/>
              <w:t>N=18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D36D1C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No</w:t>
            </w:r>
            <w:r w:rsidRPr="00EA0888">
              <w:rPr>
                <w:b/>
                <w:bCs/>
                <w:color w:val="000000"/>
              </w:rPr>
              <w:br/>
              <w:t>N=16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0DC3BA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A0888">
              <w:rPr>
                <w:b/>
                <w:bCs/>
                <w:color w:val="000000"/>
              </w:rPr>
              <w:t>p-value</w:t>
            </w:r>
          </w:p>
        </w:tc>
      </w:tr>
      <w:tr w:rsidR="00C80E0C" w:rsidRPr="00EA0888" w14:paraId="751658EC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63CA59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56898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E7E28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A3BF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0C6F4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67008898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5E5D47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Days from surgery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2D5D4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7.0 (28.0, 57.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5F9F8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8.0 (29.0, 56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7866E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7.0 (28.0, 57.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1133E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61</w:t>
            </w:r>
          </w:p>
        </w:tc>
      </w:tr>
      <w:tr w:rsidR="00C80E0C" w:rsidRPr="00EA0888" w14:paraId="38263F8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851619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Lumpectomy volume (cm3)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AD7F9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6.7 (14.8, 53.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5B5A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0.2 (17.6, 59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15A44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5.0 (12.1, 43.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4AFF0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003</w:t>
            </w:r>
          </w:p>
        </w:tc>
      </w:tr>
      <w:tr w:rsidR="00C80E0C" w:rsidRPr="00EA0888" w14:paraId="221EAA44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5F05C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 xml:space="preserve">Tumor size (max dimension of </w:t>
            </w:r>
          </w:p>
          <w:p w14:paraId="0E6DECA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largest tumor, cm)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1B929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6.7 (14.8, 53.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D363D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0.2 (17.6, 59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AB6AF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5.0 (12.1, 43.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3FA8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38</w:t>
            </w:r>
          </w:p>
        </w:tc>
      </w:tr>
      <w:tr w:rsidR="00C80E0C" w:rsidRPr="00EA0888" w14:paraId="3345F770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6C667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Total volume excised (cm3)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60CC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89.6 (58.5, 161.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44D9F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07.0 (63.3, 180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6B21A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80.5 (52.9, 122.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F83CE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004</w:t>
            </w:r>
          </w:p>
        </w:tc>
      </w:tr>
      <w:tr w:rsidR="00C80E0C" w:rsidRPr="00EA0888" w14:paraId="2CCE3895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324507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Ag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8EE00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0.54 ± 10.6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34649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4.34 ± 9.16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514E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6.39 ± 10.6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00E14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&lt;.0001</w:t>
            </w:r>
          </w:p>
        </w:tc>
      </w:tr>
      <w:tr w:rsidR="00C80E0C" w:rsidRPr="00EA0888" w14:paraId="2A009E52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5D67EB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BMI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8A0A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1.10 ± 7.2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E6F68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2.87 ± 7.09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8BD80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9.11 ± 6.9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A851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&lt;.0001</w:t>
            </w:r>
          </w:p>
        </w:tc>
      </w:tr>
      <w:tr w:rsidR="00C80E0C" w:rsidRPr="00EA0888" w14:paraId="0477D48F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C6770B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Surgical Re-excision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D1D73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3AE48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EC14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29824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66</w:t>
            </w:r>
          </w:p>
        </w:tc>
      </w:tr>
      <w:tr w:rsidR="00C80E0C" w:rsidRPr="00EA0888" w14:paraId="752B52AF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22219C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6FFED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16 (90.0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91500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6 (90.7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B8246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0 (89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58CFD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5C4F127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0FF804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AA6F6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5 (10.0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813E0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7 (9.3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56A9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8 (10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6C06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6975F2C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8364A5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Oncoplastic reduction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B907D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6EFDF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123A1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4C195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49</w:t>
            </w:r>
          </w:p>
        </w:tc>
      </w:tr>
      <w:tr w:rsidR="00C80E0C" w:rsidRPr="00EA0888" w14:paraId="41C40F9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EFAF0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19BD1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20 (91.2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77DB6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5 (90.2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297D5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5 (92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B9B0E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5A7DDA48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960784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AB24A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1 (8.8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A8E78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8 (9.8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C6812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3 (7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568D7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983787E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2BE415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Prior breast surgery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D9D10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33988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6F87B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B5C64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10</w:t>
            </w:r>
          </w:p>
        </w:tc>
      </w:tr>
      <w:tr w:rsidR="00C80E0C" w:rsidRPr="00EA0888" w14:paraId="0E5D3599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B23B30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9569D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33 (94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B43C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77 (96.7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34639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6 (92.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DC7AB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52A924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DDE428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6A78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8 (5.1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D4B29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 (3.3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4239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2 (7.1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65744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51DC916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3A5009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Neoadjuvant AI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1D437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B2BA3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9DFB4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BEFC2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53</w:t>
            </w:r>
          </w:p>
        </w:tc>
      </w:tr>
      <w:tr w:rsidR="00C80E0C" w:rsidRPr="00EA0888" w14:paraId="773E8C3D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C2F476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2916C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36 (95.7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5AB35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74 (95.1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9E161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2 (96.4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C2979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40D4F998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970130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15602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 (4.3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17CB6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9 (4.9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E42B9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 (3.6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68A6D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4E9EB3E4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78093F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Neoadjuvant chemotherapy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07853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F365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24CF3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2E7DD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96</w:t>
            </w:r>
          </w:p>
        </w:tc>
      </w:tr>
      <w:tr w:rsidR="00C80E0C" w:rsidRPr="00EA0888" w14:paraId="02EC622D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80560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A2FBA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11 (88.6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9D365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2 (88.5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39BCE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49 (88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10F75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106CF269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7F0EF9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6E356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40 (11.4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03212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1 (11.5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1AED1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9 (11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06801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4DAC67E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9C69E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Adjuvant chemotherapy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96BE5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120FF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C2FB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BF019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68</w:t>
            </w:r>
          </w:p>
        </w:tc>
      </w:tr>
      <w:tr w:rsidR="00C80E0C" w:rsidRPr="00EA0888" w14:paraId="437ED254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1ADA4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52CC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98 (84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03138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4 (84.2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11D27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44 (85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C46C6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18928B0E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57BB7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C024C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3 (15.1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5041C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9 (15.8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F78A4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4 (14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81186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1C7523BD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ED44D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lastRenderedPageBreak/>
              <w:t>Rac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75F09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9CF6C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4032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EA380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09</w:t>
            </w:r>
          </w:p>
        </w:tc>
      </w:tr>
      <w:tr w:rsidR="00C80E0C" w:rsidRPr="00EA0888" w14:paraId="15E4589D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E8DB68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Black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36052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84 (23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70002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1 (27.9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C3D73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3 (19.6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23AE5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154E69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282F10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Other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A2633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7 (4.8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C4E5C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 (3.3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AF26D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1 (6.5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18DA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1D6B13C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1EDFEF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Whit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81ACB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50 (71.2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CAD19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26 (68.9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D844E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24 (73.8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D8DB8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2B19B9D0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E185B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DM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2A21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0BDB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9C123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72B86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&lt;.0001</w:t>
            </w:r>
          </w:p>
        </w:tc>
      </w:tr>
      <w:tr w:rsidR="00C80E0C" w:rsidRPr="00EA0888" w14:paraId="55056512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FA2B6B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606CF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91 (82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0B89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30 (71.0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F72F1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1 (95.8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D52BFD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EDEB18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034D6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BDA83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0 (17.1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EBDFA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3 (29.0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EF41E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7 (4.2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F7B0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6D9B904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D4B8E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Smoking c/f/n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58535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80FDE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99589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E880A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11</w:t>
            </w:r>
          </w:p>
        </w:tc>
      </w:tr>
      <w:tr w:rsidR="00C80E0C" w:rsidRPr="00EA0888" w14:paraId="166DDEF2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FAF44D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Current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7ACED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42 (12.0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5EEA8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8 (9.8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7E24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4 (14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90C8A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2AA35F68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0EB991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Former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F1A66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05 (29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887B48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3 (34.4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EE3AC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42 (25.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525C1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2A6AEDEA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8FE116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ever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AEDB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04 (58.1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3DA44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02 (55.7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D4E14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02 (60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D27F4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375EE6F7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35F948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Coronary artery diseas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A91FB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3374AA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0FAA4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0322E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002</w:t>
            </w:r>
          </w:p>
        </w:tc>
      </w:tr>
      <w:tr w:rsidR="00C80E0C" w:rsidRPr="00EA0888" w14:paraId="49BDA6C3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CF5A56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C96F7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30 (94.0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C5A9A7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5 (90.2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0A56D0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65 (98.2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B1600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31CD1A9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B365D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571BF5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1 (6.0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875F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8 (9.8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31AD2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 (1.8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CC0AF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6242D3F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81040B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Clip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4EBE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5A781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BF257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0DF95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84</w:t>
            </w:r>
          </w:p>
        </w:tc>
      </w:tr>
      <w:tr w:rsidR="00C80E0C" w:rsidRPr="00EA0888" w14:paraId="7EF744F0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E86FE0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No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18C1BC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60 (17.1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CD2F93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32 (17.5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A6F1E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8 (16.7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9BA43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555A0341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1CBA86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Yes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2C92F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91 (82.9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0E604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51 (82.5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F4746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40 (83.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E21F9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7A0D945F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3BBE7C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Position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078E24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E4AE8E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94F42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32705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43</w:t>
            </w:r>
          </w:p>
        </w:tc>
      </w:tr>
      <w:tr w:rsidR="00C80E0C" w:rsidRPr="00EA0888" w14:paraId="67F30795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01F2A0" w14:textId="77777777" w:rsidR="00C80E0C" w:rsidRPr="00EA0888" w:rsidRDefault="00C80E0C" w:rsidP="00B029CC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Pron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C5D68A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14 (32.5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C45410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6 (30.6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D99AD0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58 (34.5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1515D2" w14:textId="77777777" w:rsidR="00C80E0C" w:rsidRPr="00EA0888" w:rsidRDefault="00C80E0C" w:rsidP="00B029C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80E0C" w:rsidRPr="00EA0888" w14:paraId="0A3C8AEF" w14:textId="77777777" w:rsidTr="00B029CC">
        <w:trPr>
          <w:cantSplit/>
        </w:trPr>
        <w:tc>
          <w:tcPr>
            <w:tcW w:w="286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76C75A" w14:textId="77777777" w:rsidR="00C80E0C" w:rsidRPr="00EA0888" w:rsidRDefault="00C80E0C" w:rsidP="00B029CC">
            <w:pPr>
              <w:adjustRightInd w:val="0"/>
              <w:spacing w:before="60" w:after="60"/>
              <w:rPr>
                <w:color w:val="000000"/>
              </w:rPr>
            </w:pPr>
            <w:r w:rsidRPr="00EA0888">
              <w:rPr>
                <w:color w:val="000000"/>
              </w:rPr>
              <w:t>- Supine</w:t>
            </w:r>
          </w:p>
        </w:tc>
        <w:tc>
          <w:tcPr>
            <w:tcW w:w="17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CABAEF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237 (67.5%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24AC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27 (69.4%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AA7F31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110 (65.5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DE53AB" w14:textId="77777777" w:rsidR="00C80E0C" w:rsidRPr="00EA0888" w:rsidRDefault="00C80E0C" w:rsidP="00B029C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14:paraId="4FAAB50F" w14:textId="77777777" w:rsidR="00C80E0C" w:rsidRPr="00EA0888" w:rsidRDefault="00C80E0C" w:rsidP="00C80E0C">
      <w:pPr>
        <w:rPr>
          <w:b/>
          <w:bCs/>
        </w:rPr>
      </w:pPr>
    </w:p>
    <w:p w14:paraId="221BDD66" w14:textId="77777777" w:rsidR="00E2751B" w:rsidRDefault="00E2751B" w:rsidP="00C80E0C">
      <w:pPr>
        <w:rPr>
          <w:b/>
          <w:bCs/>
        </w:rPr>
      </w:pPr>
    </w:p>
    <w:p w14:paraId="5CD0B522" w14:textId="77777777" w:rsidR="00E2751B" w:rsidRDefault="00E2751B" w:rsidP="00C80E0C">
      <w:pPr>
        <w:rPr>
          <w:b/>
          <w:bCs/>
        </w:rPr>
      </w:pPr>
    </w:p>
    <w:p w14:paraId="1AFB90DD" w14:textId="77777777" w:rsidR="00E2751B" w:rsidRDefault="00E2751B" w:rsidP="00C80E0C">
      <w:pPr>
        <w:rPr>
          <w:b/>
          <w:bCs/>
        </w:rPr>
      </w:pPr>
    </w:p>
    <w:p w14:paraId="227212F3" w14:textId="77777777" w:rsidR="00E2751B" w:rsidRDefault="00E2751B" w:rsidP="00C80E0C">
      <w:pPr>
        <w:rPr>
          <w:b/>
          <w:bCs/>
        </w:rPr>
      </w:pPr>
    </w:p>
    <w:p w14:paraId="7C620CA5" w14:textId="77777777" w:rsidR="00E2751B" w:rsidRDefault="00E2751B" w:rsidP="00C80E0C">
      <w:pPr>
        <w:rPr>
          <w:b/>
          <w:bCs/>
        </w:rPr>
      </w:pPr>
    </w:p>
    <w:p w14:paraId="1170F8CF" w14:textId="77777777" w:rsidR="00E2751B" w:rsidRDefault="00E2751B" w:rsidP="00C80E0C">
      <w:pPr>
        <w:rPr>
          <w:b/>
          <w:bCs/>
        </w:rPr>
      </w:pPr>
    </w:p>
    <w:p w14:paraId="19EC59F6" w14:textId="77777777" w:rsidR="00E2751B" w:rsidRDefault="00E2751B" w:rsidP="00C80E0C">
      <w:pPr>
        <w:rPr>
          <w:b/>
          <w:bCs/>
        </w:rPr>
      </w:pPr>
    </w:p>
    <w:p w14:paraId="164E4739" w14:textId="77777777" w:rsidR="00E2751B" w:rsidRDefault="00E2751B" w:rsidP="00C80E0C">
      <w:pPr>
        <w:rPr>
          <w:b/>
          <w:bCs/>
        </w:rPr>
      </w:pPr>
    </w:p>
    <w:p w14:paraId="6016BF4A" w14:textId="77777777" w:rsidR="00E2751B" w:rsidRDefault="00E2751B" w:rsidP="00C80E0C">
      <w:pPr>
        <w:rPr>
          <w:b/>
          <w:bCs/>
        </w:rPr>
      </w:pPr>
    </w:p>
    <w:p w14:paraId="3E0C155F" w14:textId="77777777" w:rsidR="00E2751B" w:rsidRDefault="00E2751B" w:rsidP="00C80E0C">
      <w:pPr>
        <w:rPr>
          <w:b/>
          <w:bCs/>
        </w:rPr>
      </w:pPr>
    </w:p>
    <w:p w14:paraId="468EF0BD" w14:textId="77777777" w:rsidR="00E2751B" w:rsidRDefault="00E2751B" w:rsidP="00C80E0C">
      <w:pPr>
        <w:rPr>
          <w:b/>
          <w:bCs/>
        </w:rPr>
      </w:pPr>
    </w:p>
    <w:p w14:paraId="13AE24AD" w14:textId="77777777" w:rsidR="00E2751B" w:rsidRDefault="00E2751B" w:rsidP="00C80E0C">
      <w:pPr>
        <w:rPr>
          <w:b/>
          <w:bCs/>
        </w:rPr>
      </w:pPr>
    </w:p>
    <w:p w14:paraId="62F0F02A" w14:textId="1AC1AB09" w:rsidR="00C80E0C" w:rsidRPr="00EA0888" w:rsidRDefault="00C80E0C" w:rsidP="00C80E0C">
      <w:pPr>
        <w:rPr>
          <w:b/>
          <w:bCs/>
        </w:rPr>
      </w:pPr>
      <w:r w:rsidRPr="00EA0888">
        <w:rPr>
          <w:b/>
          <w:bCs/>
        </w:rPr>
        <w:lastRenderedPageBreak/>
        <w:t>Supplementary Table 4b. Multivariate logistic analysis of hypertension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2735"/>
        <w:gridCol w:w="1091"/>
        <w:gridCol w:w="1568"/>
        <w:gridCol w:w="969"/>
      </w:tblGrid>
      <w:tr w:rsidR="00C80E0C" w:rsidRPr="00EA0888" w14:paraId="1394B432" w14:textId="77777777" w:rsidTr="00B029CC">
        <w:trPr>
          <w:tblHeader/>
        </w:trPr>
        <w:tc>
          <w:tcPr>
            <w:tcW w:w="2735" w:type="dxa"/>
            <w:hideMark/>
          </w:tcPr>
          <w:p w14:paraId="503A74CA" w14:textId="77777777" w:rsidR="00C80E0C" w:rsidRPr="00EA0888" w:rsidRDefault="00C80E0C" w:rsidP="00B029CC">
            <w:pPr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 xml:space="preserve">Multivariate analysis </w:t>
            </w:r>
          </w:p>
        </w:tc>
        <w:tc>
          <w:tcPr>
            <w:tcW w:w="1091" w:type="dxa"/>
          </w:tcPr>
          <w:p w14:paraId="6D9F5B0C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Estimate</w:t>
            </w:r>
          </w:p>
        </w:tc>
        <w:tc>
          <w:tcPr>
            <w:tcW w:w="1568" w:type="dxa"/>
          </w:tcPr>
          <w:p w14:paraId="1574CA42" w14:textId="77777777" w:rsidR="00C80E0C" w:rsidRPr="00EA0888" w:rsidRDefault="00C80E0C" w:rsidP="00B029CC">
            <w:pPr>
              <w:jc w:val="center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Odds Ratio</w:t>
            </w:r>
          </w:p>
        </w:tc>
        <w:tc>
          <w:tcPr>
            <w:tcW w:w="969" w:type="dxa"/>
            <w:hideMark/>
          </w:tcPr>
          <w:p w14:paraId="3C7FF2DC" w14:textId="77777777" w:rsidR="00C80E0C" w:rsidRPr="00EA0888" w:rsidRDefault="00C80E0C" w:rsidP="00B029CC">
            <w:pPr>
              <w:jc w:val="right"/>
              <w:rPr>
                <w:b/>
                <w:bCs/>
                <w:lang w:eastAsia="zh-CN"/>
              </w:rPr>
            </w:pPr>
            <w:r w:rsidRPr="00EA0888">
              <w:rPr>
                <w:b/>
                <w:bCs/>
                <w:lang w:eastAsia="zh-CN"/>
              </w:rPr>
              <w:t>p-value</w:t>
            </w:r>
          </w:p>
        </w:tc>
      </w:tr>
      <w:tr w:rsidR="00C80E0C" w:rsidRPr="00EA0888" w14:paraId="492296FB" w14:textId="77777777" w:rsidTr="00B029CC">
        <w:tc>
          <w:tcPr>
            <w:tcW w:w="2735" w:type="dxa"/>
          </w:tcPr>
          <w:p w14:paraId="4AD1A69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color w:val="000000"/>
              </w:rPr>
              <w:t>Lumpectomy volume (cm3)</w:t>
            </w:r>
          </w:p>
        </w:tc>
        <w:tc>
          <w:tcPr>
            <w:tcW w:w="1091" w:type="dxa"/>
          </w:tcPr>
          <w:p w14:paraId="67F0290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005</w:t>
            </w:r>
          </w:p>
        </w:tc>
        <w:tc>
          <w:tcPr>
            <w:tcW w:w="1568" w:type="dxa"/>
          </w:tcPr>
          <w:p w14:paraId="036299E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05</w:t>
            </w:r>
          </w:p>
        </w:tc>
        <w:tc>
          <w:tcPr>
            <w:tcW w:w="969" w:type="dxa"/>
          </w:tcPr>
          <w:p w14:paraId="78B815A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17</w:t>
            </w:r>
          </w:p>
        </w:tc>
      </w:tr>
      <w:tr w:rsidR="00C80E0C" w:rsidRPr="00EA0888" w14:paraId="030520B8" w14:textId="77777777" w:rsidTr="00B029CC">
        <w:tc>
          <w:tcPr>
            <w:tcW w:w="2735" w:type="dxa"/>
            <w:hideMark/>
          </w:tcPr>
          <w:p w14:paraId="4F06FEC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color w:val="000000"/>
              </w:rPr>
              <w:t>Total volume excised (cm3)</w:t>
            </w:r>
          </w:p>
        </w:tc>
        <w:tc>
          <w:tcPr>
            <w:tcW w:w="1091" w:type="dxa"/>
          </w:tcPr>
          <w:p w14:paraId="5A68680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000</w:t>
            </w:r>
          </w:p>
        </w:tc>
        <w:tc>
          <w:tcPr>
            <w:tcW w:w="1568" w:type="dxa"/>
          </w:tcPr>
          <w:p w14:paraId="726C225E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00</w:t>
            </w:r>
          </w:p>
        </w:tc>
        <w:tc>
          <w:tcPr>
            <w:tcW w:w="969" w:type="dxa"/>
          </w:tcPr>
          <w:p w14:paraId="396F6F1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28</w:t>
            </w:r>
          </w:p>
        </w:tc>
      </w:tr>
      <w:tr w:rsidR="00C80E0C" w:rsidRPr="00EA0888" w14:paraId="0C9FC088" w14:textId="77777777" w:rsidTr="00B029CC">
        <w:tc>
          <w:tcPr>
            <w:tcW w:w="2735" w:type="dxa"/>
          </w:tcPr>
          <w:p w14:paraId="76C4ED23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Age</w:t>
            </w:r>
          </w:p>
        </w:tc>
        <w:tc>
          <w:tcPr>
            <w:tcW w:w="1091" w:type="dxa"/>
          </w:tcPr>
          <w:p w14:paraId="7BCA3DB1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079</w:t>
            </w:r>
          </w:p>
        </w:tc>
        <w:tc>
          <w:tcPr>
            <w:tcW w:w="1568" w:type="dxa"/>
          </w:tcPr>
          <w:p w14:paraId="18ADA850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82</w:t>
            </w:r>
          </w:p>
        </w:tc>
        <w:tc>
          <w:tcPr>
            <w:tcW w:w="969" w:type="dxa"/>
          </w:tcPr>
          <w:p w14:paraId="591EC606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&lt;.0001</w:t>
            </w:r>
          </w:p>
        </w:tc>
      </w:tr>
      <w:tr w:rsidR="00C80E0C" w:rsidRPr="00EA0888" w14:paraId="380F2965" w14:textId="77777777" w:rsidTr="00B029CC">
        <w:tc>
          <w:tcPr>
            <w:tcW w:w="2735" w:type="dxa"/>
          </w:tcPr>
          <w:p w14:paraId="67A9C78B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BMI</w:t>
            </w:r>
          </w:p>
        </w:tc>
        <w:tc>
          <w:tcPr>
            <w:tcW w:w="1091" w:type="dxa"/>
          </w:tcPr>
          <w:p w14:paraId="77590ACA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067</w:t>
            </w:r>
          </w:p>
        </w:tc>
        <w:tc>
          <w:tcPr>
            <w:tcW w:w="1568" w:type="dxa"/>
          </w:tcPr>
          <w:p w14:paraId="2DFFEBC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1.069</w:t>
            </w:r>
          </w:p>
        </w:tc>
        <w:tc>
          <w:tcPr>
            <w:tcW w:w="969" w:type="dxa"/>
          </w:tcPr>
          <w:p w14:paraId="4E052FF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001</w:t>
            </w:r>
          </w:p>
        </w:tc>
      </w:tr>
      <w:tr w:rsidR="00C80E0C" w:rsidRPr="00EA0888" w14:paraId="4FE80A8F" w14:textId="77777777" w:rsidTr="00B029CC">
        <w:tc>
          <w:tcPr>
            <w:tcW w:w="2735" w:type="dxa"/>
          </w:tcPr>
          <w:p w14:paraId="38B3E6C7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</w:t>
            </w:r>
          </w:p>
        </w:tc>
        <w:tc>
          <w:tcPr>
            <w:tcW w:w="1091" w:type="dxa"/>
          </w:tcPr>
          <w:p w14:paraId="68A92706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</w:p>
        </w:tc>
        <w:tc>
          <w:tcPr>
            <w:tcW w:w="1568" w:type="dxa"/>
          </w:tcPr>
          <w:p w14:paraId="3C4AFD01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</w:p>
        </w:tc>
        <w:tc>
          <w:tcPr>
            <w:tcW w:w="969" w:type="dxa"/>
          </w:tcPr>
          <w:p w14:paraId="23D8D174" w14:textId="77777777" w:rsidR="00C80E0C" w:rsidRPr="00EA0888" w:rsidRDefault="00C80E0C" w:rsidP="00B029CC">
            <w:pPr>
              <w:jc w:val="center"/>
              <w:rPr>
                <w:color w:val="000000"/>
              </w:rPr>
            </w:pPr>
            <w:r w:rsidRPr="00EA0888">
              <w:rPr>
                <w:color w:val="000000"/>
              </w:rPr>
              <w:t>0.68</w:t>
            </w:r>
          </w:p>
        </w:tc>
      </w:tr>
      <w:tr w:rsidR="00C80E0C" w:rsidRPr="00EA0888" w14:paraId="18CE1D5D" w14:textId="77777777" w:rsidTr="00B029CC">
        <w:tc>
          <w:tcPr>
            <w:tcW w:w="2735" w:type="dxa"/>
            <w:hideMark/>
          </w:tcPr>
          <w:p w14:paraId="13E9EB5D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 (Black vs. White)</w:t>
            </w:r>
          </w:p>
        </w:tc>
        <w:tc>
          <w:tcPr>
            <w:tcW w:w="1091" w:type="dxa"/>
          </w:tcPr>
          <w:p w14:paraId="0FF7195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279</w:t>
            </w:r>
          </w:p>
        </w:tc>
        <w:tc>
          <w:tcPr>
            <w:tcW w:w="1568" w:type="dxa"/>
            <w:vAlign w:val="bottom"/>
          </w:tcPr>
          <w:p w14:paraId="1593EE2F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1.322</w:t>
            </w:r>
          </w:p>
        </w:tc>
        <w:tc>
          <w:tcPr>
            <w:tcW w:w="969" w:type="dxa"/>
          </w:tcPr>
          <w:p w14:paraId="672530C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38</w:t>
            </w:r>
          </w:p>
        </w:tc>
      </w:tr>
      <w:tr w:rsidR="00C80E0C" w:rsidRPr="00EA0888" w14:paraId="185B324C" w14:textId="77777777" w:rsidTr="00B029CC">
        <w:tc>
          <w:tcPr>
            <w:tcW w:w="2735" w:type="dxa"/>
          </w:tcPr>
          <w:p w14:paraId="36493A0C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rPr>
                <w:lang w:eastAsia="zh-CN"/>
              </w:rPr>
              <w:t>Race (Other Vs. White)</w:t>
            </w:r>
          </w:p>
        </w:tc>
        <w:tc>
          <w:tcPr>
            <w:tcW w:w="1091" w:type="dxa"/>
          </w:tcPr>
          <w:p w14:paraId="3244C03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083</w:t>
            </w:r>
          </w:p>
        </w:tc>
        <w:tc>
          <w:tcPr>
            <w:tcW w:w="1568" w:type="dxa"/>
            <w:vAlign w:val="bottom"/>
          </w:tcPr>
          <w:p w14:paraId="128EE05D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1.087</w:t>
            </w:r>
          </w:p>
        </w:tc>
        <w:tc>
          <w:tcPr>
            <w:tcW w:w="969" w:type="dxa"/>
          </w:tcPr>
          <w:p w14:paraId="0E421639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90</w:t>
            </w:r>
          </w:p>
        </w:tc>
      </w:tr>
      <w:tr w:rsidR="00C80E0C" w:rsidRPr="00EA0888" w14:paraId="5A831AC1" w14:textId="77777777" w:rsidTr="00B029CC">
        <w:tc>
          <w:tcPr>
            <w:tcW w:w="2735" w:type="dxa"/>
          </w:tcPr>
          <w:p w14:paraId="7DA539D0" w14:textId="77777777" w:rsidR="00C80E0C" w:rsidRPr="00EA0888" w:rsidRDefault="00C80E0C" w:rsidP="00B029CC">
            <w:pPr>
              <w:rPr>
                <w:lang w:eastAsia="zh-CN"/>
              </w:rPr>
            </w:pPr>
            <w:r w:rsidRPr="00EA0888">
              <w:t>Diabetes Mellitus (No vs. Yes)</w:t>
            </w:r>
          </w:p>
        </w:tc>
        <w:tc>
          <w:tcPr>
            <w:tcW w:w="1091" w:type="dxa"/>
          </w:tcPr>
          <w:p w14:paraId="46A7E735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-1.792</w:t>
            </w:r>
          </w:p>
        </w:tc>
        <w:tc>
          <w:tcPr>
            <w:tcW w:w="1568" w:type="dxa"/>
            <w:vAlign w:val="bottom"/>
          </w:tcPr>
          <w:p w14:paraId="325DC5D4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167</w:t>
            </w:r>
          </w:p>
        </w:tc>
        <w:tc>
          <w:tcPr>
            <w:tcW w:w="969" w:type="dxa"/>
          </w:tcPr>
          <w:p w14:paraId="527B2D3B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&lt;.0001</w:t>
            </w:r>
          </w:p>
        </w:tc>
      </w:tr>
      <w:tr w:rsidR="00C80E0C" w:rsidRPr="00EA0888" w14:paraId="4BF6A8FD" w14:textId="77777777" w:rsidTr="00B029CC">
        <w:tc>
          <w:tcPr>
            <w:tcW w:w="2735" w:type="dxa"/>
          </w:tcPr>
          <w:p w14:paraId="72A654A6" w14:textId="77777777" w:rsidR="00C80E0C" w:rsidRPr="00EA0888" w:rsidRDefault="00C80E0C" w:rsidP="00B029CC">
            <w:r w:rsidRPr="00EA0888">
              <w:t>Coronary artery disease (No vs. Yes)</w:t>
            </w:r>
          </w:p>
        </w:tc>
        <w:tc>
          <w:tcPr>
            <w:tcW w:w="1091" w:type="dxa"/>
          </w:tcPr>
          <w:p w14:paraId="720A4BC7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-0.904</w:t>
            </w:r>
          </w:p>
        </w:tc>
        <w:tc>
          <w:tcPr>
            <w:tcW w:w="1568" w:type="dxa"/>
            <w:vAlign w:val="bottom"/>
          </w:tcPr>
          <w:p w14:paraId="100A0BA7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lang w:eastAsia="zh-CN"/>
              </w:rPr>
              <w:t>0.405</w:t>
            </w:r>
          </w:p>
        </w:tc>
        <w:tc>
          <w:tcPr>
            <w:tcW w:w="969" w:type="dxa"/>
          </w:tcPr>
          <w:p w14:paraId="6C6DD0F8" w14:textId="77777777" w:rsidR="00C80E0C" w:rsidRPr="00EA0888" w:rsidRDefault="00C80E0C" w:rsidP="00B029CC">
            <w:pPr>
              <w:jc w:val="center"/>
              <w:rPr>
                <w:lang w:eastAsia="zh-CN"/>
              </w:rPr>
            </w:pPr>
            <w:r w:rsidRPr="00EA0888">
              <w:rPr>
                <w:color w:val="000000"/>
              </w:rPr>
              <w:t>0.19</w:t>
            </w:r>
          </w:p>
        </w:tc>
      </w:tr>
    </w:tbl>
    <w:p w14:paraId="50BDC528" w14:textId="77777777" w:rsidR="00C80E0C" w:rsidRPr="00EA0888" w:rsidRDefault="00C80E0C" w:rsidP="00C80E0C">
      <w:pPr>
        <w:rPr>
          <w:b/>
          <w:bCs/>
        </w:rPr>
      </w:pPr>
    </w:p>
    <w:p w14:paraId="676E5F09" w14:textId="77777777" w:rsidR="0070671D" w:rsidRDefault="0070671D" w:rsidP="0070671D">
      <w:pPr>
        <w:rPr>
          <w:b/>
          <w:bCs/>
        </w:rPr>
      </w:pPr>
    </w:p>
    <w:p w14:paraId="15A1F971" w14:textId="677949FD" w:rsidR="0070671D" w:rsidRPr="0070671D" w:rsidRDefault="0070671D" w:rsidP="0070671D">
      <w:pPr>
        <w:rPr>
          <w:b/>
          <w:bCs/>
        </w:rPr>
      </w:pPr>
      <w:r w:rsidRPr="0070671D">
        <w:rPr>
          <w:b/>
          <w:bCs/>
        </w:rPr>
        <w:t xml:space="preserve">Supplementary Table 5a. </w:t>
      </w:r>
      <w:r w:rsidRPr="0070671D">
        <w:rPr>
          <w:b/>
          <w:bCs/>
        </w:rPr>
        <w:t>Patient</w:t>
      </w:r>
      <w:r>
        <w:rPr>
          <w:b/>
          <w:bCs/>
        </w:rPr>
        <w:t xml:space="preserve"> and </w:t>
      </w:r>
      <w:r w:rsidRPr="0070671D">
        <w:rPr>
          <w:b/>
          <w:bCs/>
        </w:rPr>
        <w:t>tumor</w:t>
      </w:r>
      <w:r>
        <w:rPr>
          <w:b/>
          <w:bCs/>
        </w:rPr>
        <w:t xml:space="preserve"> </w:t>
      </w:r>
      <w:r w:rsidRPr="0070671D">
        <w:rPr>
          <w:b/>
          <w:bCs/>
        </w:rPr>
        <w:t>characteristics</w:t>
      </w:r>
      <w:r>
        <w:rPr>
          <w:b/>
          <w:bCs/>
        </w:rPr>
        <w:t xml:space="preserve"> for breast volume measures</w:t>
      </w:r>
    </w:p>
    <w:tbl>
      <w:tblPr>
        <w:tblW w:w="88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900"/>
        <w:gridCol w:w="1710"/>
        <w:gridCol w:w="2250"/>
      </w:tblGrid>
      <w:tr w:rsidR="0070671D" w:rsidRPr="00A06E2D" w14:paraId="11BDB823" w14:textId="77777777" w:rsidTr="0070671D">
        <w:trPr>
          <w:tblHeader/>
        </w:trPr>
        <w:tc>
          <w:tcPr>
            <w:tcW w:w="396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B2FE2" w14:textId="77777777" w:rsidR="0070671D" w:rsidRPr="00A06E2D" w:rsidRDefault="0070671D" w:rsidP="003B2943">
            <w:pPr>
              <w:rPr>
                <w:b/>
                <w:bCs/>
                <w:sz w:val="22"/>
                <w:szCs w:val="22"/>
              </w:rPr>
            </w:pPr>
            <w:r w:rsidRPr="00A06E2D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00" w:type="dxa"/>
            <w:vAlign w:val="center"/>
          </w:tcPr>
          <w:p w14:paraId="36989DAF" w14:textId="77777777" w:rsidR="0070671D" w:rsidRPr="00A06E2D" w:rsidRDefault="0070671D" w:rsidP="003B2943">
            <w:pPr>
              <w:jc w:val="center"/>
              <w:rPr>
                <w:b/>
                <w:bCs/>
                <w:sz w:val="22"/>
                <w:szCs w:val="22"/>
              </w:rPr>
            </w:pPr>
            <w:r w:rsidRPr="00A06E2D">
              <w:rPr>
                <w:b/>
                <w:bCs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71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61F57" w14:textId="77777777" w:rsidR="0070671D" w:rsidRPr="00A06E2D" w:rsidRDefault="0070671D" w:rsidP="003B2943">
            <w:pPr>
              <w:jc w:val="center"/>
              <w:rPr>
                <w:b/>
                <w:bCs/>
                <w:sz w:val="22"/>
                <w:szCs w:val="22"/>
              </w:rPr>
            </w:pPr>
            <w:r w:rsidRPr="00A06E2D">
              <w:rPr>
                <w:b/>
                <w:bCs/>
                <w:sz w:val="22"/>
                <w:szCs w:val="22"/>
                <w:lang w:eastAsia="zh-CN"/>
              </w:rPr>
              <w:t>Mean ± SD</w:t>
            </w:r>
          </w:p>
        </w:tc>
        <w:tc>
          <w:tcPr>
            <w:tcW w:w="2250" w:type="dxa"/>
            <w:vAlign w:val="center"/>
          </w:tcPr>
          <w:p w14:paraId="724D1223" w14:textId="77777777" w:rsidR="0070671D" w:rsidRPr="00A06E2D" w:rsidRDefault="0070671D" w:rsidP="003B2943">
            <w:pPr>
              <w:jc w:val="center"/>
              <w:rPr>
                <w:b/>
                <w:bCs/>
                <w:sz w:val="22"/>
                <w:szCs w:val="22"/>
              </w:rPr>
            </w:pPr>
            <w:r w:rsidRPr="00A06E2D">
              <w:rPr>
                <w:b/>
                <w:bCs/>
                <w:sz w:val="22"/>
                <w:szCs w:val="22"/>
                <w:lang w:eastAsia="zh-CN"/>
              </w:rPr>
              <w:t>Median (Q1 - Q3)</w:t>
            </w:r>
          </w:p>
        </w:tc>
      </w:tr>
      <w:tr w:rsidR="0070671D" w:rsidRPr="00A06E2D" w14:paraId="117BD6E5" w14:textId="77777777" w:rsidTr="0070671D">
        <w:tc>
          <w:tcPr>
            <w:tcW w:w="396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4DCE16" w14:textId="77777777" w:rsidR="0070671D" w:rsidRPr="00A06E2D" w:rsidRDefault="0070671D" w:rsidP="003B2943">
            <w:pPr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BMI (kg/m</w:t>
            </w:r>
            <w:r w:rsidRPr="00A06E2D">
              <w:rPr>
                <w:sz w:val="22"/>
                <w:szCs w:val="22"/>
                <w:vertAlign w:val="superscript"/>
              </w:rPr>
              <w:t>2</w:t>
            </w:r>
            <w:r w:rsidRPr="00A06E2D">
              <w:rPr>
                <w:sz w:val="22"/>
                <w:szCs w:val="22"/>
              </w:rPr>
              <w:t>)</w:t>
            </w:r>
            <w:r w:rsidRPr="00A06E2D">
              <w:rPr>
                <w:b/>
                <w:bCs/>
                <w:sz w:val="22"/>
                <w:szCs w:val="22"/>
              </w:rPr>
              <w:t xml:space="preserve"> </w:t>
            </w:r>
            <w:r w:rsidRPr="00A06E2D">
              <w:rPr>
                <w:b/>
                <w:bCs/>
                <w:color w:val="323232"/>
                <w:sz w:val="22"/>
                <w:szCs w:val="22"/>
              </w:rPr>
              <w:t>mean ± standard</w:t>
            </w:r>
          </w:p>
        </w:tc>
        <w:tc>
          <w:tcPr>
            <w:tcW w:w="900" w:type="dxa"/>
            <w:vAlign w:val="center"/>
          </w:tcPr>
          <w:p w14:paraId="61E804BF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332</w:t>
            </w:r>
          </w:p>
        </w:tc>
        <w:tc>
          <w:tcPr>
            <w:tcW w:w="171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AFCAA" w14:textId="77777777" w:rsidR="0070671D" w:rsidRPr="00A06E2D" w:rsidRDefault="0070671D" w:rsidP="003B2943">
            <w:pPr>
              <w:jc w:val="center"/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31.1 ± 7.3</w:t>
            </w:r>
          </w:p>
        </w:tc>
        <w:tc>
          <w:tcPr>
            <w:tcW w:w="2250" w:type="dxa"/>
            <w:vAlign w:val="center"/>
          </w:tcPr>
          <w:p w14:paraId="498BC11A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30.4 (25.5 - 35.2)</w:t>
            </w:r>
          </w:p>
        </w:tc>
      </w:tr>
      <w:tr w:rsidR="0070671D" w:rsidRPr="00A06E2D" w14:paraId="68A7AF52" w14:textId="77777777" w:rsidTr="0070671D">
        <w:tc>
          <w:tcPr>
            <w:tcW w:w="396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EFB780" w14:textId="77777777" w:rsidR="0070671D" w:rsidRPr="00A06E2D" w:rsidRDefault="0070671D" w:rsidP="003B2943">
            <w:pPr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Ipsilateral whole breast volume (cm3)</w:t>
            </w:r>
            <w:r w:rsidRPr="00A06E2D">
              <w:rPr>
                <w:b/>
                <w:bCs/>
                <w:color w:val="323232"/>
                <w:sz w:val="22"/>
                <w:szCs w:val="22"/>
              </w:rPr>
              <w:t xml:space="preserve"> Median (Q1 - Q3)</w:t>
            </w:r>
          </w:p>
        </w:tc>
        <w:tc>
          <w:tcPr>
            <w:tcW w:w="900" w:type="dxa"/>
            <w:vAlign w:val="center"/>
          </w:tcPr>
          <w:p w14:paraId="455F9F10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357</w:t>
            </w:r>
          </w:p>
        </w:tc>
        <w:tc>
          <w:tcPr>
            <w:tcW w:w="171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66026E" w14:textId="77777777" w:rsidR="0070671D" w:rsidRPr="00A06E2D" w:rsidRDefault="0070671D" w:rsidP="003B2943">
            <w:pPr>
              <w:jc w:val="center"/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06E2D">
              <w:rPr>
                <w:sz w:val="22"/>
                <w:szCs w:val="22"/>
              </w:rPr>
              <w:t>169.2 ± 630.9</w:t>
            </w:r>
          </w:p>
        </w:tc>
        <w:tc>
          <w:tcPr>
            <w:tcW w:w="2250" w:type="dxa"/>
            <w:vAlign w:val="center"/>
          </w:tcPr>
          <w:p w14:paraId="6477F2BA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06E2D">
              <w:rPr>
                <w:sz w:val="22"/>
                <w:szCs w:val="22"/>
              </w:rPr>
              <w:t xml:space="preserve">070.5 (697.9 </w:t>
            </w:r>
            <w:r>
              <w:rPr>
                <w:sz w:val="22"/>
                <w:szCs w:val="22"/>
              </w:rPr>
              <w:t>–</w:t>
            </w:r>
            <w:r w:rsidRPr="00A06E2D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,</w:t>
            </w:r>
            <w:r w:rsidRPr="00A06E2D">
              <w:rPr>
                <w:sz w:val="22"/>
                <w:szCs w:val="22"/>
              </w:rPr>
              <w:t>534.6)</w:t>
            </w:r>
          </w:p>
        </w:tc>
      </w:tr>
      <w:tr w:rsidR="0070671D" w:rsidRPr="00A06E2D" w14:paraId="07126E30" w14:textId="77777777" w:rsidTr="0070671D">
        <w:tc>
          <w:tcPr>
            <w:tcW w:w="396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FDDEA5" w14:textId="77777777" w:rsidR="0070671D" w:rsidRPr="00A06E2D" w:rsidRDefault="0070671D" w:rsidP="003B2943">
            <w:pPr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Lumpectomy volume (cm3)</w:t>
            </w:r>
            <w:r w:rsidRPr="00A06E2D">
              <w:rPr>
                <w:b/>
                <w:bCs/>
                <w:color w:val="323232"/>
                <w:sz w:val="22"/>
                <w:szCs w:val="22"/>
              </w:rPr>
              <w:t xml:space="preserve"> Median (Q1 - Q3)</w:t>
            </w:r>
          </w:p>
        </w:tc>
        <w:tc>
          <w:tcPr>
            <w:tcW w:w="900" w:type="dxa"/>
            <w:vAlign w:val="center"/>
          </w:tcPr>
          <w:p w14:paraId="3D530B1A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357</w:t>
            </w:r>
          </w:p>
        </w:tc>
        <w:tc>
          <w:tcPr>
            <w:tcW w:w="171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DDAFE6" w14:textId="77777777" w:rsidR="0070671D" w:rsidRPr="00A06E2D" w:rsidRDefault="0070671D" w:rsidP="003B2943">
            <w:pPr>
              <w:jc w:val="center"/>
              <w:rPr>
                <w:sz w:val="22"/>
                <w:szCs w:val="22"/>
              </w:rPr>
            </w:pPr>
            <w:r w:rsidRPr="00A06E2D">
              <w:rPr>
                <w:sz w:val="22"/>
                <w:szCs w:val="22"/>
              </w:rPr>
              <w:t>42.2 ± 51.7</w:t>
            </w:r>
          </w:p>
        </w:tc>
        <w:tc>
          <w:tcPr>
            <w:tcW w:w="2250" w:type="dxa"/>
            <w:vAlign w:val="center"/>
          </w:tcPr>
          <w:p w14:paraId="14B1E106" w14:textId="77777777" w:rsidR="0070671D" w:rsidRPr="00A06E2D" w:rsidRDefault="0070671D" w:rsidP="003B2943">
            <w:pPr>
              <w:jc w:val="center"/>
              <w:rPr>
                <w:sz w:val="22"/>
                <w:szCs w:val="22"/>
                <w:lang w:eastAsia="zh-CN"/>
              </w:rPr>
            </w:pPr>
            <w:r w:rsidRPr="00A06E2D">
              <w:rPr>
                <w:sz w:val="22"/>
                <w:szCs w:val="22"/>
              </w:rPr>
              <w:t>26.7 (14.8 - 53.9)</w:t>
            </w:r>
          </w:p>
        </w:tc>
      </w:tr>
    </w:tbl>
    <w:p w14:paraId="6919D418" w14:textId="77777777" w:rsidR="0070671D" w:rsidRPr="00357AD7" w:rsidRDefault="0070671D" w:rsidP="0070671D">
      <w:pPr>
        <w:rPr>
          <w:sz w:val="22"/>
          <w:szCs w:val="22"/>
        </w:rPr>
      </w:pPr>
    </w:p>
    <w:p w14:paraId="65B75E03" w14:textId="469E8A28" w:rsidR="0070671D" w:rsidRDefault="0070671D">
      <w:pPr>
        <w:rPr>
          <w:b/>
          <w:bCs/>
        </w:rPr>
      </w:pPr>
    </w:p>
    <w:p w14:paraId="31ECB9D9" w14:textId="08D9CC11" w:rsidR="0070671D" w:rsidRPr="0070671D" w:rsidRDefault="0070671D" w:rsidP="0070671D">
      <w:pPr>
        <w:rPr>
          <w:b/>
          <w:bCs/>
        </w:rPr>
      </w:pPr>
      <w:r w:rsidRPr="0070671D">
        <w:rPr>
          <w:b/>
          <w:bCs/>
        </w:rPr>
        <w:t>Supplementary Table 5</w:t>
      </w:r>
      <w:r w:rsidRPr="0070671D">
        <w:rPr>
          <w:b/>
          <w:bCs/>
        </w:rPr>
        <w:t>b</w:t>
      </w:r>
      <w:r w:rsidRPr="0070671D">
        <w:rPr>
          <w:b/>
          <w:bCs/>
        </w:rPr>
        <w:t xml:space="preserve">. </w:t>
      </w:r>
      <w:r w:rsidRPr="0070671D">
        <w:rPr>
          <w:rStyle w:val="apple-converted-space"/>
          <w:b/>
          <w:bCs/>
        </w:rPr>
        <w:t>Analysis of ipsilateral whole breast volume and lumpectomy volume with repeated measures (n=357)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4054"/>
        <w:gridCol w:w="981"/>
        <w:gridCol w:w="1504"/>
        <w:gridCol w:w="1507"/>
        <w:gridCol w:w="847"/>
      </w:tblGrid>
      <w:tr w:rsidR="0070671D" w:rsidRPr="00357AD7" w14:paraId="5C1BEB2F" w14:textId="77777777" w:rsidTr="0070671D">
        <w:trPr>
          <w:tblHeader/>
        </w:trPr>
        <w:tc>
          <w:tcPr>
            <w:tcW w:w="0" w:type="auto"/>
            <w:vAlign w:val="center"/>
            <w:hideMark/>
          </w:tcPr>
          <w:p w14:paraId="486C920A" w14:textId="77777777" w:rsidR="0070671D" w:rsidRPr="00357AD7" w:rsidRDefault="0070671D" w:rsidP="0070671D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082B73A9" w14:textId="77777777" w:rsidR="0070671D" w:rsidRPr="00357AD7" w:rsidRDefault="0070671D" w:rsidP="0070671D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Estimate</w:t>
            </w:r>
          </w:p>
        </w:tc>
        <w:tc>
          <w:tcPr>
            <w:tcW w:w="0" w:type="auto"/>
            <w:vAlign w:val="center"/>
          </w:tcPr>
          <w:p w14:paraId="0600CEB3" w14:textId="77777777" w:rsidR="0070671D" w:rsidRPr="00357AD7" w:rsidRDefault="0070671D" w:rsidP="0070671D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14:paraId="68065442" w14:textId="77777777" w:rsidR="0070671D" w:rsidRPr="00357AD7" w:rsidRDefault="0070671D" w:rsidP="0070671D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Exp(Estimate)</w:t>
            </w:r>
          </w:p>
        </w:tc>
        <w:tc>
          <w:tcPr>
            <w:tcW w:w="0" w:type="auto"/>
            <w:vAlign w:val="center"/>
          </w:tcPr>
          <w:p w14:paraId="55DB60C3" w14:textId="77777777" w:rsidR="0070671D" w:rsidRPr="00357AD7" w:rsidRDefault="0070671D" w:rsidP="0070671D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p-value</w:t>
            </w:r>
          </w:p>
        </w:tc>
      </w:tr>
      <w:tr w:rsidR="0070671D" w:rsidRPr="00357AD7" w14:paraId="08060BF2" w14:textId="77777777" w:rsidTr="0070671D">
        <w:tc>
          <w:tcPr>
            <w:tcW w:w="0" w:type="auto"/>
            <w:vAlign w:val="center"/>
            <w:hideMark/>
          </w:tcPr>
          <w:p w14:paraId="361A5BD1" w14:textId="77777777" w:rsidR="0070671D" w:rsidRPr="00357AD7" w:rsidRDefault="0070671D" w:rsidP="0070671D">
            <w:pPr>
              <w:rPr>
                <w:color w:val="2E2E2E"/>
                <w:sz w:val="22"/>
                <w:szCs w:val="22"/>
              </w:rPr>
            </w:pPr>
            <w:r w:rsidRPr="00357AD7">
              <w:rPr>
                <w:color w:val="2E2E2E"/>
                <w:sz w:val="22"/>
                <w:szCs w:val="22"/>
              </w:rPr>
              <w:t>Log of Ipsilateral whole breast volume, cm3</w:t>
            </w:r>
          </w:p>
        </w:tc>
        <w:tc>
          <w:tcPr>
            <w:tcW w:w="0" w:type="auto"/>
            <w:vAlign w:val="center"/>
          </w:tcPr>
          <w:p w14:paraId="2C41306D" w14:textId="77777777" w:rsidR="0070671D" w:rsidRPr="00357AD7" w:rsidRDefault="0070671D" w:rsidP="0070671D">
            <w:pPr>
              <w:jc w:val="center"/>
              <w:rPr>
                <w:color w:val="2E2E2E"/>
                <w:sz w:val="22"/>
                <w:szCs w:val="22"/>
              </w:rPr>
            </w:pPr>
            <w:r>
              <w:rPr>
                <w:color w:val="2E2E2E"/>
                <w:sz w:val="22"/>
                <w:szCs w:val="22"/>
              </w:rPr>
              <w:t>0</w:t>
            </w:r>
            <w:r>
              <w:rPr>
                <w:color w:val="2E2E2E"/>
              </w:rPr>
              <w:t>.579</w:t>
            </w:r>
          </w:p>
        </w:tc>
        <w:tc>
          <w:tcPr>
            <w:tcW w:w="0" w:type="auto"/>
            <w:vAlign w:val="center"/>
          </w:tcPr>
          <w:p w14:paraId="5BEB94B8" w14:textId="77777777" w:rsidR="0070671D" w:rsidRPr="00357AD7" w:rsidRDefault="0070671D" w:rsidP="0070671D">
            <w:pPr>
              <w:jc w:val="center"/>
              <w:rPr>
                <w:color w:val="2E2E2E"/>
                <w:sz w:val="22"/>
                <w:szCs w:val="22"/>
              </w:rPr>
            </w:pPr>
            <w:r>
              <w:rPr>
                <w:color w:val="2E2E2E"/>
                <w:sz w:val="22"/>
                <w:szCs w:val="22"/>
              </w:rPr>
              <w:t>(</w:t>
            </w:r>
            <w:r>
              <w:rPr>
                <w:color w:val="2E2E2E"/>
              </w:rPr>
              <w:t>0.433, 0.724)</w:t>
            </w:r>
          </w:p>
        </w:tc>
        <w:tc>
          <w:tcPr>
            <w:tcW w:w="0" w:type="auto"/>
            <w:vAlign w:val="center"/>
          </w:tcPr>
          <w:p w14:paraId="77B54FDA" w14:textId="77777777" w:rsidR="0070671D" w:rsidRPr="006A72BD" w:rsidRDefault="0070671D" w:rsidP="0070671D">
            <w:pPr>
              <w:jc w:val="center"/>
              <w:rPr>
                <w:color w:val="2E2E2E"/>
                <w:sz w:val="22"/>
                <w:szCs w:val="22"/>
              </w:rPr>
            </w:pPr>
            <w:r w:rsidRPr="006A72BD">
              <w:rPr>
                <w:color w:val="2E2E2E"/>
                <w:sz w:val="22"/>
                <w:szCs w:val="22"/>
              </w:rPr>
              <w:t>1.784</w:t>
            </w:r>
          </w:p>
        </w:tc>
        <w:tc>
          <w:tcPr>
            <w:tcW w:w="0" w:type="auto"/>
            <w:vAlign w:val="center"/>
          </w:tcPr>
          <w:p w14:paraId="01C54573" w14:textId="77777777" w:rsidR="0070671D" w:rsidRPr="00357AD7" w:rsidRDefault="0070671D" w:rsidP="0070671D">
            <w:pPr>
              <w:jc w:val="center"/>
              <w:rPr>
                <w:b/>
                <w:bCs/>
                <w:color w:val="2E2E2E"/>
                <w:sz w:val="22"/>
                <w:szCs w:val="22"/>
              </w:rPr>
            </w:pPr>
            <w:r w:rsidRPr="00357AD7">
              <w:rPr>
                <w:b/>
                <w:bCs/>
                <w:color w:val="2E2E2E"/>
                <w:sz w:val="22"/>
                <w:szCs w:val="22"/>
              </w:rPr>
              <w:t>&lt; 0.001</w:t>
            </w:r>
          </w:p>
        </w:tc>
      </w:tr>
    </w:tbl>
    <w:p w14:paraId="490738C1" w14:textId="77777777" w:rsidR="0070671D" w:rsidRDefault="0070671D" w:rsidP="0070671D">
      <w:pPr>
        <w:rPr>
          <w:b/>
          <w:bCs/>
        </w:rPr>
      </w:pPr>
    </w:p>
    <w:p w14:paraId="3774515F" w14:textId="04627318" w:rsidR="0070671D" w:rsidRDefault="0070671D" w:rsidP="0070671D">
      <w:pPr>
        <w:rPr>
          <w:b/>
          <w:bCs/>
        </w:rPr>
      </w:pPr>
    </w:p>
    <w:p w14:paraId="4A9D5E43" w14:textId="12E1158A" w:rsidR="0070671D" w:rsidRDefault="0070671D" w:rsidP="0070671D">
      <w:pPr>
        <w:rPr>
          <w:b/>
          <w:bCs/>
        </w:rPr>
      </w:pPr>
      <w:r w:rsidRPr="0070671D">
        <w:rPr>
          <w:b/>
          <w:bCs/>
        </w:rPr>
        <w:t>Supplementary Table 5</w:t>
      </w:r>
      <w:r>
        <w:rPr>
          <w:b/>
          <w:bCs/>
        </w:rPr>
        <w:t>c</w:t>
      </w:r>
      <w:r w:rsidRPr="0070671D">
        <w:rPr>
          <w:b/>
          <w:bCs/>
        </w:rPr>
        <w:t>. Analysis of body mass index (BMI) and ipsilateral whole breast volume (n=33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_TYPE3_1"/>
      </w:tblPr>
      <w:tblGrid>
        <w:gridCol w:w="1737"/>
        <w:gridCol w:w="1177"/>
        <w:gridCol w:w="1810"/>
        <w:gridCol w:w="1810"/>
        <w:gridCol w:w="1097"/>
      </w:tblGrid>
      <w:tr w:rsidR="0070671D" w:rsidRPr="00357AD7" w14:paraId="04EB8462" w14:textId="77777777" w:rsidTr="0070671D">
        <w:trPr>
          <w:tblHeader/>
        </w:trPr>
        <w:tc>
          <w:tcPr>
            <w:tcW w:w="1737" w:type="dxa"/>
            <w:hideMark/>
          </w:tcPr>
          <w:p w14:paraId="474FDF02" w14:textId="77777777" w:rsidR="0070671D" w:rsidRPr="00357AD7" w:rsidRDefault="0070671D" w:rsidP="003B2943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1177" w:type="dxa"/>
          </w:tcPr>
          <w:p w14:paraId="5E2B2119" w14:textId="77777777" w:rsidR="0070671D" w:rsidRPr="00357AD7" w:rsidRDefault="0070671D" w:rsidP="003B294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Estimate</w:t>
            </w:r>
          </w:p>
        </w:tc>
        <w:tc>
          <w:tcPr>
            <w:tcW w:w="1810" w:type="dxa"/>
          </w:tcPr>
          <w:p w14:paraId="37A19FF6" w14:textId="77777777" w:rsidR="0070671D" w:rsidRPr="00357AD7" w:rsidRDefault="0070671D" w:rsidP="003B294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810" w:type="dxa"/>
          </w:tcPr>
          <w:p w14:paraId="4E827F13" w14:textId="77777777" w:rsidR="0070671D" w:rsidRPr="00357AD7" w:rsidRDefault="0070671D" w:rsidP="003B294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Exp (Estimate)</w:t>
            </w:r>
          </w:p>
        </w:tc>
        <w:tc>
          <w:tcPr>
            <w:tcW w:w="1097" w:type="dxa"/>
          </w:tcPr>
          <w:p w14:paraId="7F51EC84" w14:textId="77777777" w:rsidR="0070671D" w:rsidRPr="00357AD7" w:rsidRDefault="0070671D" w:rsidP="003B294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357AD7">
              <w:rPr>
                <w:b/>
                <w:bCs/>
                <w:sz w:val="22"/>
                <w:szCs w:val="22"/>
                <w:lang w:eastAsia="zh-CN"/>
              </w:rPr>
              <w:t>p-value</w:t>
            </w:r>
          </w:p>
        </w:tc>
      </w:tr>
      <w:tr w:rsidR="0070671D" w:rsidRPr="00357AD7" w14:paraId="0D06366E" w14:textId="77777777" w:rsidTr="0070671D">
        <w:tc>
          <w:tcPr>
            <w:tcW w:w="1737" w:type="dxa"/>
            <w:hideMark/>
          </w:tcPr>
          <w:p w14:paraId="5A4263F7" w14:textId="77777777" w:rsidR="0070671D" w:rsidRPr="00357AD7" w:rsidRDefault="0070671D" w:rsidP="003B2943">
            <w:pPr>
              <w:rPr>
                <w:color w:val="2E2E2E"/>
                <w:sz w:val="22"/>
                <w:szCs w:val="22"/>
              </w:rPr>
            </w:pPr>
            <w:r w:rsidRPr="00357AD7">
              <w:rPr>
                <w:color w:val="2E2E2E"/>
                <w:sz w:val="22"/>
                <w:szCs w:val="22"/>
              </w:rPr>
              <w:t>BMI</w:t>
            </w:r>
          </w:p>
        </w:tc>
        <w:tc>
          <w:tcPr>
            <w:tcW w:w="1177" w:type="dxa"/>
          </w:tcPr>
          <w:p w14:paraId="4001D5B2" w14:textId="77777777" w:rsidR="0070671D" w:rsidRPr="00357AD7" w:rsidRDefault="0070671D" w:rsidP="003B2943">
            <w:pPr>
              <w:jc w:val="center"/>
              <w:rPr>
                <w:color w:val="2E2E2E"/>
                <w:sz w:val="22"/>
                <w:szCs w:val="22"/>
              </w:rPr>
            </w:pPr>
            <w:r>
              <w:rPr>
                <w:color w:val="2E2E2E"/>
                <w:sz w:val="22"/>
                <w:szCs w:val="22"/>
              </w:rPr>
              <w:t>0.055</w:t>
            </w:r>
          </w:p>
        </w:tc>
        <w:tc>
          <w:tcPr>
            <w:tcW w:w="1810" w:type="dxa"/>
          </w:tcPr>
          <w:p w14:paraId="216FD4C6" w14:textId="77777777" w:rsidR="0070671D" w:rsidRPr="00357AD7" w:rsidRDefault="0070671D" w:rsidP="003B2943">
            <w:pPr>
              <w:jc w:val="center"/>
              <w:rPr>
                <w:color w:val="2E2E2E"/>
                <w:sz w:val="22"/>
                <w:szCs w:val="22"/>
              </w:rPr>
            </w:pPr>
            <w:r>
              <w:rPr>
                <w:color w:val="2E2E2E"/>
                <w:sz w:val="22"/>
                <w:szCs w:val="22"/>
              </w:rPr>
              <w:t>(0.048, 0.061)</w:t>
            </w:r>
          </w:p>
        </w:tc>
        <w:tc>
          <w:tcPr>
            <w:tcW w:w="1810" w:type="dxa"/>
          </w:tcPr>
          <w:p w14:paraId="5A4271DE" w14:textId="77777777" w:rsidR="0070671D" w:rsidRPr="00357AD7" w:rsidRDefault="0070671D" w:rsidP="003B2943">
            <w:pPr>
              <w:jc w:val="center"/>
              <w:rPr>
                <w:color w:val="2E2E2E"/>
                <w:sz w:val="22"/>
                <w:szCs w:val="22"/>
              </w:rPr>
            </w:pPr>
            <w:r>
              <w:rPr>
                <w:color w:val="2E2E2E"/>
                <w:sz w:val="22"/>
                <w:szCs w:val="22"/>
              </w:rPr>
              <w:t>1.057</w:t>
            </w:r>
          </w:p>
        </w:tc>
        <w:tc>
          <w:tcPr>
            <w:tcW w:w="1097" w:type="dxa"/>
          </w:tcPr>
          <w:p w14:paraId="4217257E" w14:textId="77777777" w:rsidR="0070671D" w:rsidRPr="00357AD7" w:rsidRDefault="0070671D" w:rsidP="003B2943">
            <w:pPr>
              <w:jc w:val="center"/>
              <w:rPr>
                <w:b/>
                <w:bCs/>
                <w:color w:val="2E2E2E"/>
                <w:sz w:val="22"/>
                <w:szCs w:val="22"/>
              </w:rPr>
            </w:pPr>
            <w:r w:rsidRPr="00357AD7">
              <w:rPr>
                <w:b/>
                <w:bCs/>
                <w:color w:val="2E2E2E"/>
                <w:sz w:val="22"/>
                <w:szCs w:val="22"/>
              </w:rPr>
              <w:t>&lt; 0.001</w:t>
            </w:r>
          </w:p>
        </w:tc>
      </w:tr>
    </w:tbl>
    <w:p w14:paraId="52717A3D" w14:textId="77777777" w:rsidR="00B603DF" w:rsidRPr="00B603DF" w:rsidRDefault="00B603DF" w:rsidP="00B603DF"/>
    <w:sectPr w:rsidR="00B603DF" w:rsidRPr="00B603DF" w:rsidSect="00EA0888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81555" w14:textId="77777777" w:rsidR="001255B4" w:rsidRDefault="001255B4">
      <w:r>
        <w:separator/>
      </w:r>
    </w:p>
  </w:endnote>
  <w:endnote w:type="continuationSeparator" w:id="0">
    <w:p w14:paraId="10C9BED1" w14:textId="77777777" w:rsidR="001255B4" w:rsidRDefault="00125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B6878" w14:textId="77777777" w:rsidR="001255B4" w:rsidRDefault="001255B4">
      <w:r>
        <w:separator/>
      </w:r>
    </w:p>
  </w:footnote>
  <w:footnote w:type="continuationSeparator" w:id="0">
    <w:p w14:paraId="2124481F" w14:textId="77777777" w:rsidR="001255B4" w:rsidRDefault="001255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161CE" w14:textId="77777777" w:rsidR="005478BF" w:rsidRPr="00133ABB" w:rsidRDefault="00000000" w:rsidP="00133ABB">
    <w:pPr>
      <w:pStyle w:val="Header"/>
      <w:jc w:val="right"/>
    </w:pPr>
    <w:r w:rsidRPr="00133ABB">
      <w:rPr>
        <w:sz w:val="22"/>
        <w:szCs w:val="22"/>
      </w:rPr>
      <w:t>Factors Affecting Lumpectomy Cavity Volu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D95"/>
    <w:multiLevelType w:val="hybridMultilevel"/>
    <w:tmpl w:val="297490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5F86737"/>
    <w:multiLevelType w:val="multilevel"/>
    <w:tmpl w:val="D230F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E27C79"/>
    <w:multiLevelType w:val="multilevel"/>
    <w:tmpl w:val="1EFCE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A55B1D"/>
    <w:multiLevelType w:val="hybridMultilevel"/>
    <w:tmpl w:val="4AB69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205366">
    <w:abstractNumId w:val="1"/>
  </w:num>
  <w:num w:numId="2" w16cid:durableId="1477070728">
    <w:abstractNumId w:val="2"/>
  </w:num>
  <w:num w:numId="3" w16cid:durableId="1279721653">
    <w:abstractNumId w:val="3"/>
  </w:num>
  <w:num w:numId="4" w16cid:durableId="139900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0C"/>
    <w:rsid w:val="00003C74"/>
    <w:rsid w:val="000151C7"/>
    <w:rsid w:val="0008165A"/>
    <w:rsid w:val="00096902"/>
    <w:rsid w:val="000B778D"/>
    <w:rsid w:val="0010319A"/>
    <w:rsid w:val="001255B4"/>
    <w:rsid w:val="001A106D"/>
    <w:rsid w:val="00200DF2"/>
    <w:rsid w:val="003661D6"/>
    <w:rsid w:val="00411E97"/>
    <w:rsid w:val="00415CB3"/>
    <w:rsid w:val="004754EA"/>
    <w:rsid w:val="004A73A9"/>
    <w:rsid w:val="004B20AB"/>
    <w:rsid w:val="004E1DF9"/>
    <w:rsid w:val="004E28B9"/>
    <w:rsid w:val="0054589A"/>
    <w:rsid w:val="00545A22"/>
    <w:rsid w:val="005D167D"/>
    <w:rsid w:val="005E12E2"/>
    <w:rsid w:val="00652098"/>
    <w:rsid w:val="006E29EF"/>
    <w:rsid w:val="0070671D"/>
    <w:rsid w:val="00791D01"/>
    <w:rsid w:val="007E408B"/>
    <w:rsid w:val="00843770"/>
    <w:rsid w:val="0087327F"/>
    <w:rsid w:val="008C7D57"/>
    <w:rsid w:val="00916715"/>
    <w:rsid w:val="00941D00"/>
    <w:rsid w:val="00AD5EAE"/>
    <w:rsid w:val="00AF1DEA"/>
    <w:rsid w:val="00B201F1"/>
    <w:rsid w:val="00B603DF"/>
    <w:rsid w:val="00C11680"/>
    <w:rsid w:val="00C24389"/>
    <w:rsid w:val="00C36FB6"/>
    <w:rsid w:val="00C80E0C"/>
    <w:rsid w:val="00CE1727"/>
    <w:rsid w:val="00CF24E1"/>
    <w:rsid w:val="00D34E3A"/>
    <w:rsid w:val="00DF3662"/>
    <w:rsid w:val="00E2751B"/>
    <w:rsid w:val="00E441F7"/>
    <w:rsid w:val="00E8382C"/>
    <w:rsid w:val="00EA0888"/>
    <w:rsid w:val="00EC63E7"/>
    <w:rsid w:val="00FA763E"/>
    <w:rsid w:val="00FD2224"/>
    <w:rsid w:val="00FD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8D3B5"/>
  <w15:chartTrackingRefBased/>
  <w15:docId w15:val="{3BA9201E-067C-F342-A6AA-175EF2768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E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0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E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E0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E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E0C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80E0C"/>
  </w:style>
  <w:style w:type="character" w:styleId="Hyperlink">
    <w:name w:val="Hyperlink"/>
    <w:basedOn w:val="DefaultParagraphFont"/>
    <w:uiPriority w:val="99"/>
    <w:unhideWhenUsed/>
    <w:rsid w:val="00C80E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E0C"/>
    <w:pPr>
      <w:ind w:left="720"/>
      <w:contextualSpacing/>
    </w:pPr>
  </w:style>
  <w:style w:type="character" w:customStyle="1" w:styleId="nlmstring-name">
    <w:name w:val="nlm_string-name"/>
    <w:basedOn w:val="DefaultParagraphFont"/>
    <w:rsid w:val="00C80E0C"/>
  </w:style>
  <w:style w:type="character" w:customStyle="1" w:styleId="nlmgiven-names">
    <w:name w:val="nlm_given-names"/>
    <w:basedOn w:val="DefaultParagraphFont"/>
    <w:rsid w:val="00C80E0C"/>
  </w:style>
  <w:style w:type="character" w:customStyle="1" w:styleId="nlmarticle-title">
    <w:name w:val="nlm_article-title"/>
    <w:basedOn w:val="DefaultParagraphFont"/>
    <w:rsid w:val="00C80E0C"/>
  </w:style>
  <w:style w:type="character" w:customStyle="1" w:styleId="nlmfpage">
    <w:name w:val="nlm_fpage"/>
    <w:basedOn w:val="DefaultParagraphFont"/>
    <w:rsid w:val="00C80E0C"/>
  </w:style>
  <w:style w:type="character" w:customStyle="1" w:styleId="nlmlpage">
    <w:name w:val="nlm_lpage"/>
    <w:basedOn w:val="DefaultParagraphFont"/>
    <w:rsid w:val="00C80E0C"/>
  </w:style>
  <w:style w:type="character" w:customStyle="1" w:styleId="nlmyear">
    <w:name w:val="nlm_year"/>
    <w:basedOn w:val="DefaultParagraphFont"/>
    <w:rsid w:val="00C80E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E0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msonormal">
    <w:name w:val="x_msonormal"/>
    <w:basedOn w:val="Normal"/>
    <w:rsid w:val="00C80E0C"/>
    <w:pPr>
      <w:spacing w:before="100" w:beforeAutospacing="1" w:after="100" w:afterAutospacing="1"/>
    </w:pPr>
  </w:style>
  <w:style w:type="character" w:customStyle="1" w:styleId="xmixed-citation">
    <w:name w:val="x_mixed-citation"/>
    <w:basedOn w:val="DefaultParagraphFont"/>
    <w:rsid w:val="00C80E0C"/>
  </w:style>
  <w:style w:type="character" w:customStyle="1" w:styleId="xref-title">
    <w:name w:val="x_ref-title"/>
    <w:basedOn w:val="DefaultParagraphFont"/>
    <w:rsid w:val="00C80E0C"/>
  </w:style>
  <w:style w:type="character" w:customStyle="1" w:styleId="xref-journal1">
    <w:name w:val="x_ref-journal1"/>
    <w:basedOn w:val="DefaultParagraphFont"/>
    <w:rsid w:val="00C80E0C"/>
  </w:style>
  <w:style w:type="character" w:customStyle="1" w:styleId="xref-vol">
    <w:name w:val="x_ref-vol"/>
    <w:basedOn w:val="DefaultParagraphFont"/>
    <w:rsid w:val="00C80E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0E0C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C80E0C"/>
  </w:style>
  <w:style w:type="character" w:customStyle="1" w:styleId="ref-journal">
    <w:name w:val="ref-journal"/>
    <w:basedOn w:val="DefaultParagraphFont"/>
    <w:rsid w:val="00C80E0C"/>
  </w:style>
  <w:style w:type="character" w:customStyle="1" w:styleId="ref-vol">
    <w:name w:val="ref-vol"/>
    <w:basedOn w:val="DefaultParagraphFont"/>
    <w:rsid w:val="00C80E0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80E0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80E0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80E0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80E0C"/>
    <w:rPr>
      <w:rFonts w:ascii="Arial" w:eastAsia="Times New Roman" w:hAnsi="Arial" w:cs="Arial"/>
      <w:vanish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80E0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80E0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80E0C"/>
  </w:style>
  <w:style w:type="character" w:customStyle="1" w:styleId="EndNoteBibliographyChar">
    <w:name w:val="EndNote Bibliography Char"/>
    <w:basedOn w:val="DefaultParagraphFont"/>
    <w:link w:val="EndNoteBibliography"/>
    <w:rsid w:val="00C80E0C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80E0C"/>
    <w:rPr>
      <w:rFonts w:ascii="Times New Roman" w:eastAsia="Times New Roman" w:hAnsi="Times New Roman" w:cs="Times New Roma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0E0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E0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0E0C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80E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0E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0E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0E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0E0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80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67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Amy E</dc:creator>
  <cp:keywords/>
  <dc:description/>
  <cp:lastModifiedBy>Le, Amy E</cp:lastModifiedBy>
  <cp:revision>3</cp:revision>
  <dcterms:created xsi:type="dcterms:W3CDTF">2023-03-28T02:16:00Z</dcterms:created>
  <dcterms:modified xsi:type="dcterms:W3CDTF">2023-03-28T02:16:00Z</dcterms:modified>
</cp:coreProperties>
</file>